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52683" w14:textId="4DD2EEE8" w:rsidR="00CB2B3E" w:rsidRPr="00C65081" w:rsidRDefault="00CB2B3E" w:rsidP="00CB2B3E">
      <w:pPr>
        <w:spacing w:line="240" w:lineRule="auto"/>
        <w:ind w:left="360" w:hanging="360"/>
        <w:rPr>
          <w:rFonts w:ascii="Times New Roman" w:hAnsi="Times New Roman" w:cs="Times New Roman"/>
          <w:b/>
          <w:bCs/>
          <w:sz w:val="20"/>
          <w:szCs w:val="20"/>
        </w:rPr>
      </w:pPr>
      <w:r w:rsidRPr="00AC7447">
        <w:rPr>
          <w:rFonts w:ascii="Times New Roman" w:hAnsi="Times New Roman" w:cs="Times New Roman"/>
          <w:b/>
          <w:bCs/>
          <w:sz w:val="20"/>
          <w:szCs w:val="20"/>
          <w:u w:val="single"/>
        </w:rPr>
        <w:t>Title:</w:t>
      </w:r>
      <w:r w:rsidRPr="00AC74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E0E76">
        <w:rPr>
          <w:rFonts w:ascii="Times New Roman" w:hAnsi="Times New Roman" w:cs="Times New Roman"/>
          <w:sz w:val="20"/>
          <w:szCs w:val="20"/>
        </w:rPr>
        <w:t xml:space="preserve">Parallel </w:t>
      </w:r>
      <w:r>
        <w:rPr>
          <w:rFonts w:ascii="Times New Roman" w:hAnsi="Times New Roman" w:cs="Times New Roman"/>
          <w:sz w:val="20"/>
          <w:szCs w:val="20"/>
        </w:rPr>
        <w:t xml:space="preserve">Offline Breath </w:t>
      </w:r>
      <w:r w:rsidRPr="00C65081">
        <w:rPr>
          <w:rFonts w:ascii="Times New Roman" w:hAnsi="Times New Roman" w:cs="Times New Roman"/>
          <w:sz w:val="20"/>
          <w:szCs w:val="20"/>
        </w:rPr>
        <w:t>Sampl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84BA9">
        <w:rPr>
          <w:rFonts w:ascii="Times New Roman" w:hAnsi="Times New Roman" w:cs="Times New Roman"/>
          <w:sz w:val="20"/>
          <w:szCs w:val="20"/>
        </w:rPr>
        <w:t>for Cross-Validated</w:t>
      </w:r>
      <w:r w:rsidRPr="00C65081">
        <w:rPr>
          <w:rFonts w:ascii="Times New Roman" w:hAnsi="Times New Roman" w:cs="Times New Roman"/>
          <w:sz w:val="20"/>
          <w:szCs w:val="20"/>
        </w:rPr>
        <w:t xml:space="preserve"> Analysis of Volatile Organic Compound Metabolites </w:t>
      </w:r>
    </w:p>
    <w:p w14:paraId="3D232025" w14:textId="77777777" w:rsidR="00CB2B3E" w:rsidRPr="00CE67F1" w:rsidRDefault="00CB2B3E" w:rsidP="00CB2B3E">
      <w:pPr>
        <w:spacing w:line="240" w:lineRule="auto"/>
        <w:ind w:left="720" w:hanging="720"/>
        <w:rPr>
          <w:rFonts w:ascii="Times New Roman" w:hAnsi="Times New Roman" w:cs="Times New Roman"/>
          <w:sz w:val="20"/>
          <w:szCs w:val="20"/>
          <w:vertAlign w:val="superscript"/>
        </w:rPr>
      </w:pPr>
      <w:r w:rsidRPr="00C65081">
        <w:rPr>
          <w:rFonts w:ascii="Times New Roman" w:hAnsi="Times New Roman" w:cs="Times New Roman"/>
          <w:b/>
          <w:bCs/>
          <w:sz w:val="20"/>
          <w:szCs w:val="20"/>
          <w:u w:val="single"/>
        </w:rPr>
        <w:t>Authors:</w:t>
      </w:r>
      <w:r w:rsidRPr="00C65081">
        <w:rPr>
          <w:rFonts w:ascii="Times New Roman" w:hAnsi="Times New Roman" w:cs="Times New Roman"/>
          <w:sz w:val="20"/>
          <w:szCs w:val="20"/>
        </w:rPr>
        <w:t xml:space="preserve"> Eray Schulz</w:t>
      </w:r>
      <w:r w:rsidRPr="00C6508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C65081">
        <w:rPr>
          <w:rFonts w:ascii="Times New Roman" w:hAnsi="Times New Roman" w:cs="Times New Roman"/>
          <w:sz w:val="20"/>
          <w:szCs w:val="20"/>
        </w:rPr>
        <w:t>, Mariana Maciel</w:t>
      </w:r>
      <w:r w:rsidRPr="00C6508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65081">
        <w:rPr>
          <w:rFonts w:ascii="Times New Roman" w:hAnsi="Times New Roman" w:cs="Times New Roman"/>
          <w:sz w:val="20"/>
          <w:szCs w:val="20"/>
        </w:rPr>
        <w:t xml:space="preserve">, </w:t>
      </w:r>
      <w:bookmarkStart w:id="0" w:name="_Hlk177649545"/>
      <w:r w:rsidRPr="00B14FCB">
        <w:rPr>
          <w:rFonts w:ascii="Times New Roman" w:hAnsi="Times New Roman" w:cs="Times New Roman"/>
          <w:sz w:val="20"/>
          <w:szCs w:val="20"/>
        </w:rPr>
        <w:t xml:space="preserve">Zhige </w:t>
      </w:r>
      <w:bookmarkEnd w:id="0"/>
      <w:r w:rsidRPr="00B14FCB">
        <w:rPr>
          <w:rFonts w:ascii="Times New Roman" w:hAnsi="Times New Roman" w:cs="Times New Roman"/>
          <w:sz w:val="20"/>
          <w:szCs w:val="20"/>
        </w:rPr>
        <w:t>W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14FCB">
        <w:rPr>
          <w:rFonts w:ascii="Times New Roman" w:hAnsi="Times New Roman" w:cs="Times New Roman"/>
          <w:sz w:val="20"/>
          <w:szCs w:val="20"/>
        </w:rPr>
        <w:t>, Shivaum Heranjal</w:t>
      </w:r>
      <w:r w:rsidRPr="00B14FCB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14FCB">
        <w:rPr>
          <w:rFonts w:ascii="Times New Roman" w:hAnsi="Times New Roman" w:cs="Times New Roman"/>
          <w:sz w:val="20"/>
          <w:szCs w:val="20"/>
        </w:rPr>
        <w:t>,</w:t>
      </w:r>
      <w:r w:rsidRPr="00C65081">
        <w:rPr>
          <w:rFonts w:ascii="Times New Roman" w:hAnsi="Times New Roman" w:cs="Times New Roman"/>
          <w:sz w:val="20"/>
          <w:szCs w:val="20"/>
        </w:rPr>
        <w:t xml:space="preserve"> Xiaowen</w:t>
      </w:r>
      <w:r w:rsidRPr="00CE67F1">
        <w:rPr>
          <w:rFonts w:ascii="Times New Roman" w:hAnsi="Times New Roman" w:cs="Times New Roman"/>
          <w:sz w:val="20"/>
          <w:szCs w:val="20"/>
        </w:rPr>
        <w:t xml:space="preserve"> Li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CE67F1">
        <w:rPr>
          <w:rFonts w:ascii="Times New Roman" w:hAnsi="Times New Roman" w:cs="Times New Roman"/>
          <w:sz w:val="20"/>
          <w:szCs w:val="20"/>
        </w:rPr>
        <w:t>, Sha Ca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CE67F1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Ryan F. Relich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E67F1">
        <w:rPr>
          <w:rFonts w:ascii="Times New Roman" w:hAnsi="Times New Roman" w:cs="Times New Roman"/>
          <w:sz w:val="20"/>
          <w:szCs w:val="20"/>
        </w:rPr>
        <w:t xml:space="preserve"> Mark Woollam</w:t>
      </w:r>
      <w:r w:rsidRPr="00CE67F1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E67F1">
        <w:rPr>
          <w:rFonts w:ascii="Times New Roman" w:hAnsi="Times New Roman" w:cs="Times New Roman"/>
          <w:sz w:val="20"/>
          <w:szCs w:val="20"/>
        </w:rPr>
        <w:t>, and Mangilal Agarwal</w:t>
      </w:r>
      <w:r w:rsidRPr="00CE67F1">
        <w:rPr>
          <w:rFonts w:ascii="Times New Roman" w:hAnsi="Times New Roman" w:cs="Times New Roman"/>
          <w:sz w:val="20"/>
          <w:szCs w:val="20"/>
          <w:vertAlign w:val="superscript"/>
        </w:rPr>
        <w:t>1,2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CE67F1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0794F9E5" w14:textId="77777777" w:rsidR="00CB2B3E" w:rsidRPr="00CE67F1" w:rsidRDefault="00CB2B3E" w:rsidP="00CB2B3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8F5068">
        <w:rPr>
          <w:rFonts w:ascii="Times New Roman" w:hAnsi="Times New Roman" w:cs="Times New Roman"/>
          <w:b/>
          <w:bCs/>
          <w:sz w:val="20"/>
          <w:szCs w:val="20"/>
          <w:u w:val="single"/>
        </w:rPr>
        <w:t>Institutions:</w:t>
      </w:r>
    </w:p>
    <w:p w14:paraId="7943807C" w14:textId="77777777" w:rsidR="00CB2B3E" w:rsidRPr="00CE67F1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E67F1">
        <w:rPr>
          <w:rFonts w:ascii="Times New Roman" w:hAnsi="Times New Roman" w:cs="Times New Roman"/>
          <w:sz w:val="20"/>
          <w:szCs w:val="20"/>
        </w:rPr>
        <w:t xml:space="preserve">Chemistry </w:t>
      </w:r>
      <w:r>
        <w:rPr>
          <w:rFonts w:ascii="Times New Roman" w:hAnsi="Times New Roman" w:cs="Times New Roman"/>
          <w:sz w:val="20"/>
          <w:szCs w:val="20"/>
        </w:rPr>
        <w:t>&amp;</w:t>
      </w:r>
      <w:r w:rsidRPr="00CE67F1">
        <w:rPr>
          <w:rFonts w:ascii="Times New Roman" w:hAnsi="Times New Roman" w:cs="Times New Roman"/>
          <w:sz w:val="20"/>
          <w:szCs w:val="20"/>
        </w:rPr>
        <w:t xml:space="preserve"> Chemical Biology, Indiana University Indianapolis, IN, United States. </w:t>
      </w:r>
    </w:p>
    <w:p w14:paraId="2DA4FB07" w14:textId="77777777" w:rsidR="00CB2B3E" w:rsidRPr="00CE67F1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E67F1">
        <w:rPr>
          <w:rFonts w:ascii="Times New Roman" w:hAnsi="Times New Roman" w:cs="Times New Roman"/>
          <w:sz w:val="20"/>
          <w:szCs w:val="20"/>
        </w:rPr>
        <w:t>Integrated Nanosystems Development Institute, Indiana University Indianapolis, IN, United States.</w:t>
      </w:r>
    </w:p>
    <w:p w14:paraId="2D3EF743" w14:textId="77777777" w:rsidR="00CB2B3E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artment of Computer Science, Tulane University School of Engineering, New Orleans, LA, United States.</w:t>
      </w:r>
    </w:p>
    <w:p w14:paraId="63A09643" w14:textId="77777777" w:rsidR="00CB2B3E" w:rsidRPr="00902497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E67F1">
        <w:rPr>
          <w:rFonts w:ascii="Times New Roman" w:hAnsi="Times New Roman" w:cs="Times New Roman"/>
          <w:sz w:val="20"/>
          <w:szCs w:val="20"/>
        </w:rPr>
        <w:t xml:space="preserve">Electrical </w:t>
      </w:r>
      <w:r>
        <w:rPr>
          <w:rFonts w:ascii="Times New Roman" w:hAnsi="Times New Roman" w:cs="Times New Roman"/>
          <w:sz w:val="20"/>
          <w:szCs w:val="20"/>
        </w:rPr>
        <w:t>&amp;</w:t>
      </w:r>
      <w:r w:rsidRPr="00CE67F1">
        <w:rPr>
          <w:rFonts w:ascii="Times New Roman" w:hAnsi="Times New Roman" w:cs="Times New Roman"/>
          <w:sz w:val="20"/>
          <w:szCs w:val="20"/>
        </w:rPr>
        <w:t xml:space="preserve"> Computer Engineering, Purdue University Indianapolis, IN, United States.</w:t>
      </w:r>
    </w:p>
    <w:p w14:paraId="22B168C6" w14:textId="77777777" w:rsidR="00CB2B3E" w:rsidRPr="00CE67F1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31AD5812">
        <w:rPr>
          <w:rFonts w:ascii="Times New Roman" w:hAnsi="Times New Roman" w:cs="Times New Roman"/>
          <w:sz w:val="20"/>
          <w:szCs w:val="20"/>
        </w:rPr>
        <w:t>Deming Department of Medicine, Tulane University School of Medicine, New Orleans, LA, United States.</w:t>
      </w:r>
    </w:p>
    <w:p w14:paraId="0B0D4501" w14:textId="77777777" w:rsidR="00CB2B3E" w:rsidRPr="00CE67F1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iomedical Engineering</w:t>
      </w:r>
      <w:r w:rsidRPr="00CE67F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Oregon Health &amp; Science University </w:t>
      </w:r>
      <w:r w:rsidRPr="00CE67F1">
        <w:rPr>
          <w:rFonts w:ascii="Times New Roman" w:hAnsi="Times New Roman" w:cs="Times New Roman"/>
          <w:sz w:val="20"/>
          <w:szCs w:val="20"/>
        </w:rPr>
        <w:t xml:space="preserve">School of Medicine, </w:t>
      </w:r>
      <w:r>
        <w:rPr>
          <w:rFonts w:ascii="Times New Roman" w:hAnsi="Times New Roman" w:cs="Times New Roman"/>
          <w:sz w:val="20"/>
          <w:szCs w:val="20"/>
        </w:rPr>
        <w:t>Portland</w:t>
      </w:r>
      <w:r w:rsidRPr="00CE67F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CE67F1">
        <w:rPr>
          <w:rFonts w:ascii="Times New Roman" w:hAnsi="Times New Roman" w:cs="Times New Roman"/>
          <w:sz w:val="20"/>
          <w:szCs w:val="20"/>
        </w:rPr>
        <w:t>, United States.</w:t>
      </w:r>
    </w:p>
    <w:p w14:paraId="171CFF5F" w14:textId="77777777" w:rsidR="00CB2B3E" w:rsidRPr="00C64730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athology &amp; Laboratory Medicine, </w:t>
      </w:r>
      <w:r w:rsidRPr="00CE67F1">
        <w:rPr>
          <w:rFonts w:ascii="Times New Roman" w:hAnsi="Times New Roman" w:cs="Times New Roman"/>
          <w:sz w:val="20"/>
          <w:szCs w:val="20"/>
        </w:rPr>
        <w:t>Indiana University School of Medicine, Indianapolis, IN, United States.</w:t>
      </w:r>
    </w:p>
    <w:p w14:paraId="4E7DA857" w14:textId="77777777" w:rsidR="00CB2B3E" w:rsidRDefault="00CB2B3E" w:rsidP="00CB2B3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iomedical Engineering &amp; </w:t>
      </w:r>
      <w:r w:rsidRPr="00CE67F1">
        <w:rPr>
          <w:rFonts w:ascii="Times New Roman" w:hAnsi="Times New Roman" w:cs="Times New Roman"/>
          <w:sz w:val="20"/>
          <w:szCs w:val="20"/>
        </w:rPr>
        <w:t>Informatics, Luddy School of Informatics, Indiana University Indianapolis, IN, United States.</w:t>
      </w:r>
    </w:p>
    <w:p w14:paraId="1AE3DAA2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21AF0226" w14:textId="77777777" w:rsidR="00CB2B3E" w:rsidRDefault="00CB2B3E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51815500" w14:textId="77777777" w:rsidR="00CB2B3E" w:rsidRDefault="00CB2B3E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3B57E76B" w14:textId="77777777" w:rsidR="00CB2B3E" w:rsidRDefault="00CB2B3E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12C7A78E" w14:textId="77777777" w:rsidR="00CB2B3E" w:rsidRDefault="00CB2B3E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753B757D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6F430EF6" w14:textId="77777777" w:rsidR="00CB2B3E" w:rsidRDefault="00CB2B3E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67D640B2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AF3AA1F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553C2EA5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38E7832C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29DE6B08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6D7EFDA3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9A652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48345A27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BBC0D80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44321324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68B4065E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4EDB200B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B60ABFB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058F400C" w14:textId="77777777" w:rsidR="00852CFC" w:rsidRDefault="00852CFC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195BE647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677DAC31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52405205" w14:textId="77777777" w:rsidR="00B073C1" w:rsidRDefault="00B073C1" w:rsidP="00B073C1">
      <w:pPr>
        <w:pStyle w:val="ListParagraph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5CD4BB55" w14:textId="3C238BD0" w:rsidR="00F77201" w:rsidRPr="00880DB0" w:rsidRDefault="00F77201" w:rsidP="00F77201">
      <w:pPr>
        <w:jc w:val="center"/>
        <w:rPr>
          <w:rFonts w:ascii="Times New Roman" w:hAnsi="Times New Roman" w:cs="Times New Roman"/>
          <w:sz w:val="24"/>
          <w:szCs w:val="24"/>
        </w:rPr>
      </w:pPr>
      <w:r w:rsidRPr="00880DB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40DEA">
        <w:rPr>
          <w:rFonts w:ascii="Times New Roman" w:hAnsi="Times New Roman" w:cs="Times New Roman"/>
          <w:sz w:val="24"/>
          <w:szCs w:val="24"/>
        </w:rPr>
        <w:t>S</w:t>
      </w:r>
      <w:r w:rsidRPr="00880DB0">
        <w:rPr>
          <w:rFonts w:ascii="Times New Roman" w:hAnsi="Times New Roman" w:cs="Times New Roman"/>
          <w:sz w:val="24"/>
          <w:szCs w:val="24"/>
        </w:rPr>
        <w:t>.</w:t>
      </w:r>
      <w:r w:rsidR="00C40DEA">
        <w:rPr>
          <w:rFonts w:ascii="Times New Roman" w:hAnsi="Times New Roman" w:cs="Times New Roman"/>
          <w:sz w:val="24"/>
          <w:szCs w:val="24"/>
        </w:rPr>
        <w:t>1</w:t>
      </w:r>
      <w:r w:rsidRPr="00880DB0">
        <w:rPr>
          <w:rFonts w:ascii="Times New Roman" w:hAnsi="Times New Roman" w:cs="Times New Roman"/>
          <w:sz w:val="24"/>
          <w:szCs w:val="24"/>
        </w:rPr>
        <w:t xml:space="preserve"> Manufacturer and part number information for the materials used in the presented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71"/>
        <w:gridCol w:w="3764"/>
        <w:gridCol w:w="4160"/>
      </w:tblGrid>
      <w:tr w:rsidR="00F77201" w:rsidRPr="00F77201" w14:paraId="44CFABBC" w14:textId="77777777" w:rsidTr="00880DB0">
        <w:trPr>
          <w:trHeight w:val="254"/>
          <w:jc w:val="center"/>
        </w:trPr>
        <w:tc>
          <w:tcPr>
            <w:tcW w:w="4171" w:type="dxa"/>
          </w:tcPr>
          <w:p w14:paraId="6823A496" w14:textId="77777777" w:rsidR="00F77201" w:rsidRPr="00880DB0" w:rsidRDefault="00F77201" w:rsidP="000914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/Item</w:t>
            </w:r>
          </w:p>
        </w:tc>
        <w:tc>
          <w:tcPr>
            <w:tcW w:w="3764" w:type="dxa"/>
          </w:tcPr>
          <w:p w14:paraId="3A6E003C" w14:textId="77777777" w:rsidR="00F77201" w:rsidRPr="00880DB0" w:rsidRDefault="00F77201" w:rsidP="000914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4160" w:type="dxa"/>
          </w:tcPr>
          <w:p w14:paraId="290BCD4C" w14:textId="77777777" w:rsidR="00F77201" w:rsidRPr="00880DB0" w:rsidRDefault="00F77201" w:rsidP="000914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nufacturer Part Number </w:t>
            </w:r>
          </w:p>
        </w:tc>
      </w:tr>
      <w:tr w:rsidR="00F77201" w:rsidRPr="00F77201" w14:paraId="7C5DF9A2" w14:textId="77777777" w:rsidTr="00880DB0">
        <w:trPr>
          <w:trHeight w:val="254"/>
          <w:jc w:val="center"/>
        </w:trPr>
        <w:tc>
          <w:tcPr>
            <w:tcW w:w="4171" w:type="dxa"/>
          </w:tcPr>
          <w:p w14:paraId="6DFC1DF1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Viral Filter</w:t>
            </w:r>
          </w:p>
        </w:tc>
        <w:tc>
          <w:tcPr>
            <w:tcW w:w="3764" w:type="dxa"/>
          </w:tcPr>
          <w:p w14:paraId="7C158DCC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ViroMax</w:t>
            </w:r>
          </w:p>
        </w:tc>
        <w:tc>
          <w:tcPr>
            <w:tcW w:w="4160" w:type="dxa"/>
          </w:tcPr>
          <w:p w14:paraId="61EDD700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156200</w:t>
            </w:r>
          </w:p>
        </w:tc>
      </w:tr>
      <w:tr w:rsidR="00F77201" w:rsidRPr="00F77201" w14:paraId="29AE5EA0" w14:textId="77777777" w:rsidTr="00880DB0">
        <w:trPr>
          <w:trHeight w:val="254"/>
          <w:jc w:val="center"/>
        </w:trPr>
        <w:tc>
          <w:tcPr>
            <w:tcW w:w="4171" w:type="dxa"/>
          </w:tcPr>
          <w:p w14:paraId="3C3EA580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NM3 Capnograph</w:t>
            </w:r>
          </w:p>
        </w:tc>
        <w:tc>
          <w:tcPr>
            <w:tcW w:w="3764" w:type="dxa"/>
          </w:tcPr>
          <w:p w14:paraId="4A5FFDD6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Phillips</w:t>
            </w:r>
          </w:p>
        </w:tc>
        <w:tc>
          <w:tcPr>
            <w:tcW w:w="4160" w:type="dxa"/>
          </w:tcPr>
          <w:p w14:paraId="5F99C884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168-00202</w:t>
            </w:r>
          </w:p>
        </w:tc>
      </w:tr>
      <w:tr w:rsidR="00F77201" w:rsidRPr="00F77201" w14:paraId="20D91B03" w14:textId="77777777" w:rsidTr="00880DB0">
        <w:trPr>
          <w:trHeight w:val="254"/>
          <w:jc w:val="center"/>
        </w:trPr>
        <w:tc>
          <w:tcPr>
            <w:tcW w:w="4171" w:type="dxa"/>
          </w:tcPr>
          <w:p w14:paraId="2170DE78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 xml:space="preserve">Glass Pasteur Pipettes </w:t>
            </w:r>
          </w:p>
        </w:tc>
        <w:tc>
          <w:tcPr>
            <w:tcW w:w="3764" w:type="dxa"/>
          </w:tcPr>
          <w:p w14:paraId="021359DE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4160" w:type="dxa"/>
          </w:tcPr>
          <w:p w14:paraId="3B6B5CEF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13-678-20C</w:t>
            </w:r>
          </w:p>
        </w:tc>
      </w:tr>
      <w:tr w:rsidR="00F77201" w:rsidRPr="00F77201" w14:paraId="58E32F23" w14:textId="77777777" w:rsidTr="00880DB0">
        <w:trPr>
          <w:trHeight w:val="254"/>
          <w:jc w:val="center"/>
        </w:trPr>
        <w:tc>
          <w:tcPr>
            <w:tcW w:w="4171" w:type="dxa"/>
          </w:tcPr>
          <w:p w14:paraId="43EE18EF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Tygon Tubing</w:t>
            </w:r>
          </w:p>
        </w:tc>
        <w:tc>
          <w:tcPr>
            <w:tcW w:w="3764" w:type="dxa"/>
          </w:tcPr>
          <w:p w14:paraId="203F504F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Saint-Gobain</w:t>
            </w:r>
          </w:p>
        </w:tc>
        <w:tc>
          <w:tcPr>
            <w:tcW w:w="4160" w:type="dxa"/>
          </w:tcPr>
          <w:p w14:paraId="37F8A51E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00067</w:t>
            </w:r>
          </w:p>
        </w:tc>
      </w:tr>
      <w:tr w:rsidR="00F77201" w:rsidRPr="00F77201" w14:paraId="41A3E501" w14:textId="77777777" w:rsidTr="00880DB0">
        <w:trPr>
          <w:trHeight w:val="254"/>
          <w:jc w:val="center"/>
        </w:trPr>
        <w:tc>
          <w:tcPr>
            <w:tcW w:w="4171" w:type="dxa"/>
          </w:tcPr>
          <w:p w14:paraId="1E94373F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Tedlar Bags</w:t>
            </w:r>
          </w:p>
        </w:tc>
        <w:tc>
          <w:tcPr>
            <w:tcW w:w="3764" w:type="dxa"/>
          </w:tcPr>
          <w:p w14:paraId="37182415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Restek</w:t>
            </w:r>
          </w:p>
        </w:tc>
        <w:tc>
          <w:tcPr>
            <w:tcW w:w="4160" w:type="dxa"/>
          </w:tcPr>
          <w:p w14:paraId="342D1C4F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22051</w:t>
            </w:r>
          </w:p>
        </w:tc>
      </w:tr>
      <w:tr w:rsidR="00F77201" w:rsidRPr="00F77201" w14:paraId="5815F20F" w14:textId="77777777" w:rsidTr="00880DB0">
        <w:trPr>
          <w:trHeight w:val="254"/>
          <w:jc w:val="center"/>
        </w:trPr>
        <w:tc>
          <w:tcPr>
            <w:tcW w:w="4171" w:type="dxa"/>
          </w:tcPr>
          <w:p w14:paraId="47953D31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 xml:space="preserve">Mass Flow Controller </w:t>
            </w:r>
          </w:p>
        </w:tc>
        <w:tc>
          <w:tcPr>
            <w:tcW w:w="3764" w:type="dxa"/>
          </w:tcPr>
          <w:p w14:paraId="435954DF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Alicat</w:t>
            </w:r>
          </w:p>
        </w:tc>
        <w:tc>
          <w:tcPr>
            <w:tcW w:w="4160" w:type="dxa"/>
          </w:tcPr>
          <w:p w14:paraId="5519C135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97069</w:t>
            </w:r>
          </w:p>
        </w:tc>
      </w:tr>
      <w:tr w:rsidR="00F77201" w:rsidRPr="00F77201" w14:paraId="1B28565F" w14:textId="77777777" w:rsidTr="00880DB0">
        <w:trPr>
          <w:trHeight w:val="268"/>
          <w:jc w:val="center"/>
        </w:trPr>
        <w:tc>
          <w:tcPr>
            <w:tcW w:w="4171" w:type="dxa"/>
          </w:tcPr>
          <w:p w14:paraId="5CF40130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 xml:space="preserve">Hypodermic Needles </w:t>
            </w:r>
          </w:p>
        </w:tc>
        <w:tc>
          <w:tcPr>
            <w:tcW w:w="3764" w:type="dxa"/>
          </w:tcPr>
          <w:p w14:paraId="17DE832E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Jorvet</w:t>
            </w:r>
          </w:p>
        </w:tc>
        <w:tc>
          <w:tcPr>
            <w:tcW w:w="4160" w:type="dxa"/>
          </w:tcPr>
          <w:p w14:paraId="4E5B2F09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JOR959</w:t>
            </w:r>
          </w:p>
        </w:tc>
      </w:tr>
      <w:tr w:rsidR="00F77201" w:rsidRPr="00F77201" w14:paraId="10471E60" w14:textId="77777777" w:rsidTr="00880DB0">
        <w:trPr>
          <w:trHeight w:val="254"/>
          <w:jc w:val="center"/>
        </w:trPr>
        <w:tc>
          <w:tcPr>
            <w:tcW w:w="4171" w:type="dxa"/>
          </w:tcPr>
          <w:p w14:paraId="758635C7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Headspace Vials/Caps</w:t>
            </w:r>
          </w:p>
        </w:tc>
        <w:tc>
          <w:tcPr>
            <w:tcW w:w="3764" w:type="dxa"/>
          </w:tcPr>
          <w:p w14:paraId="38CA0722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Restek</w:t>
            </w:r>
          </w:p>
        </w:tc>
        <w:tc>
          <w:tcPr>
            <w:tcW w:w="4160" w:type="dxa"/>
          </w:tcPr>
          <w:p w14:paraId="3980764C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5188-6537/319557</w:t>
            </w:r>
          </w:p>
        </w:tc>
      </w:tr>
      <w:tr w:rsidR="00F77201" w:rsidRPr="00F77201" w14:paraId="78CDCBF9" w14:textId="77777777" w:rsidTr="00880DB0">
        <w:trPr>
          <w:trHeight w:val="254"/>
          <w:jc w:val="center"/>
        </w:trPr>
        <w:tc>
          <w:tcPr>
            <w:tcW w:w="4171" w:type="dxa"/>
          </w:tcPr>
          <w:p w14:paraId="1364F769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Gas Chromatograph/Mass Spectrometer</w:t>
            </w:r>
          </w:p>
        </w:tc>
        <w:tc>
          <w:tcPr>
            <w:tcW w:w="3764" w:type="dxa"/>
          </w:tcPr>
          <w:p w14:paraId="237422E8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4160" w:type="dxa"/>
          </w:tcPr>
          <w:p w14:paraId="396BD4C1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G3330A/G3850-89201</w:t>
            </w:r>
          </w:p>
        </w:tc>
      </w:tr>
      <w:tr w:rsidR="00F77201" w:rsidRPr="00F77201" w14:paraId="46547BC1" w14:textId="77777777" w:rsidTr="00880DB0">
        <w:trPr>
          <w:trHeight w:val="254"/>
          <w:jc w:val="center"/>
        </w:trPr>
        <w:tc>
          <w:tcPr>
            <w:tcW w:w="4171" w:type="dxa"/>
          </w:tcPr>
          <w:p w14:paraId="0A1703D3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PAL Autosampler</w:t>
            </w:r>
          </w:p>
        </w:tc>
        <w:tc>
          <w:tcPr>
            <w:tcW w:w="3764" w:type="dxa"/>
          </w:tcPr>
          <w:p w14:paraId="2FFA6C93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CTC Analytics</w:t>
            </w:r>
          </w:p>
        </w:tc>
        <w:tc>
          <w:tcPr>
            <w:tcW w:w="4160" w:type="dxa"/>
          </w:tcPr>
          <w:p w14:paraId="352422B6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G7368-64100</w:t>
            </w:r>
          </w:p>
        </w:tc>
      </w:tr>
      <w:tr w:rsidR="00F77201" w:rsidRPr="00F77201" w14:paraId="5891A392" w14:textId="77777777" w:rsidTr="00880DB0">
        <w:trPr>
          <w:trHeight w:val="254"/>
          <w:jc w:val="center"/>
        </w:trPr>
        <w:tc>
          <w:tcPr>
            <w:tcW w:w="4171" w:type="dxa"/>
          </w:tcPr>
          <w:p w14:paraId="321C7A93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SPME Fibers</w:t>
            </w:r>
          </w:p>
        </w:tc>
        <w:tc>
          <w:tcPr>
            <w:tcW w:w="3764" w:type="dxa"/>
          </w:tcPr>
          <w:p w14:paraId="09971C9E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Supelco</w:t>
            </w:r>
          </w:p>
        </w:tc>
        <w:tc>
          <w:tcPr>
            <w:tcW w:w="4160" w:type="dxa"/>
          </w:tcPr>
          <w:p w14:paraId="05318A41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57348-U</w:t>
            </w:r>
          </w:p>
        </w:tc>
      </w:tr>
      <w:tr w:rsidR="00F77201" w:rsidRPr="00F77201" w14:paraId="49F4BAA7" w14:textId="77777777" w:rsidTr="00880DB0">
        <w:trPr>
          <w:trHeight w:val="254"/>
          <w:jc w:val="center"/>
        </w:trPr>
        <w:tc>
          <w:tcPr>
            <w:tcW w:w="4171" w:type="dxa"/>
          </w:tcPr>
          <w:p w14:paraId="663D0E93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HDPE Pellets</w:t>
            </w:r>
          </w:p>
        </w:tc>
        <w:tc>
          <w:tcPr>
            <w:tcW w:w="3764" w:type="dxa"/>
          </w:tcPr>
          <w:p w14:paraId="4F6504E1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The Fundamental Rockhound</w:t>
            </w:r>
          </w:p>
        </w:tc>
        <w:tc>
          <w:tcPr>
            <w:tcW w:w="4160" w:type="dxa"/>
          </w:tcPr>
          <w:p w14:paraId="7178FFA8" w14:textId="77777777" w:rsidR="00F77201" w:rsidRPr="00F77201" w:rsidRDefault="00F77201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20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4F52E528" w14:textId="77777777" w:rsidR="00F77201" w:rsidRPr="00880DB0" w:rsidRDefault="00F77201" w:rsidP="00880DB0">
      <w:pPr>
        <w:rPr>
          <w:rFonts w:ascii="Times New Roman" w:hAnsi="Times New Roman" w:cs="Times New Roman"/>
          <w:sz w:val="24"/>
          <w:szCs w:val="24"/>
        </w:rPr>
      </w:pPr>
    </w:p>
    <w:p w14:paraId="166074CE" w14:textId="77777777" w:rsidR="00F77201" w:rsidRPr="00880DB0" w:rsidRDefault="00F77201" w:rsidP="00880DB0">
      <w:pPr>
        <w:rPr>
          <w:rFonts w:ascii="Times New Roman" w:hAnsi="Times New Roman" w:cs="Times New Roman"/>
          <w:sz w:val="24"/>
          <w:szCs w:val="24"/>
        </w:rPr>
      </w:pPr>
    </w:p>
    <w:p w14:paraId="5B903D91" w14:textId="77777777" w:rsidR="00852CFC" w:rsidRDefault="00852CFC" w:rsidP="008F37EE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</w:p>
    <w:p w14:paraId="666E9634" w14:textId="77777777" w:rsidR="00852CFC" w:rsidRDefault="00852CFC" w:rsidP="008F37EE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</w:p>
    <w:p w14:paraId="54B5A025" w14:textId="77777777" w:rsidR="00852CFC" w:rsidRDefault="00852CFC" w:rsidP="008F37EE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</w:p>
    <w:p w14:paraId="759E936F" w14:textId="77777777" w:rsidR="00852CFC" w:rsidRDefault="00852CFC" w:rsidP="008F37EE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</w:p>
    <w:p w14:paraId="78C4DAFA" w14:textId="77777777" w:rsidR="00852CFC" w:rsidRPr="008F37EE" w:rsidRDefault="00852CFC" w:rsidP="008F37EE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</w:p>
    <w:p w14:paraId="4533BC73" w14:textId="2387DF79" w:rsidR="006E6735" w:rsidRDefault="00347717" w:rsidP="006E6735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1AF113E" wp14:editId="5BC5246D">
            <wp:extent cx="7362701" cy="3643191"/>
            <wp:effectExtent l="0" t="0" r="0" b="0"/>
            <wp:docPr id="16773522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1416" cy="3647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C59CE5" w14:textId="27EBCE20" w:rsidR="008F37EE" w:rsidRPr="00F7544E" w:rsidRDefault="008F37EE" w:rsidP="006E6735">
      <w:pPr>
        <w:jc w:val="center"/>
        <w:rPr>
          <w:rFonts w:ascii="Times New Roman" w:hAnsi="Times New Roman" w:cs="Times New Roman"/>
          <w:sz w:val="24"/>
          <w:szCs w:val="24"/>
        </w:rPr>
      </w:pPr>
      <w:r w:rsidRPr="00F7544E">
        <w:rPr>
          <w:rFonts w:ascii="Times New Roman" w:hAnsi="Times New Roman" w:cs="Times New Roman"/>
          <w:sz w:val="24"/>
          <w:szCs w:val="24"/>
        </w:rPr>
        <w:t xml:space="preserve">Figure </w:t>
      </w:r>
      <w:r w:rsidR="002B6A61">
        <w:rPr>
          <w:rFonts w:ascii="Times New Roman" w:hAnsi="Times New Roman" w:cs="Times New Roman"/>
          <w:sz w:val="24"/>
          <w:szCs w:val="24"/>
        </w:rPr>
        <w:t>S</w:t>
      </w:r>
      <w:r w:rsidRPr="00F7544E">
        <w:rPr>
          <w:rFonts w:ascii="Times New Roman" w:hAnsi="Times New Roman" w:cs="Times New Roman"/>
          <w:sz w:val="24"/>
          <w:szCs w:val="24"/>
        </w:rPr>
        <w:t>.1</w:t>
      </w:r>
      <w:r w:rsidR="005E59E8" w:rsidRPr="00F7544E">
        <w:rPr>
          <w:rFonts w:ascii="Times New Roman" w:hAnsi="Times New Roman" w:cs="Times New Roman"/>
          <w:sz w:val="24"/>
          <w:szCs w:val="24"/>
        </w:rPr>
        <w:t xml:space="preserve">. </w:t>
      </w:r>
      <w:r w:rsidR="00B261CB" w:rsidRPr="00F7544E">
        <w:rPr>
          <w:rFonts w:ascii="Times New Roman" w:hAnsi="Times New Roman" w:cs="Times New Roman"/>
          <w:sz w:val="24"/>
          <w:szCs w:val="24"/>
        </w:rPr>
        <w:t>Two breath sampling</w:t>
      </w:r>
      <w:r w:rsidR="007D013F" w:rsidRPr="00F7544E">
        <w:rPr>
          <w:rFonts w:ascii="Times New Roman" w:hAnsi="Times New Roman" w:cs="Times New Roman"/>
          <w:sz w:val="24"/>
          <w:szCs w:val="24"/>
        </w:rPr>
        <w:t xml:space="preserve"> methods </w:t>
      </w:r>
      <w:r w:rsidR="00B261CB" w:rsidRPr="00F7544E">
        <w:rPr>
          <w:rFonts w:ascii="Times New Roman" w:hAnsi="Times New Roman" w:cs="Times New Roman"/>
          <w:sz w:val="24"/>
          <w:szCs w:val="24"/>
        </w:rPr>
        <w:t xml:space="preserve">were </w:t>
      </w:r>
      <w:r w:rsidR="007D013F" w:rsidRPr="00F7544E">
        <w:rPr>
          <w:rFonts w:ascii="Times New Roman" w:hAnsi="Times New Roman" w:cs="Times New Roman"/>
          <w:sz w:val="24"/>
          <w:szCs w:val="24"/>
        </w:rPr>
        <w:t>utilized to capture and analyze exhaled breath VOCs. A fast and relatively easy sampling method known as</w:t>
      </w:r>
      <w:r w:rsidR="00A25BBC">
        <w:rPr>
          <w:rFonts w:ascii="Times New Roman" w:hAnsi="Times New Roman" w:cs="Times New Roman"/>
          <w:sz w:val="24"/>
          <w:szCs w:val="24"/>
        </w:rPr>
        <w:t xml:space="preserve"> (a)</w:t>
      </w:r>
      <w:r w:rsidR="007D013F" w:rsidRPr="00F7544E">
        <w:rPr>
          <w:rFonts w:ascii="Times New Roman" w:hAnsi="Times New Roman" w:cs="Times New Roman"/>
          <w:sz w:val="24"/>
          <w:szCs w:val="24"/>
        </w:rPr>
        <w:t xml:space="preserve"> DB-SPME was </w:t>
      </w:r>
      <w:r w:rsidR="00F72BCF" w:rsidRPr="00F7544E">
        <w:rPr>
          <w:rFonts w:ascii="Times New Roman" w:hAnsi="Times New Roman" w:cs="Times New Roman"/>
          <w:sz w:val="24"/>
          <w:szCs w:val="24"/>
        </w:rPr>
        <w:t xml:space="preserve">used, followed by </w:t>
      </w:r>
      <w:r w:rsidR="00A25BBC">
        <w:rPr>
          <w:rFonts w:ascii="Times New Roman" w:hAnsi="Times New Roman" w:cs="Times New Roman"/>
          <w:sz w:val="24"/>
          <w:szCs w:val="24"/>
        </w:rPr>
        <w:t xml:space="preserve">(b) </w:t>
      </w:r>
      <w:r w:rsidR="00F72BCF" w:rsidRPr="00F7544E">
        <w:rPr>
          <w:rFonts w:ascii="Times New Roman" w:hAnsi="Times New Roman" w:cs="Times New Roman"/>
          <w:sz w:val="24"/>
          <w:szCs w:val="24"/>
        </w:rPr>
        <w:t>a Tedlar</w:t>
      </w:r>
      <w:r w:rsidR="00D17FFD">
        <w:rPr>
          <w:rFonts w:ascii="Times New Roman" w:hAnsi="Times New Roman" w:cs="Times New Roman"/>
          <w:sz w:val="24"/>
          <w:szCs w:val="24"/>
        </w:rPr>
        <w:t xml:space="preserve"> </w:t>
      </w:r>
      <w:r w:rsidR="00603060" w:rsidRPr="00F7544E">
        <w:rPr>
          <w:rFonts w:ascii="Times New Roman" w:hAnsi="Times New Roman" w:cs="Times New Roman"/>
          <w:sz w:val="24"/>
          <w:szCs w:val="24"/>
        </w:rPr>
        <w:t>bag-based</w:t>
      </w:r>
      <w:r w:rsidR="00F72BCF" w:rsidRPr="00F7544E">
        <w:rPr>
          <w:rFonts w:ascii="Times New Roman" w:hAnsi="Times New Roman" w:cs="Times New Roman"/>
          <w:sz w:val="24"/>
          <w:szCs w:val="24"/>
        </w:rPr>
        <w:t xml:space="preserve"> method</w:t>
      </w:r>
      <w:r w:rsidR="00603060" w:rsidRPr="00F7544E">
        <w:rPr>
          <w:rFonts w:ascii="Times New Roman" w:hAnsi="Times New Roman" w:cs="Times New Roman"/>
          <w:sz w:val="24"/>
          <w:szCs w:val="24"/>
        </w:rPr>
        <w:t xml:space="preserve"> known as </w:t>
      </w:r>
      <w:r w:rsidR="00A25BBC">
        <w:rPr>
          <w:rFonts w:ascii="Times New Roman" w:hAnsi="Times New Roman" w:cs="Times New Roman"/>
          <w:sz w:val="24"/>
          <w:szCs w:val="24"/>
        </w:rPr>
        <w:t>cryothermal transfer</w:t>
      </w:r>
      <w:r w:rsidR="00D17FFD">
        <w:rPr>
          <w:rFonts w:ascii="Times New Roman" w:hAnsi="Times New Roman" w:cs="Times New Roman"/>
          <w:sz w:val="24"/>
          <w:szCs w:val="24"/>
        </w:rPr>
        <w:t xml:space="preserve"> (cryotransfer)</w:t>
      </w:r>
      <w:r w:rsidR="00603060" w:rsidRPr="00F7544E">
        <w:rPr>
          <w:rFonts w:ascii="Times New Roman" w:hAnsi="Times New Roman" w:cs="Times New Roman"/>
          <w:sz w:val="24"/>
          <w:szCs w:val="24"/>
        </w:rPr>
        <w:t>,</w:t>
      </w:r>
      <w:r w:rsidR="00F72BCF" w:rsidRPr="00F7544E">
        <w:rPr>
          <w:rFonts w:ascii="Times New Roman" w:hAnsi="Times New Roman" w:cs="Times New Roman"/>
          <w:sz w:val="24"/>
          <w:szCs w:val="24"/>
        </w:rPr>
        <w:t xml:space="preserve"> where exhaled breath collected in a bag is transferred via vacuum </w:t>
      </w:r>
      <w:r w:rsidR="00603060" w:rsidRPr="00F7544E">
        <w:rPr>
          <w:rFonts w:ascii="Times New Roman" w:hAnsi="Times New Roman" w:cs="Times New Roman"/>
          <w:sz w:val="24"/>
          <w:szCs w:val="24"/>
        </w:rPr>
        <w:t>into a headspace vial.</w:t>
      </w:r>
    </w:p>
    <w:p w14:paraId="431F6844" w14:textId="46F3C78B" w:rsidR="00421466" w:rsidRPr="00D46691" w:rsidRDefault="00421466" w:rsidP="000619C2">
      <w:pPr>
        <w:jc w:val="both"/>
      </w:pPr>
    </w:p>
    <w:p w14:paraId="574AC8BD" w14:textId="77777777" w:rsidR="00421466" w:rsidRPr="00D46691" w:rsidRDefault="00421466" w:rsidP="000619C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0BE4A89" w14:textId="77777777" w:rsidR="00BD385B" w:rsidRDefault="00BD385B" w:rsidP="000619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779D76" w14:textId="77777777" w:rsidR="00F01564" w:rsidRDefault="00F01564" w:rsidP="00477953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0D1C61C0" w14:textId="77777777" w:rsidR="00F01564" w:rsidRDefault="00F01564" w:rsidP="00477953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76BBBA93" w14:textId="77777777" w:rsidR="00F01564" w:rsidRDefault="00F01564" w:rsidP="00477953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43DB714C" w14:textId="710C0F81" w:rsidR="00477953" w:rsidRPr="00CB2B3E" w:rsidRDefault="00477953" w:rsidP="00477953">
      <w:pPr>
        <w:pStyle w:val="ListParagraph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CB2B3E">
        <w:rPr>
          <w:rFonts w:ascii="Times New Roman" w:hAnsi="Times New Roman" w:cs="Times New Roman"/>
          <w:sz w:val="24"/>
          <w:szCs w:val="24"/>
        </w:rPr>
        <w:lastRenderedPageBreak/>
        <w:t>Table S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B2B3E">
        <w:rPr>
          <w:rFonts w:ascii="Times New Roman" w:hAnsi="Times New Roman" w:cs="Times New Roman"/>
          <w:sz w:val="24"/>
          <w:szCs w:val="24"/>
        </w:rPr>
        <w:t>. Demographic and confounding variable data for the cross-sectional and longitudinal sample cohor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31"/>
        <w:gridCol w:w="3632"/>
        <w:gridCol w:w="3632"/>
      </w:tblGrid>
      <w:tr w:rsidR="00477953" w:rsidRPr="00A06E91" w14:paraId="2AE90E2B" w14:textId="77777777" w:rsidTr="00091424">
        <w:trPr>
          <w:trHeight w:val="364"/>
          <w:jc w:val="center"/>
        </w:trPr>
        <w:tc>
          <w:tcPr>
            <w:tcW w:w="3631" w:type="dxa"/>
          </w:tcPr>
          <w:p w14:paraId="54963C2C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632" w:type="dxa"/>
          </w:tcPr>
          <w:p w14:paraId="228F5820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sectional (</w:t>
            </w:r>
            <w:r w:rsidRPr="00CB2B3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CB2B3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= </w:t>
            </w: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8)</w:t>
            </w:r>
          </w:p>
        </w:tc>
        <w:tc>
          <w:tcPr>
            <w:tcW w:w="3632" w:type="dxa"/>
          </w:tcPr>
          <w:p w14:paraId="70348BEE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 (</w:t>
            </w:r>
            <w:r w:rsidRPr="00CB2B3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 =</w:t>
            </w: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99</w:t>
            </w:r>
            <w:r w:rsidRPr="00CB2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77953" w:rsidRPr="00A06E91" w14:paraId="721DF823" w14:textId="77777777" w:rsidTr="00091424">
        <w:trPr>
          <w:trHeight w:val="364"/>
          <w:jc w:val="center"/>
        </w:trPr>
        <w:tc>
          <w:tcPr>
            <w:tcW w:w="3631" w:type="dxa"/>
          </w:tcPr>
          <w:p w14:paraId="49D13FE4" w14:textId="67E32248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Age, years, median ± SD</w:t>
            </w:r>
            <w:r w:rsidR="00777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32" w:type="dxa"/>
          </w:tcPr>
          <w:p w14:paraId="7B8CF779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27.0 ± 11.6</w:t>
            </w:r>
          </w:p>
        </w:tc>
        <w:tc>
          <w:tcPr>
            <w:tcW w:w="3632" w:type="dxa"/>
          </w:tcPr>
          <w:p w14:paraId="69FEE181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27.0 ± 3.0</w:t>
            </w:r>
          </w:p>
        </w:tc>
      </w:tr>
      <w:tr w:rsidR="00477953" w:rsidRPr="00A06E91" w14:paraId="5162E6E8" w14:textId="77777777" w:rsidTr="00091424">
        <w:trPr>
          <w:trHeight w:val="327"/>
          <w:jc w:val="center"/>
        </w:trPr>
        <w:tc>
          <w:tcPr>
            <w:tcW w:w="3631" w:type="dxa"/>
          </w:tcPr>
          <w:p w14:paraId="02C55499" w14:textId="2A23E810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CB2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, medians (IQR</w:t>
            </w:r>
            <w:r w:rsidR="00EA18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632" w:type="dxa"/>
          </w:tcPr>
          <w:p w14:paraId="674B2B0D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25.1 (23.0-29.0)</w:t>
            </w:r>
          </w:p>
        </w:tc>
        <w:tc>
          <w:tcPr>
            <w:tcW w:w="3632" w:type="dxa"/>
          </w:tcPr>
          <w:p w14:paraId="49BF77C7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23.7 ± (19.7-25.2)</w:t>
            </w:r>
          </w:p>
        </w:tc>
      </w:tr>
      <w:tr w:rsidR="00477953" w:rsidRPr="00A06E91" w14:paraId="6E6F2959" w14:textId="77777777" w:rsidTr="00091424">
        <w:trPr>
          <w:trHeight w:val="364"/>
          <w:jc w:val="center"/>
        </w:trPr>
        <w:tc>
          <w:tcPr>
            <w:tcW w:w="3631" w:type="dxa"/>
          </w:tcPr>
          <w:p w14:paraId="5A413569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Sex, Female, (%)</w:t>
            </w:r>
          </w:p>
        </w:tc>
        <w:tc>
          <w:tcPr>
            <w:tcW w:w="3632" w:type="dxa"/>
          </w:tcPr>
          <w:p w14:paraId="12AAE2E6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3632" w:type="dxa"/>
          </w:tcPr>
          <w:p w14:paraId="40CF5EA8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477953" w:rsidRPr="00A06E91" w14:paraId="2E44894E" w14:textId="77777777" w:rsidTr="00091424">
        <w:trPr>
          <w:trHeight w:val="364"/>
          <w:jc w:val="center"/>
        </w:trPr>
        <w:tc>
          <w:tcPr>
            <w:tcW w:w="3631" w:type="dxa"/>
          </w:tcPr>
          <w:p w14:paraId="39921EC3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Sex, Male, (%)</w:t>
            </w:r>
          </w:p>
        </w:tc>
        <w:tc>
          <w:tcPr>
            <w:tcW w:w="3632" w:type="dxa"/>
          </w:tcPr>
          <w:p w14:paraId="35B2FA2E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3632" w:type="dxa"/>
          </w:tcPr>
          <w:p w14:paraId="2E347A4C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477953" w:rsidRPr="00A06E91" w14:paraId="4C5FB454" w14:textId="77777777" w:rsidTr="00091424">
        <w:trPr>
          <w:trHeight w:val="364"/>
          <w:jc w:val="center"/>
        </w:trPr>
        <w:tc>
          <w:tcPr>
            <w:tcW w:w="3631" w:type="dxa"/>
          </w:tcPr>
          <w:p w14:paraId="16544B0F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Smoking history, (%)</w:t>
            </w:r>
          </w:p>
        </w:tc>
        <w:tc>
          <w:tcPr>
            <w:tcW w:w="3632" w:type="dxa"/>
          </w:tcPr>
          <w:p w14:paraId="3AD02A22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3632" w:type="dxa"/>
          </w:tcPr>
          <w:p w14:paraId="5EED3038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477953" w:rsidRPr="00A06E91" w14:paraId="5E6B6853" w14:textId="77777777" w:rsidTr="00091424">
        <w:trPr>
          <w:trHeight w:val="327"/>
          <w:jc w:val="center"/>
        </w:trPr>
        <w:tc>
          <w:tcPr>
            <w:tcW w:w="3631" w:type="dxa"/>
          </w:tcPr>
          <w:p w14:paraId="0E95C825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Special/Restricted Diet, (%)</w:t>
            </w:r>
          </w:p>
        </w:tc>
        <w:tc>
          <w:tcPr>
            <w:tcW w:w="3632" w:type="dxa"/>
          </w:tcPr>
          <w:p w14:paraId="232BEDD0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3632" w:type="dxa"/>
          </w:tcPr>
          <w:p w14:paraId="674F0B25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477953" w:rsidRPr="00A06E91" w14:paraId="3E479368" w14:textId="77777777" w:rsidTr="00091424">
        <w:trPr>
          <w:trHeight w:val="364"/>
          <w:jc w:val="center"/>
        </w:trPr>
        <w:tc>
          <w:tcPr>
            <w:tcW w:w="3631" w:type="dxa"/>
          </w:tcPr>
          <w:p w14:paraId="598E28D8" w14:textId="4CD9776A" w:rsidR="00477953" w:rsidRPr="00880DB0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Sleep, hours, means ± SD</w:t>
            </w:r>
          </w:p>
        </w:tc>
        <w:tc>
          <w:tcPr>
            <w:tcW w:w="3632" w:type="dxa"/>
          </w:tcPr>
          <w:p w14:paraId="3DC1C780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7.0 ± 1.0</w:t>
            </w:r>
          </w:p>
        </w:tc>
        <w:tc>
          <w:tcPr>
            <w:tcW w:w="3632" w:type="dxa"/>
          </w:tcPr>
          <w:p w14:paraId="4E0F5BF5" w14:textId="77777777" w:rsidR="00477953" w:rsidRPr="00CB2B3E" w:rsidRDefault="00477953" w:rsidP="00091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2B3E">
              <w:rPr>
                <w:rFonts w:ascii="Times New Roman" w:hAnsi="Times New Roman" w:cs="Times New Roman"/>
                <w:sz w:val="20"/>
                <w:szCs w:val="20"/>
              </w:rPr>
              <w:t>6.8 ± 0.8</w:t>
            </w:r>
          </w:p>
        </w:tc>
      </w:tr>
    </w:tbl>
    <w:p w14:paraId="5AEEC89B" w14:textId="77777777" w:rsidR="00477953" w:rsidRPr="00CB2B3E" w:rsidRDefault="00477953" w:rsidP="00477953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r w:rsidRPr="00CB2B3E">
        <w:rPr>
          <w:rFonts w:ascii="Times New Roman" w:hAnsi="Times New Roman" w:cs="Times New Roman"/>
          <w:sz w:val="20"/>
          <w:szCs w:val="20"/>
        </w:rPr>
        <w:t xml:space="preserve">        </w:t>
      </w:r>
      <w:r w:rsidRPr="00CB2B3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B2B3E">
        <w:rPr>
          <w:rFonts w:ascii="Times New Roman" w:hAnsi="Times New Roman" w:cs="Times New Roman"/>
          <w:sz w:val="20"/>
          <w:szCs w:val="20"/>
        </w:rPr>
        <w:t>IQR: interquartile range</w:t>
      </w:r>
    </w:p>
    <w:p w14:paraId="1592DB9F" w14:textId="77777777" w:rsidR="00477953" w:rsidRPr="00CB2B3E" w:rsidRDefault="00477953" w:rsidP="00477953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  <w:r w:rsidRPr="00CB2B3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B2B3E">
        <w:rPr>
          <w:rFonts w:ascii="Times New Roman" w:hAnsi="Times New Roman" w:cs="Times New Roman"/>
          <w:sz w:val="20"/>
          <w:szCs w:val="20"/>
        </w:rPr>
        <w:t>N: number</w:t>
      </w:r>
    </w:p>
    <w:p w14:paraId="3E001929" w14:textId="77777777" w:rsidR="00477953" w:rsidRDefault="00477953" w:rsidP="00477953">
      <w:pPr>
        <w:pStyle w:val="ListParagraph"/>
        <w:ind w:left="360" w:firstLine="360"/>
        <w:rPr>
          <w:rFonts w:ascii="Times New Roman" w:hAnsi="Times New Roman" w:cs="Times New Roman"/>
          <w:sz w:val="20"/>
          <w:szCs w:val="20"/>
        </w:rPr>
      </w:pPr>
      <w:r w:rsidRPr="00CB2B3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B2B3E">
        <w:rPr>
          <w:rFonts w:ascii="Times New Roman" w:hAnsi="Times New Roman" w:cs="Times New Roman"/>
          <w:sz w:val="20"/>
          <w:szCs w:val="20"/>
        </w:rPr>
        <w:t>SD: standard deviation.</w:t>
      </w:r>
    </w:p>
    <w:p w14:paraId="324B6620" w14:textId="6866D697" w:rsidR="004B34AF" w:rsidRDefault="004B34AF" w:rsidP="000619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DC8F60" w14:textId="77777777" w:rsidR="004B34AF" w:rsidRDefault="004B34AF" w:rsidP="000619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893317" w14:textId="441C07B3" w:rsidR="004B34AF" w:rsidRDefault="004B34AF" w:rsidP="000619C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149A81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092882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36159D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7FE644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8C3EFA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A989D2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E613BA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7A552C" w14:textId="77777777" w:rsidR="00F01564" w:rsidRDefault="00F01564" w:rsidP="00F7544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B0CCFC" w14:textId="3BBD501E" w:rsidR="0045449A" w:rsidRPr="00F7544E" w:rsidRDefault="0026718C" w:rsidP="00F7544E">
      <w:pPr>
        <w:jc w:val="center"/>
        <w:rPr>
          <w:rFonts w:ascii="Times New Roman" w:hAnsi="Times New Roman" w:cs="Times New Roman"/>
          <w:sz w:val="24"/>
          <w:szCs w:val="24"/>
        </w:rPr>
      </w:pPr>
      <w:r w:rsidRPr="00F7544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02442">
        <w:rPr>
          <w:rFonts w:ascii="Times New Roman" w:hAnsi="Times New Roman" w:cs="Times New Roman"/>
          <w:sz w:val="24"/>
          <w:szCs w:val="24"/>
        </w:rPr>
        <w:t>S</w:t>
      </w:r>
      <w:r w:rsidR="00CA08B6" w:rsidRPr="00F7544E">
        <w:rPr>
          <w:rFonts w:ascii="Times New Roman" w:hAnsi="Times New Roman" w:cs="Times New Roman"/>
          <w:sz w:val="24"/>
          <w:szCs w:val="24"/>
        </w:rPr>
        <w:t>.</w:t>
      </w:r>
      <w:r w:rsidR="00477953">
        <w:rPr>
          <w:rFonts w:ascii="Times New Roman" w:hAnsi="Times New Roman" w:cs="Times New Roman"/>
          <w:sz w:val="24"/>
          <w:szCs w:val="24"/>
        </w:rPr>
        <w:t>3</w:t>
      </w:r>
      <w:r w:rsidR="00CA08B6" w:rsidRPr="00F7544E">
        <w:rPr>
          <w:rFonts w:ascii="Times New Roman" w:hAnsi="Times New Roman" w:cs="Times New Roman"/>
          <w:sz w:val="24"/>
          <w:szCs w:val="24"/>
        </w:rPr>
        <w:t>. Summary statistics</w:t>
      </w:r>
      <w:r w:rsidR="004B34AF" w:rsidRPr="00F7544E">
        <w:rPr>
          <w:rFonts w:ascii="Times New Roman" w:hAnsi="Times New Roman" w:cs="Times New Roman"/>
          <w:sz w:val="24"/>
          <w:szCs w:val="24"/>
        </w:rPr>
        <w:t xml:space="preserve"> and other identifiers</w:t>
      </w:r>
      <w:r w:rsidR="00CA08B6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4B34AF" w:rsidRPr="00F7544E">
        <w:rPr>
          <w:rFonts w:ascii="Times New Roman" w:hAnsi="Times New Roman" w:cs="Times New Roman"/>
          <w:sz w:val="24"/>
          <w:szCs w:val="24"/>
        </w:rPr>
        <w:t>for the</w:t>
      </w:r>
      <w:r w:rsidR="00603060" w:rsidRPr="00F7544E">
        <w:rPr>
          <w:rFonts w:ascii="Times New Roman" w:hAnsi="Times New Roman" w:cs="Times New Roman"/>
          <w:sz w:val="24"/>
          <w:szCs w:val="24"/>
        </w:rPr>
        <w:t xml:space="preserve"> core 3</w:t>
      </w:r>
      <w:r w:rsidR="004B34AF" w:rsidRPr="00F7544E">
        <w:rPr>
          <w:rFonts w:ascii="Times New Roman" w:hAnsi="Times New Roman" w:cs="Times New Roman"/>
          <w:sz w:val="24"/>
          <w:szCs w:val="24"/>
        </w:rPr>
        <w:t xml:space="preserve">2 </w:t>
      </w:r>
      <w:r w:rsidR="00045662" w:rsidRPr="00F7544E">
        <w:rPr>
          <w:rFonts w:ascii="Times New Roman" w:hAnsi="Times New Roman" w:cs="Times New Roman"/>
          <w:sz w:val="24"/>
          <w:szCs w:val="24"/>
        </w:rPr>
        <w:t>VOCs</w:t>
      </w:r>
      <w:r w:rsidR="00603060" w:rsidRPr="00F7544E">
        <w:rPr>
          <w:rFonts w:ascii="Times New Roman" w:hAnsi="Times New Roman" w:cs="Times New Roman"/>
          <w:sz w:val="24"/>
          <w:szCs w:val="24"/>
        </w:rPr>
        <w:t xml:space="preserve"> identified </w:t>
      </w:r>
      <w:r w:rsidR="00F01564">
        <w:rPr>
          <w:rFonts w:ascii="Times New Roman" w:hAnsi="Times New Roman" w:cs="Times New Roman"/>
          <w:sz w:val="24"/>
          <w:szCs w:val="24"/>
        </w:rPr>
        <w:t>using the</w:t>
      </w:r>
      <w:r w:rsidR="00B279CB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603060" w:rsidRPr="00F7544E">
        <w:rPr>
          <w:rFonts w:ascii="Times New Roman" w:hAnsi="Times New Roman" w:cs="Times New Roman"/>
          <w:sz w:val="24"/>
          <w:szCs w:val="24"/>
        </w:rPr>
        <w:t>DB-SPME</w:t>
      </w:r>
      <w:r w:rsidR="00B279CB">
        <w:rPr>
          <w:rFonts w:ascii="Times New Roman" w:hAnsi="Times New Roman" w:cs="Times New Roman"/>
          <w:sz w:val="24"/>
          <w:szCs w:val="24"/>
        </w:rPr>
        <w:t xml:space="preserve"> sampling</w:t>
      </w:r>
      <w:r w:rsidR="00F01564">
        <w:rPr>
          <w:rFonts w:ascii="Times New Roman" w:hAnsi="Times New Roman" w:cs="Times New Roman"/>
          <w:sz w:val="24"/>
          <w:szCs w:val="24"/>
        </w:rPr>
        <w:t xml:space="preserve"> method</w:t>
      </w:r>
      <w:r w:rsidR="00193BCF" w:rsidRPr="00F7544E">
        <w:rPr>
          <w:rFonts w:ascii="Times New Roman" w:hAnsi="Times New Roman" w:cs="Times New Roman"/>
          <w:sz w:val="24"/>
          <w:szCs w:val="24"/>
        </w:rPr>
        <w:t xml:space="preserve">. The </w:t>
      </w:r>
      <w:r w:rsidR="004B34AF" w:rsidRPr="00F7544E">
        <w:rPr>
          <w:rFonts w:ascii="Times New Roman" w:hAnsi="Times New Roman" w:cs="Times New Roman"/>
          <w:sz w:val="24"/>
          <w:szCs w:val="24"/>
        </w:rPr>
        <w:t>c</w:t>
      </w:r>
      <w:r w:rsidR="006C72E5" w:rsidRPr="00F7544E">
        <w:rPr>
          <w:rFonts w:ascii="Times New Roman" w:hAnsi="Times New Roman" w:cs="Times New Roman"/>
          <w:sz w:val="24"/>
          <w:szCs w:val="24"/>
        </w:rPr>
        <w:t xml:space="preserve">ompound abbreviations, </w:t>
      </w:r>
      <w:r w:rsidR="003A3958" w:rsidRPr="00F7544E">
        <w:rPr>
          <w:rFonts w:ascii="Times New Roman" w:hAnsi="Times New Roman" w:cs="Times New Roman"/>
          <w:sz w:val="24"/>
          <w:szCs w:val="24"/>
        </w:rPr>
        <w:t>m/z,</w:t>
      </w:r>
      <w:r w:rsidR="00045662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336F31" w:rsidRPr="00F7544E">
        <w:rPr>
          <w:rFonts w:ascii="Times New Roman" w:hAnsi="Times New Roman" w:cs="Times New Roman"/>
          <w:sz w:val="24"/>
          <w:szCs w:val="24"/>
        </w:rPr>
        <w:t>NPRI</w:t>
      </w:r>
      <w:r w:rsidR="00045662" w:rsidRPr="00F7544E">
        <w:rPr>
          <w:rFonts w:ascii="Times New Roman" w:hAnsi="Times New Roman" w:cs="Times New Roman"/>
          <w:sz w:val="24"/>
          <w:szCs w:val="24"/>
        </w:rPr>
        <w:t>, CAS#</w:t>
      </w:r>
      <w:r w:rsidR="0026017D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F01564">
        <w:rPr>
          <w:rFonts w:ascii="Times New Roman" w:hAnsi="Times New Roman" w:cs="Times New Roman"/>
          <w:sz w:val="24"/>
          <w:szCs w:val="24"/>
        </w:rPr>
        <w:t>(if verified by standards)</w:t>
      </w:r>
      <w:r w:rsidR="00045662" w:rsidRPr="00F7544E">
        <w:rPr>
          <w:rFonts w:ascii="Times New Roman" w:hAnsi="Times New Roman" w:cs="Times New Roman"/>
          <w:sz w:val="24"/>
          <w:szCs w:val="24"/>
        </w:rPr>
        <w:t>, whether they were verified by standards,</w:t>
      </w:r>
      <w:r w:rsidR="008E5040">
        <w:rPr>
          <w:rFonts w:ascii="Times New Roman" w:hAnsi="Times New Roman" w:cs="Times New Roman"/>
          <w:sz w:val="24"/>
          <w:szCs w:val="24"/>
        </w:rPr>
        <w:t xml:space="preserve"> Metabolomics Standards Initiative (MS</w:t>
      </w:r>
      <w:r w:rsidR="00255453">
        <w:rPr>
          <w:rFonts w:ascii="Times New Roman" w:hAnsi="Times New Roman" w:cs="Times New Roman"/>
          <w:sz w:val="24"/>
          <w:szCs w:val="24"/>
        </w:rPr>
        <w:t>I</w:t>
      </w:r>
      <w:r w:rsidR="008E5040">
        <w:rPr>
          <w:rFonts w:ascii="Times New Roman" w:hAnsi="Times New Roman" w:cs="Times New Roman"/>
          <w:sz w:val="24"/>
          <w:szCs w:val="24"/>
        </w:rPr>
        <w:t xml:space="preserve">) </w:t>
      </w:r>
      <w:r w:rsidR="00F01564">
        <w:rPr>
          <w:rFonts w:ascii="Times New Roman" w:hAnsi="Times New Roman" w:cs="Times New Roman"/>
          <w:sz w:val="24"/>
          <w:szCs w:val="24"/>
        </w:rPr>
        <w:t xml:space="preserve">identification </w:t>
      </w:r>
      <w:r w:rsidR="008E5040">
        <w:rPr>
          <w:rFonts w:ascii="Times New Roman" w:hAnsi="Times New Roman" w:cs="Times New Roman"/>
          <w:sz w:val="24"/>
          <w:szCs w:val="24"/>
        </w:rPr>
        <w:t>level,</w:t>
      </w:r>
      <w:r w:rsidR="00045662" w:rsidRPr="00F7544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05381830"/>
      <w:r w:rsidR="00193BCF" w:rsidRPr="00F7544E">
        <w:rPr>
          <w:rFonts w:ascii="Times New Roman" w:hAnsi="Times New Roman" w:cs="Times New Roman"/>
          <w:sz w:val="24"/>
          <w:szCs w:val="24"/>
        </w:rPr>
        <w:t>and</w:t>
      </w:r>
      <w:r w:rsidR="00F01564">
        <w:rPr>
          <w:rFonts w:ascii="Times New Roman" w:hAnsi="Times New Roman" w:cs="Times New Roman"/>
          <w:sz w:val="24"/>
          <w:szCs w:val="24"/>
        </w:rPr>
        <w:t xml:space="preserve"> frequency of detection (%) in the</w:t>
      </w:r>
      <w:r w:rsidR="00193BCF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010C06" w:rsidRPr="00F7544E">
        <w:rPr>
          <w:rFonts w:ascii="Times New Roman" w:hAnsi="Times New Roman" w:cs="Times New Roman"/>
          <w:sz w:val="24"/>
          <w:szCs w:val="24"/>
        </w:rPr>
        <w:t xml:space="preserve">cross-sectional </w:t>
      </w:r>
      <w:r w:rsidR="00F01564">
        <w:rPr>
          <w:rFonts w:ascii="Times New Roman" w:hAnsi="Times New Roman" w:cs="Times New Roman"/>
          <w:sz w:val="24"/>
          <w:szCs w:val="24"/>
        </w:rPr>
        <w:t xml:space="preserve">cohort </w:t>
      </w:r>
      <w:r w:rsidR="00193BCF" w:rsidRPr="00F7544E">
        <w:rPr>
          <w:rFonts w:ascii="Times New Roman" w:hAnsi="Times New Roman" w:cs="Times New Roman"/>
          <w:sz w:val="24"/>
          <w:szCs w:val="24"/>
        </w:rPr>
        <w:t>are provided</w:t>
      </w:r>
      <w:r w:rsidR="00454DEB" w:rsidRPr="00F754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76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3"/>
        <w:gridCol w:w="1329"/>
        <w:gridCol w:w="910"/>
        <w:gridCol w:w="950"/>
        <w:gridCol w:w="900"/>
        <w:gridCol w:w="1052"/>
        <w:gridCol w:w="1161"/>
        <w:gridCol w:w="1275"/>
        <w:gridCol w:w="1275"/>
      </w:tblGrid>
      <w:tr w:rsidR="00F01564" w:rsidRPr="00993F27" w14:paraId="22EC1E22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bookmarkEnd w:id="1"/>
          <w:p w14:paraId="7DBE465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D334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C3E835" w14:textId="77AC444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/z</w:t>
            </w:r>
            <w:r w:rsidR="00EA18F8"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880D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0CF83" w14:textId="764F54B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m/z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AFF771" w14:textId="26C3BA6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RI</w:t>
            </w:r>
            <w:r w:rsidR="00EA18F8"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4A11D" w14:textId="3DD3934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#</w:t>
            </w:r>
            <w:r w:rsidR="00EA18F8"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5A11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ified by Standards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2B67C" w14:textId="15345FA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50C03F" w14:textId="38D05DF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(%)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01564" w:rsidRPr="00993F27" w14:paraId="62775AED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CD1BF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Aceto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176C9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ACET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DE5C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282B3" w14:textId="5B2D7E1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53CB1E" w14:textId="48DE4B10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50.1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A42BF8" w14:textId="07CD19E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7-64-1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379C7E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F100D" w14:textId="15471A8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7B479F" w14:textId="62EA7C4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0 </w:t>
            </w:r>
          </w:p>
        </w:tc>
      </w:tr>
      <w:tr w:rsidR="00F01564" w:rsidRPr="00993F27" w14:paraId="0CC61557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830D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Isopr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6231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ISOP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CD65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333D5" w14:textId="39905B7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6944E" w14:textId="119A17E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52.9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434A0" w14:textId="3E2F3E7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8-79-5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63B21E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81E15" w14:textId="63D2A7F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51A7E" w14:textId="126C878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0 </w:t>
            </w:r>
          </w:p>
        </w:tc>
      </w:tr>
      <w:tr w:rsidR="00F01564" w:rsidRPr="00993F27" w14:paraId="362EF59D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2D5B9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Ethanethiol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204192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L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8045F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2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70F71" w14:textId="227D259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092352" w14:textId="2B596B5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55.4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9CCDAA" w14:textId="7A57116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5-08-1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ADA8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6135A" w14:textId="23822AD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E8347" w14:textId="4A2CE62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8 </w:t>
            </w:r>
          </w:p>
        </w:tc>
      </w:tr>
      <w:tr w:rsidR="00F01564" w:rsidRPr="00993F27" w14:paraId="39083D80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91521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ethylene Chlorid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06325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ECL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C5F71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9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C1750" w14:textId="52D1A4D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A6069F" w14:textId="5D3AA36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58.4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5901F7" w14:textId="778C7DF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5-09-2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AD326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9F669" w14:textId="53B21C7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7372D0" w14:textId="79C952C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2 </w:t>
            </w:r>
          </w:p>
        </w:tc>
      </w:tr>
      <w:tr w:rsidR="00F01564" w:rsidRPr="00993F27" w14:paraId="3C78E6D9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C2A3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Dimethyl Selenid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5C949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DSEL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C3992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10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29A79" w14:textId="098D068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F9670A" w14:textId="7DC7E5A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72.5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F2ABAB" w14:textId="6DFE7C7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93-79-3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0B26F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20674" w14:textId="72FC1C4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BA3B12" w14:textId="567BDF4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 </w:t>
            </w:r>
          </w:p>
        </w:tc>
      </w:tr>
      <w:tr w:rsidR="00F01564" w:rsidRPr="00993F27" w14:paraId="1A85BFD3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CED5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ethyl cyclopenta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A32FF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CPE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3314F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6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48099" w14:textId="66DCC00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B70CC9" w14:textId="51011F8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92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724D71" w14:textId="1C0B50D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6-37-7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11BA67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E0A22" w14:textId="4CD608C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8A670" w14:textId="3090D8E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1 </w:t>
            </w:r>
          </w:p>
        </w:tc>
      </w:tr>
      <w:tr w:rsidR="00F01564" w:rsidRPr="00993F27" w14:paraId="3B4878BD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CD0C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Cyclohexa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234F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CYCH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5C27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6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E796E" w14:textId="69CBF1D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712811" w14:textId="7E4525F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13.4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1AE4CD" w14:textId="33018C2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1-43-2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C8510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43BF8" w14:textId="4A1C195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D98177" w14:textId="36A6C1C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9 </w:t>
            </w:r>
          </w:p>
        </w:tc>
      </w:tr>
      <w:tr w:rsidR="00F01564" w:rsidRPr="00993F27" w14:paraId="3F7C740E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4CC193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ethyl Propyl Sulfid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B193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PSU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333A4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1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CB92A" w14:textId="20438F5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0DA31" w14:textId="1FB6725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52.2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F6BCE" w14:textId="783AE915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3877-15-4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27AE2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83645" w14:textId="33058815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1C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C1CB8">
              <w:rPr>
                <w:rFonts w:ascii="Times New Roman" w:hAnsi="Times New Roman" w:cs="Times New Roman"/>
                <w:sz w:val="20"/>
                <w:szCs w:val="20"/>
              </w:rPr>
              <w:t xml:space="preserve"> Level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50F2B8" w14:textId="3CAF7B4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2 </w:t>
            </w:r>
          </w:p>
        </w:tc>
      </w:tr>
      <w:tr w:rsidR="00F01564" w:rsidRPr="00993F27" w14:paraId="6677D13B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7D168D" w14:textId="78C60705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1-(Methylthio)-1-propen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6F46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1PS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6B748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88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87F87" w14:textId="2A31E98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614537" w14:textId="7336CD8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73.0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92C58" w14:textId="54CB25B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6EBE2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8C7B2" w14:textId="7642672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4149E" w14:textId="05E99012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0 </w:t>
            </w:r>
          </w:p>
        </w:tc>
      </w:tr>
      <w:tr w:rsidR="00F01564" w:rsidRPr="00993F27" w14:paraId="1B1CBD7D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A2AA7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olu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3400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OLU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6BEC03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1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E3738" w14:textId="3724D72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4A1405" w14:textId="4CFFEEE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06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EED0FD" w14:textId="3A5D10A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8-88-3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47D9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FE2D3" w14:textId="6C7CB8C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E1B656" w14:textId="0177994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</w:tr>
      <w:tr w:rsidR="00F01564" w:rsidRPr="00993F27" w14:paraId="7200B27C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9E1963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etrachloroethyl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40AE8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CHE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752AE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66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E998E" w14:textId="32B60F80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C4F18" w14:textId="7C00FBF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56.4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72F767" w14:textId="172DF33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27-18-4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8A004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F55CF" w14:textId="07C9BAA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39D081" w14:textId="170A139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9 </w:t>
            </w:r>
          </w:p>
        </w:tc>
      </w:tr>
      <w:tr w:rsidR="00F01564" w:rsidRPr="00993F27" w14:paraId="5F2EB179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CC462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α-Pin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BC01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APIN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F563F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0F07B" w14:textId="277D63A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07B48C" w14:textId="05CBA33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18.5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627D7" w14:textId="7CB3C73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80-56-8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5339CB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59734" w14:textId="610B7FF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D2705" w14:textId="4482E8B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0 </w:t>
            </w:r>
          </w:p>
        </w:tc>
      </w:tr>
      <w:tr w:rsidR="00F01564" w:rsidRPr="00993F27" w14:paraId="19E465D7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5B53D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Camph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B18C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CAMP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E21EF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F6278" w14:textId="79A1F5C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B1564" w14:textId="23D2464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8.1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07C7D" w14:textId="7D8CFBE5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9-92-5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B4951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AEEB1" w14:textId="113865D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93ADF" w14:textId="3F92D67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5 </w:t>
            </w:r>
          </w:p>
        </w:tc>
      </w:tr>
      <w:tr w:rsidR="00F01564" w:rsidRPr="00993F27" w14:paraId="004DBAF7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3A10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β-Pin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E46A2B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BPIN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9E66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7232F" w14:textId="453A1E8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92E7A" w14:textId="63ED475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75.1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98BA1C" w14:textId="556FBED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8172-67-3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28C26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904C2" w14:textId="3BA7DDC5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B7ABFB" w14:textId="7F136BB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4 </w:t>
            </w:r>
          </w:p>
        </w:tc>
      </w:tr>
      <w:tr w:rsidR="00F01564" w:rsidRPr="00993F27" w14:paraId="2F19E6A4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0A5618" w14:textId="60085129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6-Methyl-5-hepten-2-on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5B1AF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M5H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CE5C1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A3088" w14:textId="21BD7FF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AEDBAF" w14:textId="650DCFC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86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E8471" w14:textId="79E4F4F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10-93-0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9BC1E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7CB30" w14:textId="31F3A14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6ADFD6" w14:textId="6A98ACB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6 </w:t>
            </w:r>
          </w:p>
        </w:tc>
      </w:tr>
      <w:tr w:rsidR="00F01564" w:rsidRPr="00993F27" w14:paraId="54FD618F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1E983" w14:textId="3A1E85F6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Propanoic anhydrid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580874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PRAH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491704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5760B" w14:textId="4D68A43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04DC3A" w14:textId="1E68E85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91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18CDE" w14:textId="77D6C8C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05D46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C4CEF" w14:textId="6A7F5BB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B320C7" w14:textId="211F73D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8 </w:t>
            </w:r>
          </w:p>
        </w:tc>
      </w:tr>
      <w:tr w:rsidR="00F01564" w:rsidRPr="00993F27" w14:paraId="672F1022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94A10A" w14:textId="4005EFB4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1,3-Dichlorobenzen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F2BA4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DCBE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E1E241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46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3E46E" w14:textId="342542D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B1BFFE" w14:textId="3EA0A9E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20.0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F27B9" w14:textId="63183CD2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6-46-7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43C3B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01979" w14:textId="32EF42E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B91A33" w14:textId="39F0823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 </w:t>
            </w:r>
          </w:p>
        </w:tc>
      </w:tr>
      <w:tr w:rsidR="00F01564" w:rsidRPr="00993F27" w14:paraId="785AD640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8AE0F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p-Cym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60E52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PCYM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C0336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19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D1293" w14:textId="55AF7E0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111E5" w14:textId="7BBB94E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35.9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98545E" w14:textId="14E2847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9-87-6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939E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9F3A8" w14:textId="1FE7025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5C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425C2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5FC6CF" w14:textId="73C54C3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0 </w:t>
            </w:r>
          </w:p>
        </w:tc>
      </w:tr>
      <w:tr w:rsidR="00F01564" w:rsidRPr="00993F27" w14:paraId="6A575100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DA5A6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-Ethyl-1-hexanol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ACC5B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E1H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E759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0BD66" w14:textId="46A1233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C29E24" w14:textId="0972FF8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39.4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3994F6" w14:textId="62DBB20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4-76-7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45897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91BA0" w14:textId="7C52B78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8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78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C782C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76DAD" w14:textId="2034053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7 </w:t>
            </w:r>
          </w:p>
        </w:tc>
      </w:tr>
      <w:tr w:rsidR="00F01564" w:rsidRPr="00993F27" w14:paraId="74CA81BC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CB4DF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Limon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A8B7E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LIMO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46324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AF1A7" w14:textId="7C9391E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45910" w14:textId="4E590D2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41.9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D99148" w14:textId="5ADB7B2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989-27-5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7422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14479" w14:textId="0C58692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8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78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C782C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1F1EB" w14:textId="66E0412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5 </w:t>
            </w:r>
          </w:p>
        </w:tc>
      </w:tr>
      <w:tr w:rsidR="00F01564" w:rsidRPr="00993F27" w14:paraId="1F92F39D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00070" w14:textId="3EC9B537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3,3,4-Trimethylheptan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D74F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RME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D355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B436A" w14:textId="3EDB576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F45658" w14:textId="59DFDF02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43.7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16508" w14:textId="333B4D3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ADAF82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2AA2A" w14:textId="36C7ABC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A1A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32F2A1" w14:textId="5410AEE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0 </w:t>
            </w:r>
          </w:p>
        </w:tc>
      </w:tr>
      <w:tr w:rsidR="00F01564" w:rsidRPr="00993F27" w14:paraId="349AAC37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8A1CE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Eucalyptol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84388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EUCA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793A9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33D6C" w14:textId="55FE5AE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A228D" w14:textId="7D6C494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45.0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9C57C3" w14:textId="267C829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70-82-6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F93D4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4D65F" w14:textId="2516CA1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8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78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C782C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70A81" w14:textId="39E126A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2 </w:t>
            </w:r>
          </w:p>
        </w:tc>
      </w:tr>
      <w:tr w:rsidR="00F01564" w:rsidRPr="00993F27" w14:paraId="255ABE16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CD7A0C" w14:textId="5B39DD3D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2,6,6-Trimethyloctan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CFDD72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RMO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6F5C5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71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FAFF7" w14:textId="7599F49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3768F4" w14:textId="78C3ACF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48.1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C21436" w14:textId="3CEA30F2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8E1E9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CA524" w14:textId="765490E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8E29F" w14:textId="0A26E00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5 </w:t>
            </w:r>
          </w:p>
        </w:tc>
      </w:tr>
      <w:tr w:rsidR="00F01564" w:rsidRPr="00993F27" w14:paraId="7905FBC4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3B210B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γ-Terpin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6F6EA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TERP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5A7D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3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02D58" w14:textId="65DB796C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56191" w14:textId="773F453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077.4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CA574" w14:textId="33DD2C2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9-85-4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452A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9C0A0" w14:textId="2548BE7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B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E4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E4BD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3449F5" w14:textId="688FF72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7 </w:t>
            </w:r>
          </w:p>
        </w:tc>
      </w:tr>
      <w:tr w:rsidR="00F01564" w:rsidRPr="00993F27" w14:paraId="144CFA36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87E25" w14:textId="55E95A5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enthol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2C39A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MENT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D2213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81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E4638" w14:textId="6B52170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0FB5C" w14:textId="0D3068B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194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B7C4B4" w14:textId="5B05ECD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216-51-5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01DD6C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CAEC8" w14:textId="72C0E54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B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E4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E4BD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983C45" w14:textId="52DF4EB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9 </w:t>
            </w:r>
          </w:p>
        </w:tc>
      </w:tr>
      <w:tr w:rsidR="00F01564" w:rsidRPr="00993F27" w14:paraId="3F71419C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27A69B" w14:textId="743B3B4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Bornyl acetat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F82F7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BOAC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C024D5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5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496E9" w14:textId="34C4B0B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51D6D3" w14:textId="7D3B4A7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305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B0F27" w14:textId="25AAF23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655-61-8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13558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D8C46" w14:textId="6D28B825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B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E4B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E4BD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183334" w14:textId="141CEFF0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4 </w:t>
            </w:r>
          </w:p>
        </w:tc>
      </w:tr>
      <w:tr w:rsidR="00F01564" w:rsidRPr="00993F27" w14:paraId="3C822CB8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ED0D7" w14:textId="1F5F03AB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4-tert-Butylcyclohexyl acetat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CEB9C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BCA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9A98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AEB62" w14:textId="7E6404C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A9C6FB" w14:textId="4216FAA9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310.1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37FB2" w14:textId="031B0FF2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86BACF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B5971" w14:textId="4E2D5E40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A1A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B98DCF" w14:textId="787C9775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8 </w:t>
            </w:r>
          </w:p>
        </w:tc>
      </w:tr>
      <w:tr w:rsidR="00F01564" w:rsidRPr="00993F27" w14:paraId="4F1C29BA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A65AF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,2,4,4,6,8,8-Heptamethylnona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1BD86B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HNON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4A65A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7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0F049" w14:textId="1CC7757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2A76E7" w14:textId="5310120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336.7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087CF" w14:textId="189178F0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4390-04-9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06EED6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3E753" w14:textId="3D858C00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0045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054B06" w14:textId="58F07E2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80 </w:t>
            </w:r>
          </w:p>
        </w:tc>
      </w:tr>
      <w:tr w:rsidR="00F01564" w:rsidRPr="00993F27" w14:paraId="2215147A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79AAD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Verdyl acetat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9C1E5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VRDA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451C2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66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38FA9" w14:textId="4950560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565D50" w14:textId="396CC7A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431.3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688D2" w14:textId="027C4731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5413-60-5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BDA6B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A90CD" w14:textId="4758B22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0045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73E12" w14:textId="06AA2C1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8 </w:t>
            </w:r>
          </w:p>
        </w:tc>
      </w:tr>
      <w:tr w:rsidR="00F01564" w:rsidRPr="00993F27" w14:paraId="71B22DB6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F614B" w14:textId="194411E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-Caryophyllene 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042CF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CRYO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E252D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91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74251" w14:textId="7643DDD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4E539" w14:textId="5249FF62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433.6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A862F" w14:textId="2500E3B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87-44-5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7AA80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Yes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49213" w14:textId="30B7F11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4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04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0045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8D884A" w14:textId="22B9490F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6 </w:t>
            </w:r>
          </w:p>
        </w:tc>
      </w:tr>
      <w:tr w:rsidR="00F01564" w:rsidRPr="00993F27" w14:paraId="091668D2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08D1C" w14:textId="1B1C72F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5FB9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r w:rsidR="00BD06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65FB9">
              <w:rPr>
                <w:rFonts w:ascii="Times New Roman" w:hAnsi="Times New Roman" w:cs="Times New Roman"/>
                <w:sz w:val="20"/>
                <w:szCs w:val="20"/>
              </w:rPr>
              <w:t>onone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825DE3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IO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8AAD3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35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3897C" w14:textId="065EAB3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9E46EE" w14:textId="0C4D9CC3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483.3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13EFFB" w14:textId="2F198E74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EA29A7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02E0B" w14:textId="1BA9C90B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109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4CD1B8" w14:textId="654511FE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8 </w:t>
            </w:r>
          </w:p>
        </w:tc>
      </w:tr>
      <w:tr w:rsidR="00F01564" w:rsidRPr="00993F27" w14:paraId="18E926A6" w14:textId="77777777" w:rsidTr="00880DB0">
        <w:trPr>
          <w:trHeight w:val="300"/>
          <w:jc w:val="center"/>
        </w:trPr>
        <w:tc>
          <w:tcPr>
            <w:tcW w:w="39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C0061F" w14:textId="0F691DF0" w:rsidR="00F01564" w:rsidRPr="00993F27" w:rsidRDefault="00BD0669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(7a-Isopropenyl-4,5-dimethyloctahydroinden-4-y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13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B7B830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DM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21FCFA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91 </w:t>
            </w:r>
          </w:p>
        </w:tc>
        <w:tc>
          <w:tcPr>
            <w:tcW w:w="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5ACC4" w14:textId="0B4792A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2E01B" w14:textId="697B7508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1646.0 </w:t>
            </w: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8C4B1E" w14:textId="076C5EEA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2A9989" w14:textId="77777777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No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54749" w14:textId="5B9266DD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1094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10941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50FC3B" w14:textId="7F6B3536" w:rsidR="00F01564" w:rsidRPr="00993F27" w:rsidRDefault="00F01564" w:rsidP="00302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F27">
              <w:rPr>
                <w:rFonts w:ascii="Times New Roman" w:hAnsi="Times New Roman" w:cs="Times New Roman"/>
                <w:sz w:val="20"/>
                <w:szCs w:val="20"/>
              </w:rPr>
              <w:t>28 </w:t>
            </w:r>
          </w:p>
        </w:tc>
      </w:tr>
    </w:tbl>
    <w:p w14:paraId="2F7D4D90" w14:textId="77777777" w:rsidR="00846807" w:rsidRPr="0005055B" w:rsidRDefault="00846807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Base m/z: Base mass-to-charge ratio</w:t>
      </w:r>
    </w:p>
    <w:p w14:paraId="75154BBA" w14:textId="77777777" w:rsidR="00846807" w:rsidRDefault="00846807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NPRI: Non-Polar Retention Index</w:t>
      </w:r>
    </w:p>
    <w:p w14:paraId="4D07042C" w14:textId="77777777" w:rsidR="00846807" w:rsidRDefault="00846807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CAS#: Chemical Abstracts Service Number</w:t>
      </w:r>
    </w:p>
    <w:p w14:paraId="2137F184" w14:textId="77777777" w:rsidR="00846807" w:rsidRPr="00846807" w:rsidRDefault="00846807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MSI Classification: Metabolomics Standards Initiative Level</w:t>
      </w:r>
    </w:p>
    <w:p w14:paraId="5FB53C1E" w14:textId="77777777" w:rsidR="0045449A" w:rsidRDefault="0045449A" w:rsidP="00CF58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C461F81" w14:textId="77777777" w:rsidR="0045449A" w:rsidRDefault="0045449A" w:rsidP="00CF58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1F4C238" w14:textId="77777777" w:rsidR="0045449A" w:rsidRDefault="0045449A" w:rsidP="00CF58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930F218" w14:textId="77777777" w:rsidR="0045449A" w:rsidRDefault="0045449A" w:rsidP="00CF58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1E19F09" w14:textId="77777777" w:rsidR="0045449A" w:rsidRDefault="0045449A" w:rsidP="00CF58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650A2E3" w14:textId="0E980890" w:rsidR="0045449A" w:rsidRPr="00F7544E" w:rsidRDefault="0045449A" w:rsidP="00B261CB">
      <w:pPr>
        <w:jc w:val="center"/>
        <w:rPr>
          <w:rFonts w:ascii="Times New Roman" w:hAnsi="Times New Roman" w:cs="Times New Roman"/>
          <w:sz w:val="24"/>
          <w:szCs w:val="24"/>
        </w:rPr>
      </w:pPr>
      <w:r w:rsidRPr="00F7544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4546A">
        <w:rPr>
          <w:rFonts w:ascii="Times New Roman" w:hAnsi="Times New Roman" w:cs="Times New Roman"/>
          <w:sz w:val="24"/>
          <w:szCs w:val="24"/>
        </w:rPr>
        <w:t>S</w:t>
      </w:r>
      <w:r w:rsidRPr="00F7544E">
        <w:rPr>
          <w:rFonts w:ascii="Times New Roman" w:hAnsi="Times New Roman" w:cs="Times New Roman"/>
          <w:sz w:val="24"/>
          <w:szCs w:val="24"/>
        </w:rPr>
        <w:t>.</w:t>
      </w:r>
      <w:r w:rsidR="00477953">
        <w:rPr>
          <w:rFonts w:ascii="Times New Roman" w:hAnsi="Times New Roman" w:cs="Times New Roman"/>
          <w:sz w:val="24"/>
          <w:szCs w:val="24"/>
        </w:rPr>
        <w:t>4</w:t>
      </w:r>
      <w:r w:rsidRPr="00F7544E">
        <w:rPr>
          <w:rFonts w:ascii="Times New Roman" w:hAnsi="Times New Roman" w:cs="Times New Roman"/>
          <w:sz w:val="24"/>
          <w:szCs w:val="24"/>
        </w:rPr>
        <w:t>. Summary statistics and other identifiers for the core 3</w:t>
      </w:r>
      <w:r w:rsidR="00A532EE" w:rsidRPr="00F7544E">
        <w:rPr>
          <w:rFonts w:ascii="Times New Roman" w:hAnsi="Times New Roman" w:cs="Times New Roman"/>
          <w:sz w:val="24"/>
          <w:szCs w:val="24"/>
        </w:rPr>
        <w:t>5</w:t>
      </w:r>
      <w:r w:rsidRPr="00F7544E">
        <w:rPr>
          <w:rFonts w:ascii="Times New Roman" w:hAnsi="Times New Roman" w:cs="Times New Roman"/>
          <w:sz w:val="24"/>
          <w:szCs w:val="24"/>
        </w:rPr>
        <w:t xml:space="preserve"> VOCs identified </w:t>
      </w:r>
      <w:r w:rsidR="00786B25" w:rsidRPr="00F7544E">
        <w:rPr>
          <w:rFonts w:ascii="Times New Roman" w:hAnsi="Times New Roman" w:cs="Times New Roman"/>
          <w:sz w:val="24"/>
          <w:szCs w:val="24"/>
        </w:rPr>
        <w:t>using</w:t>
      </w:r>
      <w:r w:rsidR="00F01564">
        <w:rPr>
          <w:rFonts w:ascii="Times New Roman" w:hAnsi="Times New Roman" w:cs="Times New Roman"/>
          <w:sz w:val="24"/>
          <w:szCs w:val="24"/>
        </w:rPr>
        <w:t xml:space="preserve"> the</w:t>
      </w:r>
      <w:r w:rsidR="00786B25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786B25">
        <w:rPr>
          <w:rFonts w:ascii="Times New Roman" w:hAnsi="Times New Roman" w:cs="Times New Roman"/>
          <w:sz w:val="24"/>
          <w:szCs w:val="24"/>
        </w:rPr>
        <w:t>cryothermal</w:t>
      </w:r>
      <w:r w:rsidR="00D20E60">
        <w:rPr>
          <w:rFonts w:ascii="Times New Roman" w:hAnsi="Times New Roman" w:cs="Times New Roman"/>
          <w:sz w:val="24"/>
          <w:szCs w:val="24"/>
        </w:rPr>
        <w:t xml:space="preserve"> </w:t>
      </w:r>
      <w:r w:rsidRPr="00F7544E">
        <w:rPr>
          <w:rFonts w:ascii="Times New Roman" w:hAnsi="Times New Roman" w:cs="Times New Roman"/>
          <w:sz w:val="24"/>
          <w:szCs w:val="24"/>
        </w:rPr>
        <w:t>transfer</w:t>
      </w:r>
      <w:r w:rsidR="00F01564">
        <w:rPr>
          <w:rFonts w:ascii="Times New Roman" w:hAnsi="Times New Roman" w:cs="Times New Roman"/>
          <w:sz w:val="24"/>
          <w:szCs w:val="24"/>
        </w:rPr>
        <w:t xml:space="preserve"> sampling method</w:t>
      </w:r>
      <w:r w:rsidRPr="00F7544E">
        <w:rPr>
          <w:rFonts w:ascii="Times New Roman" w:hAnsi="Times New Roman" w:cs="Times New Roman"/>
          <w:sz w:val="24"/>
          <w:szCs w:val="24"/>
        </w:rPr>
        <w:t>. The compound abbreviations, m/z, NPRI, CAS#</w:t>
      </w:r>
      <w:r w:rsidR="00F01564">
        <w:rPr>
          <w:rFonts w:ascii="Times New Roman" w:hAnsi="Times New Roman" w:cs="Times New Roman"/>
          <w:sz w:val="24"/>
          <w:szCs w:val="24"/>
        </w:rPr>
        <w:t xml:space="preserve"> (if verified by standards)</w:t>
      </w:r>
      <w:r w:rsidRPr="00F7544E">
        <w:rPr>
          <w:rFonts w:ascii="Times New Roman" w:hAnsi="Times New Roman" w:cs="Times New Roman"/>
          <w:sz w:val="24"/>
          <w:szCs w:val="24"/>
        </w:rPr>
        <w:t>, whether they were verified by standards,</w:t>
      </w:r>
      <w:r w:rsidR="008626B5" w:rsidRPr="008626B5">
        <w:rPr>
          <w:rFonts w:ascii="Times New Roman" w:hAnsi="Times New Roman" w:cs="Times New Roman"/>
          <w:sz w:val="24"/>
          <w:szCs w:val="24"/>
        </w:rPr>
        <w:t xml:space="preserve"> </w:t>
      </w:r>
      <w:r w:rsidR="008626B5">
        <w:rPr>
          <w:rFonts w:ascii="Times New Roman" w:hAnsi="Times New Roman" w:cs="Times New Roman"/>
          <w:sz w:val="24"/>
          <w:szCs w:val="24"/>
        </w:rPr>
        <w:t xml:space="preserve">Metabolomics Standards Initiative (MSI) </w:t>
      </w:r>
      <w:r w:rsidR="00F01564">
        <w:rPr>
          <w:rFonts w:ascii="Times New Roman" w:hAnsi="Times New Roman" w:cs="Times New Roman"/>
          <w:sz w:val="24"/>
          <w:szCs w:val="24"/>
        </w:rPr>
        <w:t xml:space="preserve">identification </w:t>
      </w:r>
      <w:r w:rsidR="008626B5">
        <w:rPr>
          <w:rFonts w:ascii="Times New Roman" w:hAnsi="Times New Roman" w:cs="Times New Roman"/>
          <w:sz w:val="24"/>
          <w:szCs w:val="24"/>
        </w:rPr>
        <w:t>level,</w:t>
      </w:r>
      <w:r w:rsidRPr="00F7544E">
        <w:rPr>
          <w:rFonts w:ascii="Times New Roman" w:hAnsi="Times New Roman" w:cs="Times New Roman"/>
          <w:sz w:val="24"/>
          <w:szCs w:val="24"/>
        </w:rPr>
        <w:t xml:space="preserve"> and </w:t>
      </w:r>
      <w:r w:rsidR="00F01564" w:rsidRPr="00F01564">
        <w:rPr>
          <w:rFonts w:ascii="Times New Roman" w:hAnsi="Times New Roman" w:cs="Times New Roman"/>
          <w:sz w:val="24"/>
          <w:szCs w:val="24"/>
        </w:rPr>
        <w:t>frequency of detection (%) in the cross-sectional cohort are provided.</w:t>
      </w:r>
      <w:r w:rsidR="00F01564">
        <w:rPr>
          <w:rFonts w:ascii="Times New Roman" w:hAnsi="Times New Roman" w:cs="Times New Roman"/>
          <w:sz w:val="24"/>
          <w:szCs w:val="24"/>
        </w:rPr>
        <w:t xml:space="preserve"> </w:t>
      </w:r>
      <w:r w:rsidRPr="00F7544E">
        <w:rPr>
          <w:rFonts w:ascii="Times New Roman" w:hAnsi="Times New Roman" w:cs="Times New Roman"/>
          <w:sz w:val="24"/>
          <w:szCs w:val="24"/>
        </w:rPr>
        <w:t>VOCs with functional group names were unable to be reasonably identified using NIST and NPRI calibration curves.</w:t>
      </w:r>
    </w:p>
    <w:tbl>
      <w:tblPr>
        <w:tblStyle w:val="TableGrid"/>
        <w:tblW w:w="13019" w:type="dxa"/>
        <w:jc w:val="center"/>
        <w:tblLook w:val="04A0" w:firstRow="1" w:lastRow="0" w:firstColumn="1" w:lastColumn="0" w:noHBand="0" w:noVBand="1"/>
      </w:tblPr>
      <w:tblGrid>
        <w:gridCol w:w="3938"/>
        <w:gridCol w:w="1346"/>
        <w:gridCol w:w="877"/>
        <w:gridCol w:w="1116"/>
        <w:gridCol w:w="778"/>
        <w:gridCol w:w="1330"/>
        <w:gridCol w:w="1095"/>
        <w:gridCol w:w="1372"/>
        <w:gridCol w:w="1167"/>
      </w:tblGrid>
      <w:tr w:rsidR="00F01564" w:rsidRPr="00E808E8" w14:paraId="2BE0676B" w14:textId="28D73A20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46ACFFA2" w14:textId="777777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C</w:t>
            </w:r>
          </w:p>
        </w:tc>
        <w:tc>
          <w:tcPr>
            <w:tcW w:w="1346" w:type="dxa"/>
          </w:tcPr>
          <w:p w14:paraId="58857B53" w14:textId="22A4C59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877" w:type="dxa"/>
            <w:noWrap/>
            <w:hideMark/>
          </w:tcPr>
          <w:p w14:paraId="7407B19D" w14:textId="798D41C5" w:rsidR="00F01564" w:rsidRPr="0005055B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00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/z</w:t>
            </w:r>
            <w:r w:rsidR="00EA18F8"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6" w:type="dxa"/>
          </w:tcPr>
          <w:p w14:paraId="57059DB1" w14:textId="0AED60A4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m/z</w:t>
            </w:r>
          </w:p>
        </w:tc>
        <w:tc>
          <w:tcPr>
            <w:tcW w:w="778" w:type="dxa"/>
            <w:noWrap/>
            <w:hideMark/>
          </w:tcPr>
          <w:p w14:paraId="6635C51A" w14:textId="3B210B04" w:rsidR="00F01564" w:rsidRPr="0005055B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00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RI</w:t>
            </w:r>
            <w:r w:rsidR="00EA18F8"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  <w:noWrap/>
            <w:hideMark/>
          </w:tcPr>
          <w:p w14:paraId="37D75408" w14:textId="7DB07A62" w:rsidR="00F01564" w:rsidRPr="0005055B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00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#</w:t>
            </w:r>
            <w:r w:rsidR="00EA18F8" w:rsidRPr="00880D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5" w:type="dxa"/>
            <w:noWrap/>
            <w:hideMark/>
          </w:tcPr>
          <w:p w14:paraId="5ABF8BB9" w14:textId="777777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0B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ified by Standards</w:t>
            </w:r>
          </w:p>
        </w:tc>
        <w:tc>
          <w:tcPr>
            <w:tcW w:w="1372" w:type="dxa"/>
          </w:tcPr>
          <w:p w14:paraId="58CFD655" w14:textId="59447690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167" w:type="dxa"/>
            <w:noWrap/>
            <w:hideMark/>
          </w:tcPr>
          <w:p w14:paraId="016029BA" w14:textId="78D68596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(%)</w:t>
            </w:r>
          </w:p>
        </w:tc>
      </w:tr>
      <w:tr w:rsidR="00F01564" w:rsidRPr="00E808E8" w14:paraId="0DFF2FA7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1CBB43F2" w14:textId="7653EAF3" w:rsidR="00F01564" w:rsidRPr="7E0623FB" w:rsidRDefault="00BD0669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3-Chloropropionyl chloride</w:t>
            </w:r>
          </w:p>
        </w:tc>
        <w:tc>
          <w:tcPr>
            <w:tcW w:w="1346" w:type="dxa"/>
          </w:tcPr>
          <w:p w14:paraId="572A6D42" w14:textId="1854C498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CPC</w:t>
            </w:r>
          </w:p>
        </w:tc>
        <w:tc>
          <w:tcPr>
            <w:tcW w:w="877" w:type="dxa"/>
            <w:noWrap/>
          </w:tcPr>
          <w:p w14:paraId="11AE6EB9" w14:textId="27FB223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2FD3C425" w14:textId="1CDEDD87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</w:tcPr>
          <w:p w14:paraId="6BDA5857" w14:textId="01A847B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8.2</w:t>
            </w:r>
          </w:p>
        </w:tc>
        <w:tc>
          <w:tcPr>
            <w:tcW w:w="1330" w:type="dxa"/>
            <w:noWrap/>
          </w:tcPr>
          <w:p w14:paraId="327BF718" w14:textId="18C732F4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58C3265D" w14:textId="19547E1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CB1FF9E" w14:textId="328558E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51A3A509" w14:textId="67B02CC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01564" w:rsidRPr="00E808E8" w14:paraId="5A4C47D7" w14:textId="25C8C19E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78523F47" w14:textId="77777777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α-Pinene</w:t>
            </w:r>
          </w:p>
        </w:tc>
        <w:tc>
          <w:tcPr>
            <w:tcW w:w="1346" w:type="dxa"/>
          </w:tcPr>
          <w:p w14:paraId="50AC298D" w14:textId="2E28B08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APIN</w:t>
            </w:r>
          </w:p>
        </w:tc>
        <w:tc>
          <w:tcPr>
            <w:tcW w:w="877" w:type="dxa"/>
            <w:noWrap/>
            <w:hideMark/>
          </w:tcPr>
          <w:p w14:paraId="262BC0BB" w14:textId="777777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76C5D8BA" w14:textId="6891431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14:paraId="778D96B4" w14:textId="4E1E2D8A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18.5</w:t>
            </w:r>
          </w:p>
        </w:tc>
        <w:tc>
          <w:tcPr>
            <w:tcW w:w="1330" w:type="dxa"/>
            <w:noWrap/>
            <w:hideMark/>
          </w:tcPr>
          <w:p w14:paraId="0DDB7041" w14:textId="4470E5A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80-56-8</w:t>
            </w:r>
          </w:p>
        </w:tc>
        <w:tc>
          <w:tcPr>
            <w:tcW w:w="1095" w:type="dxa"/>
            <w:noWrap/>
            <w:hideMark/>
          </w:tcPr>
          <w:p w14:paraId="366E20A4" w14:textId="777777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38579D7A" w14:textId="40AFEFD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39E701CE" w14:textId="3BA15C1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01564" w:rsidRPr="00E808E8" w14:paraId="642F8288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4ECBA218" w14:textId="1DDD3774" w:rsidR="00F01564" w:rsidRPr="7E0623FB" w:rsidRDefault="00F01564" w:rsidP="006323D2">
            <w:pPr>
              <w:tabs>
                <w:tab w:val="left" w:pos="237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phene</w:t>
            </w:r>
          </w:p>
        </w:tc>
        <w:tc>
          <w:tcPr>
            <w:tcW w:w="1346" w:type="dxa"/>
          </w:tcPr>
          <w:p w14:paraId="7516413E" w14:textId="3030EB4C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</w:p>
        </w:tc>
        <w:tc>
          <w:tcPr>
            <w:tcW w:w="877" w:type="dxa"/>
            <w:noWrap/>
          </w:tcPr>
          <w:p w14:paraId="71D1CF26" w14:textId="16927EC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4FE89E65" w14:textId="3A714CA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78" w:type="dxa"/>
            <w:noWrap/>
          </w:tcPr>
          <w:p w14:paraId="1904C6BD" w14:textId="6E3DB228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6.6</w:t>
            </w:r>
          </w:p>
        </w:tc>
        <w:tc>
          <w:tcPr>
            <w:tcW w:w="1330" w:type="dxa"/>
            <w:noWrap/>
          </w:tcPr>
          <w:p w14:paraId="674903B8" w14:textId="5557507C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90D">
              <w:rPr>
                <w:rFonts w:ascii="Times New Roman" w:hAnsi="Times New Roman" w:cs="Times New Roman"/>
                <w:sz w:val="20"/>
                <w:szCs w:val="20"/>
              </w:rPr>
              <w:t>79-92-5</w:t>
            </w:r>
          </w:p>
        </w:tc>
        <w:tc>
          <w:tcPr>
            <w:tcW w:w="1095" w:type="dxa"/>
            <w:noWrap/>
          </w:tcPr>
          <w:p w14:paraId="7720997C" w14:textId="6CA228B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0D0B22A6" w14:textId="389173E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38AD1C9D" w14:textId="452A910B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01564" w:rsidRPr="00E808E8" w14:paraId="545A5603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1571805A" w14:textId="0C69551B" w:rsidR="00F01564" w:rsidRPr="7E0623FB" w:rsidRDefault="00BD0669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5-Methyl-5-propylnonane</w:t>
            </w:r>
          </w:p>
        </w:tc>
        <w:tc>
          <w:tcPr>
            <w:tcW w:w="1346" w:type="dxa"/>
          </w:tcPr>
          <w:p w14:paraId="3E55B4AB" w14:textId="0A6E32BC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MP</w:t>
            </w:r>
          </w:p>
        </w:tc>
        <w:tc>
          <w:tcPr>
            <w:tcW w:w="877" w:type="dxa"/>
            <w:noWrap/>
          </w:tcPr>
          <w:p w14:paraId="7900D1E5" w14:textId="73D9460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7079C995" w14:textId="284CF5A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2F812CDD" w14:textId="03CD27BA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3.8</w:t>
            </w:r>
          </w:p>
        </w:tc>
        <w:tc>
          <w:tcPr>
            <w:tcW w:w="1330" w:type="dxa"/>
            <w:noWrap/>
          </w:tcPr>
          <w:p w14:paraId="09A2D8B4" w14:textId="46E99625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476030A1" w14:textId="7910412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55CE7918" w14:textId="3F1872D5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50367604" w14:textId="0E43B04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01564" w:rsidRPr="00E808E8" w14:paraId="094BB570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5DB9C818" w14:textId="3FF2A4C8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BD066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en-3-ol</w:t>
            </w:r>
          </w:p>
        </w:tc>
        <w:tc>
          <w:tcPr>
            <w:tcW w:w="1346" w:type="dxa"/>
          </w:tcPr>
          <w:p w14:paraId="3B3E2C9E" w14:textId="3DD7257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O3O</w:t>
            </w:r>
          </w:p>
        </w:tc>
        <w:tc>
          <w:tcPr>
            <w:tcW w:w="877" w:type="dxa"/>
            <w:noWrap/>
          </w:tcPr>
          <w:p w14:paraId="5B427274" w14:textId="0627ADDD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5370D952" w14:textId="3FE7F3A3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8" w:type="dxa"/>
            <w:noWrap/>
          </w:tcPr>
          <w:p w14:paraId="1F2DA9CE" w14:textId="54D3910F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3.7</w:t>
            </w:r>
          </w:p>
        </w:tc>
        <w:tc>
          <w:tcPr>
            <w:tcW w:w="1330" w:type="dxa"/>
            <w:noWrap/>
          </w:tcPr>
          <w:p w14:paraId="35D7F943" w14:textId="7518A7F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3982465F" w14:textId="4B1DF927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75E753A" w14:textId="27FA3045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55D28BD8" w14:textId="35FDDEF0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01564" w:rsidRPr="00E808E8" w14:paraId="43549AFB" w14:textId="4C948227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50F0773B" w14:textId="77777777" w:rsidR="00F01564" w:rsidRPr="00AB69FB" w:rsidRDefault="00F01564" w:rsidP="00880DB0">
            <w:pPr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β-Pinene</w:t>
            </w:r>
          </w:p>
        </w:tc>
        <w:tc>
          <w:tcPr>
            <w:tcW w:w="1346" w:type="dxa"/>
          </w:tcPr>
          <w:p w14:paraId="2E359DBC" w14:textId="5C68A174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BPIN</w:t>
            </w:r>
          </w:p>
        </w:tc>
        <w:tc>
          <w:tcPr>
            <w:tcW w:w="877" w:type="dxa"/>
            <w:noWrap/>
            <w:hideMark/>
          </w:tcPr>
          <w:p w14:paraId="0AE96872" w14:textId="777777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1103A6D7" w14:textId="236AD83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  <w:hideMark/>
          </w:tcPr>
          <w:p w14:paraId="37589889" w14:textId="3F007E8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75.1</w:t>
            </w:r>
          </w:p>
        </w:tc>
        <w:tc>
          <w:tcPr>
            <w:tcW w:w="1330" w:type="dxa"/>
            <w:noWrap/>
            <w:hideMark/>
          </w:tcPr>
          <w:p w14:paraId="5CE07F4F" w14:textId="5237F1B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8172-67-3</w:t>
            </w:r>
          </w:p>
        </w:tc>
        <w:tc>
          <w:tcPr>
            <w:tcW w:w="1095" w:type="dxa"/>
            <w:noWrap/>
            <w:hideMark/>
          </w:tcPr>
          <w:p w14:paraId="2B80D4BD" w14:textId="777777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73A31B8E" w14:textId="441A8735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086E24BD" w14:textId="47A081DF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01564" w:rsidRPr="00E808E8" w14:paraId="1378180E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30ED51A2" w14:textId="51F5800D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llandrene</w:t>
            </w:r>
          </w:p>
        </w:tc>
        <w:tc>
          <w:tcPr>
            <w:tcW w:w="1346" w:type="dxa"/>
          </w:tcPr>
          <w:p w14:paraId="1B619257" w14:textId="1A0AFB0C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L</w:t>
            </w:r>
          </w:p>
        </w:tc>
        <w:tc>
          <w:tcPr>
            <w:tcW w:w="877" w:type="dxa"/>
            <w:noWrap/>
          </w:tcPr>
          <w:p w14:paraId="0937C8F5" w14:textId="786A66E4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212BE99D" w14:textId="4F4764C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</w:tcPr>
          <w:p w14:paraId="3C251F11" w14:textId="77EED9F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.1</w:t>
            </w:r>
          </w:p>
        </w:tc>
        <w:tc>
          <w:tcPr>
            <w:tcW w:w="1330" w:type="dxa"/>
            <w:noWrap/>
          </w:tcPr>
          <w:p w14:paraId="7725B4A0" w14:textId="002FEA9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7C8F5C13" w14:textId="1AB14B6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7327D075" w14:textId="48C1C25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22CC5225" w14:textId="1478A39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01564" w:rsidRPr="00E808E8" w14:paraId="560F9B9F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0C86F0C0" w14:textId="52009A8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Ocimene</w:t>
            </w:r>
          </w:p>
        </w:tc>
        <w:tc>
          <w:tcPr>
            <w:tcW w:w="1346" w:type="dxa"/>
          </w:tcPr>
          <w:p w14:paraId="2FCEBEE2" w14:textId="7C35B6E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OCIM</w:t>
            </w:r>
          </w:p>
        </w:tc>
        <w:tc>
          <w:tcPr>
            <w:tcW w:w="877" w:type="dxa"/>
            <w:noWrap/>
          </w:tcPr>
          <w:p w14:paraId="297DA25E" w14:textId="33B60DFD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0F26D274" w14:textId="6939741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8" w:type="dxa"/>
            <w:noWrap/>
          </w:tcPr>
          <w:p w14:paraId="53CAC7D0" w14:textId="4EAAF28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06.3</w:t>
            </w:r>
          </w:p>
        </w:tc>
        <w:tc>
          <w:tcPr>
            <w:tcW w:w="1330" w:type="dxa"/>
            <w:noWrap/>
          </w:tcPr>
          <w:p w14:paraId="25606456" w14:textId="02E5390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7DF5EEB0" w14:textId="1AC272DF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EAB17F7" w14:textId="4C484A88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5ED2BFA9" w14:textId="746C028F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F01564" w:rsidRPr="00E808E8" w14:paraId="7A04BDB5" w14:textId="06AF1EB8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1FCA56AB" w14:textId="3FFED927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p-Cymene</w:t>
            </w:r>
          </w:p>
        </w:tc>
        <w:tc>
          <w:tcPr>
            <w:tcW w:w="1346" w:type="dxa"/>
          </w:tcPr>
          <w:p w14:paraId="55204D5D" w14:textId="01DC3D0F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PCYM</w:t>
            </w:r>
          </w:p>
        </w:tc>
        <w:tc>
          <w:tcPr>
            <w:tcW w:w="877" w:type="dxa"/>
            <w:noWrap/>
            <w:hideMark/>
          </w:tcPr>
          <w:p w14:paraId="2B611960" w14:textId="3B50CFD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16" w:type="dxa"/>
          </w:tcPr>
          <w:p w14:paraId="52647164" w14:textId="16760917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78" w:type="dxa"/>
            <w:noWrap/>
            <w:hideMark/>
          </w:tcPr>
          <w:p w14:paraId="4717370A" w14:textId="2190FDC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35.9</w:t>
            </w:r>
          </w:p>
        </w:tc>
        <w:tc>
          <w:tcPr>
            <w:tcW w:w="1330" w:type="dxa"/>
            <w:noWrap/>
            <w:hideMark/>
          </w:tcPr>
          <w:p w14:paraId="60A75931" w14:textId="6732757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9-87-6</w:t>
            </w:r>
          </w:p>
        </w:tc>
        <w:tc>
          <w:tcPr>
            <w:tcW w:w="1095" w:type="dxa"/>
            <w:noWrap/>
            <w:hideMark/>
          </w:tcPr>
          <w:p w14:paraId="0F158F7C" w14:textId="698F879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7174C9ED" w14:textId="0C602A9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1A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492E43FD" w14:textId="48EE1A53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F01564" w:rsidRPr="00E808E8" w14:paraId="3CE7B6A2" w14:textId="4A246AB7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17EA216F" w14:textId="07D4E4B4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2-Ethyl-1-hexanol</w:t>
            </w:r>
          </w:p>
        </w:tc>
        <w:tc>
          <w:tcPr>
            <w:tcW w:w="1346" w:type="dxa"/>
          </w:tcPr>
          <w:p w14:paraId="5A265C8E" w14:textId="4BABAA0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2E1H</w:t>
            </w:r>
          </w:p>
        </w:tc>
        <w:tc>
          <w:tcPr>
            <w:tcW w:w="877" w:type="dxa"/>
            <w:noWrap/>
            <w:hideMark/>
          </w:tcPr>
          <w:p w14:paraId="0EA83F66" w14:textId="05D6F334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68017271" w14:textId="7399817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78" w:type="dxa"/>
            <w:noWrap/>
            <w:hideMark/>
          </w:tcPr>
          <w:p w14:paraId="6794EC57" w14:textId="647B448B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39.4</w:t>
            </w:r>
          </w:p>
        </w:tc>
        <w:tc>
          <w:tcPr>
            <w:tcW w:w="1330" w:type="dxa"/>
            <w:noWrap/>
            <w:hideMark/>
          </w:tcPr>
          <w:p w14:paraId="573BBFF6" w14:textId="6191C4C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4-76-7</w:t>
            </w:r>
          </w:p>
        </w:tc>
        <w:tc>
          <w:tcPr>
            <w:tcW w:w="1095" w:type="dxa"/>
            <w:noWrap/>
            <w:hideMark/>
          </w:tcPr>
          <w:p w14:paraId="2A4031F6" w14:textId="7A79F263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57E175D9" w14:textId="604E748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6D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7BC96BED" w14:textId="001F9D4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01564" w:rsidRPr="00E808E8" w14:paraId="3A7E07B7" w14:textId="08ECED0A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20562EE2" w14:textId="2C16F969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1346" w:type="dxa"/>
          </w:tcPr>
          <w:p w14:paraId="7C2CA1EF" w14:textId="0AA8B8B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LIMO</w:t>
            </w:r>
          </w:p>
        </w:tc>
        <w:tc>
          <w:tcPr>
            <w:tcW w:w="877" w:type="dxa"/>
            <w:noWrap/>
            <w:hideMark/>
          </w:tcPr>
          <w:p w14:paraId="3CDA2BEB" w14:textId="28582E0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16" w:type="dxa"/>
          </w:tcPr>
          <w:p w14:paraId="2EDB113F" w14:textId="3046EC6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78" w:type="dxa"/>
            <w:noWrap/>
            <w:hideMark/>
          </w:tcPr>
          <w:p w14:paraId="18D3A247" w14:textId="4D00B2E0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41.9</w:t>
            </w:r>
          </w:p>
        </w:tc>
        <w:tc>
          <w:tcPr>
            <w:tcW w:w="1330" w:type="dxa"/>
            <w:noWrap/>
            <w:hideMark/>
          </w:tcPr>
          <w:p w14:paraId="0A053159" w14:textId="60E036E3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5989-27-5</w:t>
            </w:r>
          </w:p>
        </w:tc>
        <w:tc>
          <w:tcPr>
            <w:tcW w:w="1095" w:type="dxa"/>
            <w:noWrap/>
            <w:hideMark/>
          </w:tcPr>
          <w:p w14:paraId="0442D59D" w14:textId="3FEC265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59F43F41" w14:textId="3CD9A6E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6D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130996F1" w14:textId="6DAB2696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F01564" w:rsidRPr="00E808E8" w14:paraId="378AB872" w14:textId="725EBA94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6B8F8AF3" w14:textId="5A2D14BF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Eucalyptol</w:t>
            </w:r>
          </w:p>
        </w:tc>
        <w:tc>
          <w:tcPr>
            <w:tcW w:w="1346" w:type="dxa"/>
          </w:tcPr>
          <w:p w14:paraId="2E8D0BE7" w14:textId="26DCD6DA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EUCA</w:t>
            </w:r>
          </w:p>
        </w:tc>
        <w:tc>
          <w:tcPr>
            <w:tcW w:w="877" w:type="dxa"/>
            <w:noWrap/>
            <w:hideMark/>
          </w:tcPr>
          <w:p w14:paraId="309E47E3" w14:textId="6E4560A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11CD2B1F" w14:textId="288E197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8" w:type="dxa"/>
            <w:noWrap/>
            <w:hideMark/>
          </w:tcPr>
          <w:p w14:paraId="43388D22" w14:textId="4A9002E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45.0</w:t>
            </w:r>
          </w:p>
        </w:tc>
        <w:tc>
          <w:tcPr>
            <w:tcW w:w="1330" w:type="dxa"/>
            <w:noWrap/>
            <w:hideMark/>
          </w:tcPr>
          <w:p w14:paraId="6B8B17A2" w14:textId="0B044A95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470-82-6</w:t>
            </w:r>
          </w:p>
        </w:tc>
        <w:tc>
          <w:tcPr>
            <w:tcW w:w="1095" w:type="dxa"/>
            <w:noWrap/>
            <w:hideMark/>
          </w:tcPr>
          <w:p w14:paraId="52168A3A" w14:textId="0D07B77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396595BA" w14:textId="04E3C9ED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6D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45C1ADF5" w14:textId="022AA76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F01564" w:rsidRPr="00E808E8" w14:paraId="515EDFAF" w14:textId="7DA96DAC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62279E26" w14:textId="0CB94261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γ-Terpinene</w:t>
            </w:r>
          </w:p>
        </w:tc>
        <w:tc>
          <w:tcPr>
            <w:tcW w:w="1346" w:type="dxa"/>
          </w:tcPr>
          <w:p w14:paraId="00A3F6B0" w14:textId="029C3FB4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TERP</w:t>
            </w:r>
          </w:p>
        </w:tc>
        <w:tc>
          <w:tcPr>
            <w:tcW w:w="877" w:type="dxa"/>
            <w:noWrap/>
            <w:hideMark/>
          </w:tcPr>
          <w:p w14:paraId="679DB212" w14:textId="465B31C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443DC819" w14:textId="60D7E9F5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78" w:type="dxa"/>
            <w:noWrap/>
            <w:hideMark/>
          </w:tcPr>
          <w:p w14:paraId="27C55BD8" w14:textId="3102673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77.4</w:t>
            </w:r>
          </w:p>
        </w:tc>
        <w:tc>
          <w:tcPr>
            <w:tcW w:w="1330" w:type="dxa"/>
            <w:noWrap/>
            <w:hideMark/>
          </w:tcPr>
          <w:p w14:paraId="5961383F" w14:textId="720EE61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9-85-4</w:t>
            </w:r>
          </w:p>
        </w:tc>
        <w:tc>
          <w:tcPr>
            <w:tcW w:w="1095" w:type="dxa"/>
            <w:noWrap/>
            <w:hideMark/>
          </w:tcPr>
          <w:p w14:paraId="01B7AD5F" w14:textId="5FBCA8E6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7DAC3B32" w14:textId="31C647D0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F6D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D03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7E82B8E0" w14:textId="05392E2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01564" w:rsidRPr="00E808E8" w14:paraId="1D2E6A24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53206DA6" w14:textId="3B83FA0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umyl alcohol</w:t>
            </w:r>
          </w:p>
        </w:tc>
        <w:tc>
          <w:tcPr>
            <w:tcW w:w="1346" w:type="dxa"/>
          </w:tcPr>
          <w:p w14:paraId="1E1B6C06" w14:textId="511B115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CUAL</w:t>
            </w:r>
          </w:p>
        </w:tc>
        <w:tc>
          <w:tcPr>
            <w:tcW w:w="877" w:type="dxa"/>
            <w:noWrap/>
          </w:tcPr>
          <w:p w14:paraId="1D0BD92E" w14:textId="5AA85A6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16" w:type="dxa"/>
          </w:tcPr>
          <w:p w14:paraId="6B8F1E9B" w14:textId="3E7C498F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78" w:type="dxa"/>
            <w:noWrap/>
          </w:tcPr>
          <w:p w14:paraId="6A97799F" w14:textId="11D3206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93.5</w:t>
            </w:r>
          </w:p>
        </w:tc>
        <w:tc>
          <w:tcPr>
            <w:tcW w:w="1330" w:type="dxa"/>
            <w:noWrap/>
          </w:tcPr>
          <w:p w14:paraId="5021C6A4" w14:textId="4C0A5DF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3ACE6169" w14:textId="35F20B37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4D76EFAC" w14:textId="1EBDD1A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1A7BDF33" w14:textId="192F7A63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01564" w:rsidRPr="00E808E8" w14:paraId="75D0577F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0DD47E52" w14:textId="07A21CA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 1</w:t>
            </w:r>
          </w:p>
        </w:tc>
        <w:tc>
          <w:tcPr>
            <w:tcW w:w="1346" w:type="dxa"/>
          </w:tcPr>
          <w:p w14:paraId="2BFED94C" w14:textId="71313130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1</w:t>
            </w:r>
          </w:p>
        </w:tc>
        <w:tc>
          <w:tcPr>
            <w:tcW w:w="877" w:type="dxa"/>
            <w:noWrap/>
          </w:tcPr>
          <w:p w14:paraId="6AE2F35A" w14:textId="07390370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3500FDF5" w14:textId="5BC23AD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8" w:type="dxa"/>
            <w:noWrap/>
          </w:tcPr>
          <w:p w14:paraId="1F9EAD1F" w14:textId="1BDE2A14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7.2</w:t>
            </w:r>
          </w:p>
        </w:tc>
        <w:tc>
          <w:tcPr>
            <w:tcW w:w="1330" w:type="dxa"/>
            <w:noWrap/>
          </w:tcPr>
          <w:p w14:paraId="2564479E" w14:textId="1BA2BFC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131C4B92" w14:textId="062AE0D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CEB1294" w14:textId="5B53D0C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D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D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80DB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3F8BEB58" w14:textId="598F638E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01564" w:rsidRPr="00E808E8" w14:paraId="14906EDC" w14:textId="596A0A87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3FB8264C" w14:textId="09ACE131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Menthone</w:t>
            </w:r>
          </w:p>
        </w:tc>
        <w:tc>
          <w:tcPr>
            <w:tcW w:w="1346" w:type="dxa"/>
          </w:tcPr>
          <w:p w14:paraId="5D931A6E" w14:textId="04FD9BEB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MENO</w:t>
            </w:r>
          </w:p>
        </w:tc>
        <w:tc>
          <w:tcPr>
            <w:tcW w:w="877" w:type="dxa"/>
            <w:noWrap/>
            <w:hideMark/>
          </w:tcPr>
          <w:p w14:paraId="635018EB" w14:textId="62245F6B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16" w:type="dxa"/>
          </w:tcPr>
          <w:p w14:paraId="3E9C2134" w14:textId="443510E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78" w:type="dxa"/>
            <w:noWrap/>
            <w:hideMark/>
          </w:tcPr>
          <w:p w14:paraId="12D8E6A9" w14:textId="54AAFC41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176.0</w:t>
            </w:r>
          </w:p>
        </w:tc>
        <w:tc>
          <w:tcPr>
            <w:tcW w:w="1330" w:type="dxa"/>
            <w:noWrap/>
            <w:hideMark/>
          </w:tcPr>
          <w:p w14:paraId="26159B77" w14:textId="39081C2F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  <w:hideMark/>
          </w:tcPr>
          <w:p w14:paraId="25F9F54E" w14:textId="65AFDD1F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1A357BE8" w14:textId="6E3F40E2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2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B32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5B324B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01447959" w14:textId="5E706DE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F01564" w:rsidRPr="00E808E8" w14:paraId="356AA3AD" w14:textId="7BBE6559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03F99C88" w14:textId="3145A30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Menthol</w:t>
            </w:r>
          </w:p>
        </w:tc>
        <w:tc>
          <w:tcPr>
            <w:tcW w:w="1346" w:type="dxa"/>
          </w:tcPr>
          <w:p w14:paraId="223974C6" w14:textId="770A8FC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</w:p>
        </w:tc>
        <w:tc>
          <w:tcPr>
            <w:tcW w:w="877" w:type="dxa"/>
            <w:noWrap/>
            <w:hideMark/>
          </w:tcPr>
          <w:p w14:paraId="2A35B111" w14:textId="65289A4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16" w:type="dxa"/>
          </w:tcPr>
          <w:p w14:paraId="51B7AF55" w14:textId="5A0AD8F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78" w:type="dxa"/>
            <w:noWrap/>
            <w:hideMark/>
          </w:tcPr>
          <w:p w14:paraId="68D6B569" w14:textId="509726C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194.6</w:t>
            </w:r>
          </w:p>
        </w:tc>
        <w:tc>
          <w:tcPr>
            <w:tcW w:w="1330" w:type="dxa"/>
            <w:noWrap/>
            <w:hideMark/>
          </w:tcPr>
          <w:p w14:paraId="0FFA6DFD" w14:textId="5E72F11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2216-51-5</w:t>
            </w:r>
          </w:p>
        </w:tc>
        <w:tc>
          <w:tcPr>
            <w:tcW w:w="1095" w:type="dxa"/>
            <w:noWrap/>
            <w:hideMark/>
          </w:tcPr>
          <w:p w14:paraId="155A4B85" w14:textId="6EAC0285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0F1814BF" w14:textId="0BA9193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440FE12B" w14:textId="227C215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F01564" w:rsidRPr="00E808E8" w14:paraId="3AE75CCE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12DB7FF6" w14:textId="578CE883" w:rsidR="00F01564" w:rsidRPr="7E0623FB" w:rsidRDefault="00BD0669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5-Hexyl-3,3-dimethylcyclopentene</w:t>
            </w:r>
          </w:p>
        </w:tc>
        <w:tc>
          <w:tcPr>
            <w:tcW w:w="1346" w:type="dxa"/>
          </w:tcPr>
          <w:p w14:paraId="09C8AE27" w14:textId="0658281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HCP</w:t>
            </w:r>
          </w:p>
        </w:tc>
        <w:tc>
          <w:tcPr>
            <w:tcW w:w="877" w:type="dxa"/>
            <w:noWrap/>
          </w:tcPr>
          <w:p w14:paraId="72CDC0F7" w14:textId="3695588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16" w:type="dxa"/>
          </w:tcPr>
          <w:p w14:paraId="10980272" w14:textId="4723BF67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8" w:type="dxa"/>
            <w:noWrap/>
          </w:tcPr>
          <w:p w14:paraId="5A70C9C7" w14:textId="2DD99E3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4.9</w:t>
            </w:r>
          </w:p>
        </w:tc>
        <w:tc>
          <w:tcPr>
            <w:tcW w:w="1330" w:type="dxa"/>
            <w:noWrap/>
          </w:tcPr>
          <w:p w14:paraId="33F9AF7C" w14:textId="66E7936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50A">
              <w:rPr>
                <w:rFonts w:ascii="Times New Roman" w:hAnsi="Times New Roman" w:cs="Times New Roman"/>
                <w:sz w:val="20"/>
                <w:szCs w:val="20"/>
              </w:rPr>
              <w:t>61142-66-3</w:t>
            </w:r>
          </w:p>
        </w:tc>
        <w:tc>
          <w:tcPr>
            <w:tcW w:w="1095" w:type="dxa"/>
            <w:noWrap/>
          </w:tcPr>
          <w:p w14:paraId="0CCDF9DF" w14:textId="3F80DCE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17EBA154" w14:textId="7138F0E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08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08D7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54F7A0F9" w14:textId="1D065B5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01564" w:rsidRPr="00E808E8" w14:paraId="1EFCECF2" w14:textId="32AFD548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4AACBCDF" w14:textId="4A574FBF" w:rsidR="00F01564" w:rsidRPr="00AB69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Cubebene</w:t>
            </w:r>
          </w:p>
        </w:tc>
        <w:tc>
          <w:tcPr>
            <w:tcW w:w="1346" w:type="dxa"/>
          </w:tcPr>
          <w:p w14:paraId="547DFED7" w14:textId="67B44AF4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CUBE</w:t>
            </w:r>
          </w:p>
        </w:tc>
        <w:tc>
          <w:tcPr>
            <w:tcW w:w="877" w:type="dxa"/>
            <w:noWrap/>
            <w:hideMark/>
          </w:tcPr>
          <w:p w14:paraId="482BEE16" w14:textId="122C57C2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16" w:type="dxa"/>
          </w:tcPr>
          <w:p w14:paraId="46F29844" w14:textId="04E17FA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78" w:type="dxa"/>
            <w:noWrap/>
            <w:hideMark/>
          </w:tcPr>
          <w:p w14:paraId="5859AC04" w14:textId="5D27479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391.4</w:t>
            </w:r>
          </w:p>
        </w:tc>
        <w:tc>
          <w:tcPr>
            <w:tcW w:w="1330" w:type="dxa"/>
            <w:noWrap/>
            <w:hideMark/>
          </w:tcPr>
          <w:p w14:paraId="0328F01F" w14:textId="0944BC6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  <w:hideMark/>
          </w:tcPr>
          <w:p w14:paraId="5490807F" w14:textId="508091B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545BAB01" w14:textId="307DAD6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08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08D7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469E5A8F" w14:textId="18E64116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01564" w:rsidRPr="00E808E8" w14:paraId="6C3DF28C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7D3E99A5" w14:textId="5B4E52C0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urbonene</w:t>
            </w:r>
          </w:p>
        </w:tc>
        <w:tc>
          <w:tcPr>
            <w:tcW w:w="1346" w:type="dxa"/>
          </w:tcPr>
          <w:p w14:paraId="65993E0F" w14:textId="2EFBF878" w:rsidR="00F01564" w:rsidRPr="38018DDE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BE</w:t>
            </w:r>
          </w:p>
        </w:tc>
        <w:tc>
          <w:tcPr>
            <w:tcW w:w="877" w:type="dxa"/>
            <w:noWrap/>
          </w:tcPr>
          <w:p w14:paraId="42EEADAD" w14:textId="08FC677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16" w:type="dxa"/>
          </w:tcPr>
          <w:p w14:paraId="4DC8EBA7" w14:textId="08AE649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78" w:type="dxa"/>
            <w:noWrap/>
          </w:tcPr>
          <w:p w14:paraId="598992B9" w14:textId="7B92E786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7.0</w:t>
            </w:r>
          </w:p>
        </w:tc>
        <w:tc>
          <w:tcPr>
            <w:tcW w:w="1330" w:type="dxa"/>
            <w:noWrap/>
          </w:tcPr>
          <w:p w14:paraId="0DCEAAFC" w14:textId="705F7FC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4C824EFA" w14:textId="4FAA258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6BF68A40" w14:textId="6072DF6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708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708D7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3E1CA6F6" w14:textId="24F1D14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F01564" w:rsidRPr="00E808E8" w14:paraId="5065EA25" w14:textId="75329CF9" w:rsidTr="00880DB0">
        <w:trPr>
          <w:trHeight w:val="300"/>
          <w:jc w:val="center"/>
        </w:trPr>
        <w:tc>
          <w:tcPr>
            <w:tcW w:w="3938" w:type="dxa"/>
            <w:noWrap/>
            <w:hideMark/>
          </w:tcPr>
          <w:p w14:paraId="6796A644" w14:textId="6C980D00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-Caryophyllene</w:t>
            </w:r>
          </w:p>
        </w:tc>
        <w:tc>
          <w:tcPr>
            <w:tcW w:w="1346" w:type="dxa"/>
          </w:tcPr>
          <w:p w14:paraId="276FDFC5" w14:textId="35FA049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8018DDE">
              <w:rPr>
                <w:rFonts w:ascii="Times New Roman" w:hAnsi="Times New Roman" w:cs="Times New Roman"/>
                <w:sz w:val="20"/>
                <w:szCs w:val="20"/>
              </w:rPr>
              <w:t>CRYO</w:t>
            </w:r>
          </w:p>
        </w:tc>
        <w:tc>
          <w:tcPr>
            <w:tcW w:w="877" w:type="dxa"/>
            <w:noWrap/>
            <w:hideMark/>
          </w:tcPr>
          <w:p w14:paraId="4BA39B2D" w14:textId="4C00F3E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16" w:type="dxa"/>
          </w:tcPr>
          <w:p w14:paraId="234A4EC8" w14:textId="5646A57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78" w:type="dxa"/>
            <w:noWrap/>
            <w:hideMark/>
          </w:tcPr>
          <w:p w14:paraId="5E84F45F" w14:textId="56129E2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433.6</w:t>
            </w:r>
          </w:p>
        </w:tc>
        <w:tc>
          <w:tcPr>
            <w:tcW w:w="1330" w:type="dxa"/>
            <w:noWrap/>
            <w:hideMark/>
          </w:tcPr>
          <w:p w14:paraId="2D9FD759" w14:textId="17BE4E3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87-44-5</w:t>
            </w:r>
          </w:p>
        </w:tc>
        <w:tc>
          <w:tcPr>
            <w:tcW w:w="1095" w:type="dxa"/>
            <w:noWrap/>
            <w:hideMark/>
          </w:tcPr>
          <w:p w14:paraId="68154E51" w14:textId="292E5F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2BCE708B" w14:textId="31F0493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  <w:hideMark/>
          </w:tcPr>
          <w:p w14:paraId="146A633A" w14:textId="609E166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F01564" w:rsidRPr="00E808E8" w14:paraId="045D34D3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393A49AF" w14:textId="499D7527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turated HC 1</w:t>
            </w:r>
          </w:p>
        </w:tc>
        <w:tc>
          <w:tcPr>
            <w:tcW w:w="1346" w:type="dxa"/>
          </w:tcPr>
          <w:p w14:paraId="0C298DDA" w14:textId="2FF11D4C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C1</w:t>
            </w:r>
          </w:p>
        </w:tc>
        <w:tc>
          <w:tcPr>
            <w:tcW w:w="877" w:type="dxa"/>
            <w:noWrap/>
          </w:tcPr>
          <w:p w14:paraId="31339E6A" w14:textId="6339698A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5E01B111" w14:textId="4B45BFA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24512785" w14:textId="35F047DD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5.1</w:t>
            </w:r>
          </w:p>
        </w:tc>
        <w:tc>
          <w:tcPr>
            <w:tcW w:w="1330" w:type="dxa"/>
            <w:noWrap/>
          </w:tcPr>
          <w:p w14:paraId="5865D914" w14:textId="54B663E0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5645C435" w14:textId="1003315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5FD795E5" w14:textId="6A3630BA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4D850D54" w14:textId="4586CF9D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F01564" w:rsidRPr="00E808E8" w14:paraId="69381DF1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67B3C059" w14:textId="53C0CBAC" w:rsidR="00F01564" w:rsidRPr="7E0623FB" w:rsidRDefault="00BD0669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669">
              <w:rPr>
                <w:rFonts w:ascii="Times New Roman" w:hAnsi="Times New Roman" w:cs="Times New Roman"/>
                <w:sz w:val="20"/>
                <w:szCs w:val="20"/>
              </w:rPr>
              <w:t>3,4-Dichlorobenzenamine</w:t>
            </w:r>
          </w:p>
        </w:tc>
        <w:tc>
          <w:tcPr>
            <w:tcW w:w="1346" w:type="dxa"/>
          </w:tcPr>
          <w:p w14:paraId="75E708BF" w14:textId="1140FA3A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BM</w:t>
            </w:r>
          </w:p>
        </w:tc>
        <w:tc>
          <w:tcPr>
            <w:tcW w:w="877" w:type="dxa"/>
            <w:noWrap/>
          </w:tcPr>
          <w:p w14:paraId="3B476F3D" w14:textId="2CAE2362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16" w:type="dxa"/>
          </w:tcPr>
          <w:p w14:paraId="4BDBD2E6" w14:textId="587DC7D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778" w:type="dxa"/>
            <w:noWrap/>
          </w:tcPr>
          <w:p w14:paraId="3E8347B5" w14:textId="452F8A5C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7.3</w:t>
            </w:r>
          </w:p>
        </w:tc>
        <w:tc>
          <w:tcPr>
            <w:tcW w:w="1330" w:type="dxa"/>
            <w:noWrap/>
          </w:tcPr>
          <w:p w14:paraId="4D62CEB5" w14:textId="38DB19D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62A0DB6E" w14:textId="0A0BEC8E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3AC9DF89" w14:textId="3BF836A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7D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500EF775" w14:textId="5B969473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01564" w:rsidRPr="00E808E8" w14:paraId="5AC87CC6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26078317" w14:textId="124A9503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yl ionone</w:t>
            </w:r>
          </w:p>
        </w:tc>
        <w:tc>
          <w:tcPr>
            <w:tcW w:w="1346" w:type="dxa"/>
          </w:tcPr>
          <w:p w14:paraId="093CCE12" w14:textId="52435E3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MEIO</w:t>
            </w:r>
          </w:p>
        </w:tc>
        <w:tc>
          <w:tcPr>
            <w:tcW w:w="877" w:type="dxa"/>
            <w:noWrap/>
          </w:tcPr>
          <w:p w14:paraId="7CBA2B4D" w14:textId="26525669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16" w:type="dxa"/>
          </w:tcPr>
          <w:p w14:paraId="43576C8E" w14:textId="619A0584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78" w:type="dxa"/>
            <w:noWrap/>
          </w:tcPr>
          <w:p w14:paraId="0D1C33F8" w14:textId="160E72D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646.0</w:t>
            </w:r>
          </w:p>
        </w:tc>
        <w:tc>
          <w:tcPr>
            <w:tcW w:w="1330" w:type="dxa"/>
            <w:noWrap/>
          </w:tcPr>
          <w:p w14:paraId="0E02627A" w14:textId="385E5905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0C888A56" w14:textId="7F6E0461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341000EB" w14:textId="3C563BE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7D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6D2FB891" w14:textId="77E8ABB4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F01564" w:rsidRPr="00E808E8" w14:paraId="7E4CEE94" w14:textId="324D64CC" w:rsidTr="00880DB0">
        <w:trPr>
          <w:trHeight w:val="300"/>
          <w:jc w:val="center"/>
        </w:trPr>
        <w:tc>
          <w:tcPr>
            <w:tcW w:w="3938" w:type="dxa"/>
            <w:noWrap/>
          </w:tcPr>
          <w:p w14:paraId="521CA372" w14:textId="3FC9B437" w:rsidR="00F01564" w:rsidRPr="00900BCA" w:rsidRDefault="003205BA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5BA">
              <w:rPr>
                <w:rFonts w:ascii="Times New Roman" w:hAnsi="Times New Roman" w:cs="Times New Roman"/>
                <w:sz w:val="20"/>
                <w:szCs w:val="20"/>
              </w:rPr>
              <w:t>2-ethylhexyl isohexyl sulfite</w:t>
            </w:r>
          </w:p>
        </w:tc>
        <w:tc>
          <w:tcPr>
            <w:tcW w:w="1346" w:type="dxa"/>
          </w:tcPr>
          <w:p w14:paraId="429B955F" w14:textId="5254F07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S2E</w:t>
            </w:r>
          </w:p>
        </w:tc>
        <w:tc>
          <w:tcPr>
            <w:tcW w:w="877" w:type="dxa"/>
            <w:noWrap/>
          </w:tcPr>
          <w:p w14:paraId="221AC814" w14:textId="4BB7643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1508BAC5" w14:textId="7123F156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78" w:type="dxa"/>
            <w:noWrap/>
          </w:tcPr>
          <w:p w14:paraId="787A68FA" w14:textId="1E7BF8E9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5.3</w:t>
            </w:r>
          </w:p>
        </w:tc>
        <w:tc>
          <w:tcPr>
            <w:tcW w:w="1330" w:type="dxa"/>
            <w:noWrap/>
          </w:tcPr>
          <w:p w14:paraId="0B1A2420" w14:textId="15F114AA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04E8A949" w14:textId="46363300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0F200265" w14:textId="5345CBF6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7D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6CB2F7D6" w14:textId="2F0FE063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F01564" w:rsidRPr="00E808E8" w14:paraId="5A045A4A" w14:textId="6182891A" w:rsidTr="00880DB0">
        <w:trPr>
          <w:trHeight w:val="300"/>
          <w:jc w:val="center"/>
        </w:trPr>
        <w:tc>
          <w:tcPr>
            <w:tcW w:w="3938" w:type="dxa"/>
            <w:noWrap/>
          </w:tcPr>
          <w:p w14:paraId="68699907" w14:textId="3813730E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 xml:space="preserve">Butylated </w:t>
            </w:r>
            <w:r w:rsidR="003205B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droxytoluene</w:t>
            </w:r>
          </w:p>
        </w:tc>
        <w:tc>
          <w:tcPr>
            <w:tcW w:w="1346" w:type="dxa"/>
          </w:tcPr>
          <w:p w14:paraId="443B6935" w14:textId="4E6B9DEC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BYHT</w:t>
            </w:r>
          </w:p>
        </w:tc>
        <w:tc>
          <w:tcPr>
            <w:tcW w:w="877" w:type="dxa"/>
            <w:noWrap/>
          </w:tcPr>
          <w:p w14:paraId="18B6DE6E" w14:textId="11964B97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16" w:type="dxa"/>
          </w:tcPr>
          <w:p w14:paraId="240BA009" w14:textId="63C5AAEF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78" w:type="dxa"/>
            <w:noWrap/>
          </w:tcPr>
          <w:p w14:paraId="3A7FDBBB" w14:textId="69A96EC6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510.6</w:t>
            </w:r>
          </w:p>
        </w:tc>
        <w:tc>
          <w:tcPr>
            <w:tcW w:w="1330" w:type="dxa"/>
            <w:noWrap/>
          </w:tcPr>
          <w:p w14:paraId="561D707F" w14:textId="0B008F5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128-37-0</w:t>
            </w:r>
          </w:p>
        </w:tc>
        <w:tc>
          <w:tcPr>
            <w:tcW w:w="1095" w:type="dxa"/>
            <w:noWrap/>
          </w:tcPr>
          <w:p w14:paraId="427190A1" w14:textId="128A6448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2" w:type="dxa"/>
          </w:tcPr>
          <w:p w14:paraId="6E2680D3" w14:textId="37AE868B" w:rsidR="00F01564" w:rsidRPr="7E0623FB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A1A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19C637D3" w14:textId="0E946655" w:rsidR="00F01564" w:rsidRPr="00900BCA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7E0623F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F01564" w14:paraId="3C35E509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7CEA9747" w14:textId="721E9890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Calamene</w:t>
            </w:r>
          </w:p>
        </w:tc>
        <w:tc>
          <w:tcPr>
            <w:tcW w:w="1346" w:type="dxa"/>
          </w:tcPr>
          <w:p w14:paraId="788F994F" w14:textId="34E9613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A</w:t>
            </w:r>
          </w:p>
        </w:tc>
        <w:tc>
          <w:tcPr>
            <w:tcW w:w="877" w:type="dxa"/>
            <w:noWrap/>
          </w:tcPr>
          <w:p w14:paraId="4B404752" w14:textId="0C676BE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16" w:type="dxa"/>
          </w:tcPr>
          <w:p w14:paraId="07BAAC00" w14:textId="7BD0BB0E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78" w:type="dxa"/>
            <w:noWrap/>
          </w:tcPr>
          <w:p w14:paraId="3B098C9D" w14:textId="7EBF30A8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0.0</w:t>
            </w:r>
          </w:p>
        </w:tc>
        <w:tc>
          <w:tcPr>
            <w:tcW w:w="1330" w:type="dxa"/>
            <w:noWrap/>
          </w:tcPr>
          <w:p w14:paraId="64A8F35E" w14:textId="3AC8E04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27F42259" w14:textId="215C497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547A410F" w14:textId="3D6C44B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7D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1453DE68" w14:textId="657F01F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01564" w14:paraId="0DEFC9B5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5E2B0CC9" w14:textId="5D31A817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aturated HC 2</w:t>
            </w:r>
          </w:p>
        </w:tc>
        <w:tc>
          <w:tcPr>
            <w:tcW w:w="1346" w:type="dxa"/>
          </w:tcPr>
          <w:p w14:paraId="0339BD44" w14:textId="0B800EF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C2</w:t>
            </w:r>
          </w:p>
        </w:tc>
        <w:tc>
          <w:tcPr>
            <w:tcW w:w="877" w:type="dxa"/>
            <w:noWrap/>
          </w:tcPr>
          <w:p w14:paraId="77192D1B" w14:textId="066D5056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04378C61" w14:textId="5D9DC84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712DA833" w14:textId="39D6E5B8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3.7</w:t>
            </w:r>
          </w:p>
        </w:tc>
        <w:tc>
          <w:tcPr>
            <w:tcW w:w="1330" w:type="dxa"/>
            <w:noWrap/>
          </w:tcPr>
          <w:p w14:paraId="49AF2BF2" w14:textId="15DA9AAE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2431857D" w14:textId="0AAA0E1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392A5229" w14:textId="0822D456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272B6E45" w14:textId="62177682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F01564" w14:paraId="5DD08992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26DA5A44" w14:textId="7BC42AAC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Hexadecane</w:t>
            </w:r>
          </w:p>
        </w:tc>
        <w:tc>
          <w:tcPr>
            <w:tcW w:w="1346" w:type="dxa"/>
          </w:tcPr>
          <w:p w14:paraId="21C5B0C8" w14:textId="24B40E0F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XA</w:t>
            </w:r>
          </w:p>
        </w:tc>
        <w:tc>
          <w:tcPr>
            <w:tcW w:w="877" w:type="dxa"/>
            <w:noWrap/>
          </w:tcPr>
          <w:p w14:paraId="381BA679" w14:textId="25D5089F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6C6B1D54" w14:textId="02BD5653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17CE442E" w14:textId="0FD4A92F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8.9</w:t>
            </w:r>
          </w:p>
        </w:tc>
        <w:tc>
          <w:tcPr>
            <w:tcW w:w="1330" w:type="dxa"/>
            <w:noWrap/>
          </w:tcPr>
          <w:p w14:paraId="5F1A527B" w14:textId="272EF4C1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0FDB1440" w14:textId="4A622331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07B0F8B7" w14:textId="719A3ED6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D7D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1D7D48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62A48D60" w14:textId="279E8715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01564" w14:paraId="5F8DA80A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509061FE" w14:textId="4ACB74F8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aturated HC 3</w:t>
            </w:r>
          </w:p>
        </w:tc>
        <w:tc>
          <w:tcPr>
            <w:tcW w:w="1346" w:type="dxa"/>
          </w:tcPr>
          <w:p w14:paraId="4E0C2803" w14:textId="7A533A5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C3</w:t>
            </w:r>
          </w:p>
        </w:tc>
        <w:tc>
          <w:tcPr>
            <w:tcW w:w="877" w:type="dxa"/>
            <w:noWrap/>
          </w:tcPr>
          <w:p w14:paraId="4367D3A8" w14:textId="599E25A7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775AA612" w14:textId="4706D60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012FA256" w14:textId="7F86F46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0.0</w:t>
            </w:r>
          </w:p>
        </w:tc>
        <w:tc>
          <w:tcPr>
            <w:tcW w:w="1330" w:type="dxa"/>
            <w:noWrap/>
          </w:tcPr>
          <w:p w14:paraId="1B73699A" w14:textId="0C459611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35A700CE" w14:textId="527D311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4B2CC037" w14:textId="4569898F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62D6A53B" w14:textId="0011EFE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01564" w14:paraId="7FD9D8CC" w14:textId="77777777" w:rsidTr="00880DB0">
        <w:trPr>
          <w:trHeight w:val="305"/>
          <w:jc w:val="center"/>
        </w:trPr>
        <w:tc>
          <w:tcPr>
            <w:tcW w:w="3938" w:type="dxa"/>
            <w:noWrap/>
          </w:tcPr>
          <w:p w14:paraId="3B13840F" w14:textId="62393677" w:rsidR="00F01564" w:rsidRPr="00E25589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E25589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2,6-Bis(1,1-dimethylethyl)-4-(1-oxopropyl)phenol</w:t>
            </w:r>
          </w:p>
        </w:tc>
        <w:tc>
          <w:tcPr>
            <w:tcW w:w="1346" w:type="dxa"/>
          </w:tcPr>
          <w:p w14:paraId="76BE0BB6" w14:textId="7F03A00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OP</w:t>
            </w:r>
          </w:p>
        </w:tc>
        <w:tc>
          <w:tcPr>
            <w:tcW w:w="877" w:type="dxa"/>
            <w:noWrap/>
          </w:tcPr>
          <w:p w14:paraId="73D44445" w14:textId="093A52A7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16" w:type="dxa"/>
          </w:tcPr>
          <w:p w14:paraId="2440D293" w14:textId="78B01368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78" w:type="dxa"/>
            <w:noWrap/>
          </w:tcPr>
          <w:p w14:paraId="314BEE59" w14:textId="2308D0D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2.7</w:t>
            </w:r>
          </w:p>
        </w:tc>
        <w:tc>
          <w:tcPr>
            <w:tcW w:w="1330" w:type="dxa"/>
            <w:noWrap/>
          </w:tcPr>
          <w:p w14:paraId="490399BC" w14:textId="05F5455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2A2D8D20" w14:textId="28C96D92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28FE23E9" w14:textId="7CCF097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7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57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FC575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308BD792" w14:textId="163922F1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F01564" w14:paraId="5D987514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44C28DE3" w14:textId="33951BA1" w:rsidR="00F01564" w:rsidRPr="00E25589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 w:rsidRPr="00880DB0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aturated HC 4</w:t>
            </w:r>
            <w:r w:rsidRPr="00880DB0" w:rsidDel="00DC5A72"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6" w:type="dxa"/>
          </w:tcPr>
          <w:p w14:paraId="76CA22B1" w14:textId="7A51CD25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C4</w:t>
            </w:r>
          </w:p>
        </w:tc>
        <w:tc>
          <w:tcPr>
            <w:tcW w:w="877" w:type="dxa"/>
            <w:noWrap/>
          </w:tcPr>
          <w:p w14:paraId="43A1C95A" w14:textId="0A364DF5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6F42E1BE" w14:textId="0711B1A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30B64EA6" w14:textId="38E2C8E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1.3</w:t>
            </w:r>
          </w:p>
        </w:tc>
        <w:tc>
          <w:tcPr>
            <w:tcW w:w="1330" w:type="dxa"/>
            <w:noWrap/>
          </w:tcPr>
          <w:p w14:paraId="5CF3FEAF" w14:textId="68FB6FC1" w:rsidR="00F01564" w:rsidRDefault="00F01564" w:rsidP="00D821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177E6B40" w14:textId="2633B592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71D5546E" w14:textId="046041E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67E52A66" w14:textId="4634C77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01564" w14:paraId="0FC08571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093C1341" w14:textId="37052D9A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(7a-isopropenyl-4,5-dimethyloctahydroinden-4-yl) methanol</w:t>
            </w:r>
          </w:p>
        </w:tc>
        <w:tc>
          <w:tcPr>
            <w:tcW w:w="1346" w:type="dxa"/>
          </w:tcPr>
          <w:p w14:paraId="60BB51B8" w14:textId="48425DF2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DM</w:t>
            </w:r>
          </w:p>
        </w:tc>
        <w:tc>
          <w:tcPr>
            <w:tcW w:w="877" w:type="dxa"/>
            <w:noWrap/>
          </w:tcPr>
          <w:p w14:paraId="0D3AE706" w14:textId="1C40789F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16" w:type="dxa"/>
          </w:tcPr>
          <w:p w14:paraId="1042AA2D" w14:textId="328AF6C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78" w:type="dxa"/>
            <w:noWrap/>
          </w:tcPr>
          <w:p w14:paraId="27BD893A" w14:textId="4AF7674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0.5</w:t>
            </w:r>
          </w:p>
        </w:tc>
        <w:tc>
          <w:tcPr>
            <w:tcW w:w="1330" w:type="dxa"/>
            <w:noWrap/>
          </w:tcPr>
          <w:p w14:paraId="2D464AD1" w14:textId="7F087F6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7CB0F81B" w14:textId="34CC8C6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74C84C66" w14:textId="39728670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7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57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FC5754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2C2B2F40" w14:textId="710C027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01564" w14:paraId="78FF0F09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76CD86F0" w14:textId="2F380698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Saturated HC 5</w:t>
            </w:r>
          </w:p>
        </w:tc>
        <w:tc>
          <w:tcPr>
            <w:tcW w:w="1346" w:type="dxa"/>
          </w:tcPr>
          <w:p w14:paraId="45BE95E1" w14:textId="1361BC5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C5</w:t>
            </w:r>
          </w:p>
        </w:tc>
        <w:tc>
          <w:tcPr>
            <w:tcW w:w="877" w:type="dxa"/>
            <w:noWrap/>
          </w:tcPr>
          <w:p w14:paraId="3B88B9C5" w14:textId="1A72FF71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60D97312" w14:textId="577FDC2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78" w:type="dxa"/>
            <w:noWrap/>
          </w:tcPr>
          <w:p w14:paraId="074B9D07" w14:textId="41B89283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9.0</w:t>
            </w:r>
          </w:p>
        </w:tc>
        <w:tc>
          <w:tcPr>
            <w:tcW w:w="1330" w:type="dxa"/>
            <w:noWrap/>
          </w:tcPr>
          <w:p w14:paraId="7AD3BC94" w14:textId="75283AB2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27F66BF5" w14:textId="48926F81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0D728406" w14:textId="799C425D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724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339868F3" w14:textId="5EB629E8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F01564" w14:paraId="11F15D45" w14:textId="77777777" w:rsidTr="00880DB0">
        <w:trPr>
          <w:trHeight w:val="300"/>
          <w:jc w:val="center"/>
        </w:trPr>
        <w:tc>
          <w:tcPr>
            <w:tcW w:w="3938" w:type="dxa"/>
            <w:noWrap/>
          </w:tcPr>
          <w:p w14:paraId="3BF3AEE5" w14:textId="2782A474" w:rsidR="00F01564" w:rsidRDefault="00F01564" w:rsidP="006323D2">
            <w:pPr>
              <w:jc w:val="center"/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20"/>
                <w:szCs w:val="20"/>
              </w:rPr>
              <w:t>Unknown 2</w:t>
            </w:r>
          </w:p>
        </w:tc>
        <w:tc>
          <w:tcPr>
            <w:tcW w:w="1346" w:type="dxa"/>
          </w:tcPr>
          <w:p w14:paraId="0E894F33" w14:textId="59EBC9F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2</w:t>
            </w:r>
          </w:p>
        </w:tc>
        <w:tc>
          <w:tcPr>
            <w:tcW w:w="877" w:type="dxa"/>
            <w:noWrap/>
          </w:tcPr>
          <w:p w14:paraId="44B0205C" w14:textId="45B0AC34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136B621A" w14:textId="3FB31C3C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8" w:type="dxa"/>
            <w:noWrap/>
          </w:tcPr>
          <w:p w14:paraId="33D6322E" w14:textId="244C0513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2.7</w:t>
            </w:r>
          </w:p>
        </w:tc>
        <w:tc>
          <w:tcPr>
            <w:tcW w:w="1330" w:type="dxa"/>
            <w:noWrap/>
          </w:tcPr>
          <w:p w14:paraId="3B4FD080" w14:textId="5B6D0843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95" w:type="dxa"/>
            <w:noWrap/>
          </w:tcPr>
          <w:p w14:paraId="7FFE8468" w14:textId="57E935BB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2" w:type="dxa"/>
          </w:tcPr>
          <w:p w14:paraId="587FCC4E" w14:textId="5A9A1309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0D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0D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80DB0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167" w:type="dxa"/>
            <w:noWrap/>
          </w:tcPr>
          <w:p w14:paraId="622A75AD" w14:textId="3DFAC5B7" w:rsidR="00F01564" w:rsidRDefault="00F01564" w:rsidP="006323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</w:tbl>
    <w:p w14:paraId="4585CFEC" w14:textId="2B3F0A03" w:rsidR="009A7424" w:rsidRPr="0005055B" w:rsidRDefault="009A7424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Base m/z: Base mass-to-charge ratio</w:t>
      </w:r>
    </w:p>
    <w:p w14:paraId="6F6CDDE0" w14:textId="0FD53CC0" w:rsidR="006E240A" w:rsidRDefault="009A7424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E3D7E">
        <w:rPr>
          <w:rFonts w:ascii="Times New Roman" w:hAnsi="Times New Roman" w:cs="Times New Roman"/>
          <w:sz w:val="20"/>
          <w:szCs w:val="20"/>
        </w:rPr>
        <w:t xml:space="preserve">NPRI: </w:t>
      </w:r>
      <w:r w:rsidR="003853DD">
        <w:rPr>
          <w:rFonts w:ascii="Times New Roman" w:hAnsi="Times New Roman" w:cs="Times New Roman"/>
          <w:sz w:val="20"/>
          <w:szCs w:val="20"/>
        </w:rPr>
        <w:t>Non-Polar</w:t>
      </w:r>
      <w:r w:rsidR="009E3D7E">
        <w:rPr>
          <w:rFonts w:ascii="Times New Roman" w:hAnsi="Times New Roman" w:cs="Times New Roman"/>
          <w:sz w:val="20"/>
          <w:szCs w:val="20"/>
        </w:rPr>
        <w:t xml:space="preserve"> Retention Index</w:t>
      </w:r>
    </w:p>
    <w:p w14:paraId="0BD8E0CB" w14:textId="1E2AE595" w:rsidR="009E3D7E" w:rsidRDefault="009A7424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9E3D7E">
        <w:rPr>
          <w:rFonts w:ascii="Times New Roman" w:hAnsi="Times New Roman" w:cs="Times New Roman"/>
          <w:sz w:val="20"/>
          <w:szCs w:val="20"/>
        </w:rPr>
        <w:t>CAS#: Chemical Abstracts Service Number</w:t>
      </w:r>
    </w:p>
    <w:p w14:paraId="45745AA0" w14:textId="222DDC39" w:rsidR="00846807" w:rsidRPr="00846807" w:rsidRDefault="00846807" w:rsidP="00880D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MSI Classification: Metabolomics Standards Initiative Level</w:t>
      </w:r>
    </w:p>
    <w:p w14:paraId="7A5A0A41" w14:textId="77777777" w:rsidR="00653E0B" w:rsidRDefault="00653E0B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5D778DC" w14:textId="77777777" w:rsidR="00653E0B" w:rsidRDefault="00653E0B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9211AE" w14:textId="77777777" w:rsidR="00653E0B" w:rsidRDefault="00653E0B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C30F18" w14:textId="77777777" w:rsidR="00653E0B" w:rsidRDefault="00653E0B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CCFF7D" w14:textId="77777777" w:rsidR="00653E0B" w:rsidRDefault="00653E0B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E190C87" w14:textId="77777777" w:rsidR="00653E0B" w:rsidRDefault="00653E0B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060AD6" w14:textId="77777777" w:rsidR="00D30B52" w:rsidRPr="009E3D7E" w:rsidRDefault="00D30B52" w:rsidP="0005055B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1784E49E" w14:textId="2032CA2A" w:rsidR="00D14A14" w:rsidRDefault="00653E0B" w:rsidP="00880DB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6A396743" wp14:editId="170856C6">
            <wp:simplePos x="0" y="0"/>
            <wp:positionH relativeFrom="margin">
              <wp:align>center</wp:align>
            </wp:positionH>
            <wp:positionV relativeFrom="paragraph">
              <wp:posOffset>537</wp:posOffset>
            </wp:positionV>
            <wp:extent cx="6974634" cy="2391508"/>
            <wp:effectExtent l="0" t="0" r="0" b="8890"/>
            <wp:wrapSquare wrapText="bothSides"/>
            <wp:docPr id="16033479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6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4634" cy="239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104DA62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70D536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140650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6BA69B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C766CE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E4B9EA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51D654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82B92A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C668CF" w14:textId="77777777" w:rsidR="00653E0B" w:rsidRDefault="00653E0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8ED8D8" w14:textId="74DCAB5E" w:rsidR="00D30B52" w:rsidRPr="00880DB0" w:rsidRDefault="00D30B52" w:rsidP="00880DB0">
      <w:pPr>
        <w:jc w:val="center"/>
        <w:rPr>
          <w:rFonts w:ascii="Times New Roman" w:hAnsi="Times New Roman" w:cs="Times New Roman"/>
          <w:sz w:val="24"/>
          <w:szCs w:val="24"/>
        </w:rPr>
      </w:pPr>
      <w:r w:rsidRPr="00880DB0">
        <w:rPr>
          <w:rFonts w:ascii="Times New Roman" w:hAnsi="Times New Roman" w:cs="Times New Roman"/>
          <w:sz w:val="24"/>
          <w:szCs w:val="24"/>
        </w:rPr>
        <w:t xml:space="preserve">Figure S.2. </w:t>
      </w:r>
      <w:r w:rsidR="00472A03" w:rsidRPr="00880DB0">
        <w:rPr>
          <w:rFonts w:ascii="Times New Roman" w:hAnsi="Times New Roman" w:cs="Times New Roman"/>
          <w:sz w:val="24"/>
          <w:szCs w:val="24"/>
        </w:rPr>
        <w:t xml:space="preserve">Pie charts of the functional group families </w:t>
      </w:r>
      <w:r w:rsidR="00DB78A7">
        <w:rPr>
          <w:rFonts w:ascii="Times New Roman" w:hAnsi="Times New Roman" w:cs="Times New Roman"/>
          <w:sz w:val="24"/>
          <w:szCs w:val="24"/>
        </w:rPr>
        <w:t>for</w:t>
      </w:r>
      <w:r w:rsidR="00472A03" w:rsidRPr="00880DB0">
        <w:rPr>
          <w:rFonts w:ascii="Times New Roman" w:hAnsi="Times New Roman" w:cs="Times New Roman"/>
          <w:sz w:val="24"/>
          <w:szCs w:val="24"/>
        </w:rPr>
        <w:t xml:space="preserve"> identified VOCs from</w:t>
      </w:r>
      <w:r w:rsidR="00DB78A7">
        <w:rPr>
          <w:rFonts w:ascii="Times New Roman" w:hAnsi="Times New Roman" w:cs="Times New Roman"/>
          <w:sz w:val="24"/>
          <w:szCs w:val="24"/>
        </w:rPr>
        <w:t xml:space="preserve"> (a)</w:t>
      </w:r>
      <w:r w:rsidR="00472A03" w:rsidRPr="00880DB0">
        <w:rPr>
          <w:rFonts w:ascii="Times New Roman" w:hAnsi="Times New Roman" w:cs="Times New Roman"/>
          <w:sz w:val="24"/>
          <w:szCs w:val="24"/>
        </w:rPr>
        <w:t xml:space="preserve"> DB-SPME and (b) </w:t>
      </w:r>
      <w:r w:rsidR="00DB78A7">
        <w:rPr>
          <w:rFonts w:ascii="Times New Roman" w:hAnsi="Times New Roman" w:cs="Times New Roman"/>
          <w:sz w:val="24"/>
          <w:szCs w:val="24"/>
        </w:rPr>
        <w:t>cryothermal transfer</w:t>
      </w:r>
      <w:r w:rsidR="00472A03" w:rsidRPr="00880DB0">
        <w:rPr>
          <w:rFonts w:ascii="Times New Roman" w:hAnsi="Times New Roman" w:cs="Times New Roman"/>
          <w:sz w:val="24"/>
          <w:szCs w:val="24"/>
        </w:rPr>
        <w:t>.</w:t>
      </w:r>
    </w:p>
    <w:p w14:paraId="706A49EA" w14:textId="77777777" w:rsidR="00B073C1" w:rsidRDefault="00B073C1" w:rsidP="00F818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AB4C8FF" w14:textId="77777777" w:rsidR="005D2428" w:rsidRDefault="005D2428" w:rsidP="00F818F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39B0B1" w14:textId="4984C650" w:rsidR="7E0623FB" w:rsidRPr="00A16979" w:rsidRDefault="00A16979" w:rsidP="00A16979">
      <w:pPr>
        <w:jc w:val="center"/>
        <w:rPr>
          <w:rFonts w:ascii="Times New Roman" w:hAnsi="Times New Roman" w:cs="Times New Roman"/>
          <w:sz w:val="20"/>
          <w:szCs w:val="20"/>
        </w:rPr>
      </w:pPr>
      <w:r w:rsidRPr="00A16979">
        <w:rPr>
          <w:noProof/>
        </w:rPr>
        <w:lastRenderedPageBreak/>
        <w:drawing>
          <wp:inline distT="0" distB="0" distL="0" distR="0" wp14:anchorId="087260F2" wp14:editId="062F0A26">
            <wp:extent cx="8229600" cy="3091180"/>
            <wp:effectExtent l="0" t="0" r="0" b="0"/>
            <wp:docPr id="21109888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2149D" w14:textId="7CB10091" w:rsidR="00B073C1" w:rsidRPr="00F7544E" w:rsidRDefault="00B073C1" w:rsidP="00B073C1">
      <w:pPr>
        <w:jc w:val="center"/>
        <w:rPr>
          <w:rFonts w:ascii="Times New Roman" w:hAnsi="Times New Roman" w:cs="Times New Roman"/>
          <w:sz w:val="24"/>
          <w:szCs w:val="24"/>
        </w:rPr>
      </w:pPr>
      <w:r w:rsidRPr="00F7544E">
        <w:rPr>
          <w:rFonts w:ascii="Times New Roman" w:hAnsi="Times New Roman" w:cs="Times New Roman"/>
          <w:noProof/>
          <w:sz w:val="24"/>
          <w:szCs w:val="24"/>
        </w:rPr>
        <w:t>Figure</w:t>
      </w:r>
      <w:r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C17EFD">
        <w:rPr>
          <w:rFonts w:ascii="Times New Roman" w:hAnsi="Times New Roman" w:cs="Times New Roman"/>
          <w:sz w:val="24"/>
          <w:szCs w:val="24"/>
        </w:rPr>
        <w:t>S</w:t>
      </w:r>
      <w:r w:rsidRPr="00F7544E">
        <w:rPr>
          <w:rFonts w:ascii="Times New Roman" w:hAnsi="Times New Roman" w:cs="Times New Roman"/>
          <w:sz w:val="24"/>
          <w:szCs w:val="24"/>
        </w:rPr>
        <w:t>.</w:t>
      </w:r>
      <w:r w:rsidR="00E91097">
        <w:rPr>
          <w:rFonts w:ascii="Times New Roman" w:hAnsi="Times New Roman" w:cs="Times New Roman"/>
          <w:sz w:val="24"/>
          <w:szCs w:val="24"/>
        </w:rPr>
        <w:t>3</w:t>
      </w:r>
      <w:r w:rsidRPr="00F7544E">
        <w:rPr>
          <w:rFonts w:ascii="Times New Roman" w:hAnsi="Times New Roman" w:cs="Times New Roman"/>
          <w:sz w:val="24"/>
          <w:szCs w:val="24"/>
        </w:rPr>
        <w:t xml:space="preserve">. A correlation matrix showing R values for </w:t>
      </w:r>
      <w:r w:rsidR="005C4C1C" w:rsidRPr="00F7544E">
        <w:rPr>
          <w:rFonts w:ascii="Times New Roman" w:hAnsi="Times New Roman" w:cs="Times New Roman"/>
          <w:sz w:val="24"/>
          <w:szCs w:val="24"/>
        </w:rPr>
        <w:t>the core 32 VOCs in</w:t>
      </w:r>
      <w:r w:rsidRPr="00F7544E">
        <w:rPr>
          <w:rFonts w:ascii="Times New Roman" w:hAnsi="Times New Roman" w:cs="Times New Roman"/>
          <w:sz w:val="24"/>
          <w:szCs w:val="24"/>
        </w:rPr>
        <w:t xml:space="preserve"> breath</w:t>
      </w:r>
      <w:r w:rsidR="00EB6062" w:rsidRPr="00F7544E">
        <w:rPr>
          <w:rFonts w:ascii="Times New Roman" w:hAnsi="Times New Roman" w:cs="Times New Roman"/>
          <w:sz w:val="24"/>
          <w:szCs w:val="24"/>
        </w:rPr>
        <w:t xml:space="preserve"> using the DB-SPME sampling method</w:t>
      </w:r>
      <w:r w:rsidRPr="00F7544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F4B0E0" w14:textId="08E92BCB" w:rsidR="007743E5" w:rsidRDefault="007743E5" w:rsidP="00B073C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BD9282F" w14:textId="2D6FBBEE" w:rsidR="007743E5" w:rsidRPr="00EE0C8E" w:rsidRDefault="00DA21DC" w:rsidP="00A1697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A21DC">
        <w:rPr>
          <w:noProof/>
        </w:rPr>
        <w:lastRenderedPageBreak/>
        <w:drawing>
          <wp:inline distT="0" distB="0" distL="0" distR="0" wp14:anchorId="44D43FD4" wp14:editId="1C6954E7">
            <wp:extent cx="8229600" cy="3543300"/>
            <wp:effectExtent l="0" t="0" r="0" b="0"/>
            <wp:docPr id="618986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6FF5F" w14:textId="3DE8728D" w:rsidR="007743E5" w:rsidRPr="00F7544E" w:rsidRDefault="007743E5" w:rsidP="007743E5">
      <w:pPr>
        <w:jc w:val="center"/>
        <w:rPr>
          <w:rFonts w:ascii="Times New Roman" w:hAnsi="Times New Roman" w:cs="Times New Roman"/>
          <w:sz w:val="24"/>
          <w:szCs w:val="24"/>
        </w:rPr>
      </w:pPr>
      <w:r w:rsidRPr="00F7544E">
        <w:rPr>
          <w:rFonts w:ascii="Times New Roman" w:hAnsi="Times New Roman" w:cs="Times New Roman"/>
          <w:noProof/>
          <w:sz w:val="24"/>
          <w:szCs w:val="24"/>
        </w:rPr>
        <w:t>Figure</w:t>
      </w:r>
      <w:r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C17EFD">
        <w:rPr>
          <w:rFonts w:ascii="Times New Roman" w:hAnsi="Times New Roman" w:cs="Times New Roman"/>
          <w:sz w:val="24"/>
          <w:szCs w:val="24"/>
        </w:rPr>
        <w:t>S</w:t>
      </w:r>
      <w:r w:rsidRPr="00F7544E">
        <w:rPr>
          <w:rFonts w:ascii="Times New Roman" w:hAnsi="Times New Roman" w:cs="Times New Roman"/>
          <w:sz w:val="24"/>
          <w:szCs w:val="24"/>
        </w:rPr>
        <w:t>.</w:t>
      </w:r>
      <w:r w:rsidR="00E91097">
        <w:rPr>
          <w:rFonts w:ascii="Times New Roman" w:hAnsi="Times New Roman" w:cs="Times New Roman"/>
          <w:sz w:val="24"/>
          <w:szCs w:val="24"/>
        </w:rPr>
        <w:t>4</w:t>
      </w:r>
      <w:r w:rsidRPr="00F7544E">
        <w:rPr>
          <w:rFonts w:ascii="Times New Roman" w:hAnsi="Times New Roman" w:cs="Times New Roman"/>
          <w:sz w:val="24"/>
          <w:szCs w:val="24"/>
        </w:rPr>
        <w:t xml:space="preserve">. A correlation matrix showing R values for </w:t>
      </w:r>
      <w:r w:rsidR="001C511B" w:rsidRPr="00F7544E">
        <w:rPr>
          <w:rFonts w:ascii="Times New Roman" w:hAnsi="Times New Roman" w:cs="Times New Roman"/>
          <w:sz w:val="24"/>
          <w:szCs w:val="24"/>
        </w:rPr>
        <w:t>the core 35 VOCs in</w:t>
      </w:r>
      <w:r w:rsidRPr="00F7544E">
        <w:rPr>
          <w:rFonts w:ascii="Times New Roman" w:hAnsi="Times New Roman" w:cs="Times New Roman"/>
          <w:sz w:val="24"/>
          <w:szCs w:val="24"/>
        </w:rPr>
        <w:t xml:space="preserve"> breath using the </w:t>
      </w:r>
      <w:r w:rsidR="00AD32BC">
        <w:rPr>
          <w:rFonts w:ascii="Times New Roman" w:hAnsi="Times New Roman" w:cs="Times New Roman"/>
          <w:sz w:val="24"/>
          <w:szCs w:val="24"/>
        </w:rPr>
        <w:t>cryothermal tran</w:t>
      </w:r>
      <w:r w:rsidR="00C0429F">
        <w:rPr>
          <w:rFonts w:ascii="Times New Roman" w:hAnsi="Times New Roman" w:cs="Times New Roman"/>
          <w:sz w:val="24"/>
          <w:szCs w:val="24"/>
        </w:rPr>
        <w:t>s</w:t>
      </w:r>
      <w:r w:rsidR="00AD32BC">
        <w:rPr>
          <w:rFonts w:ascii="Times New Roman" w:hAnsi="Times New Roman" w:cs="Times New Roman"/>
          <w:sz w:val="24"/>
          <w:szCs w:val="24"/>
        </w:rPr>
        <w:t>fer</w:t>
      </w:r>
      <w:r w:rsidR="00AD32BC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Pr="00F7544E">
        <w:rPr>
          <w:rFonts w:ascii="Times New Roman" w:hAnsi="Times New Roman" w:cs="Times New Roman"/>
          <w:sz w:val="24"/>
          <w:szCs w:val="24"/>
        </w:rPr>
        <w:t xml:space="preserve">sampling method. </w:t>
      </w:r>
    </w:p>
    <w:p w14:paraId="49002ED9" w14:textId="77777777" w:rsidR="00F7544E" w:rsidRPr="00F7544E" w:rsidRDefault="00F7544E" w:rsidP="000619C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7C3EB3" w14:textId="6527ACA4" w:rsidR="00474A19" w:rsidRDefault="00836873" w:rsidP="000619C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EFEB559" wp14:editId="0F35314C">
            <wp:extent cx="6657340" cy="2651760"/>
            <wp:effectExtent l="0" t="0" r="0" b="0"/>
            <wp:docPr id="179610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340" cy="265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5A720" w14:textId="61F35576" w:rsidR="00304D20" w:rsidRDefault="0057495F" w:rsidP="00732CCE">
      <w:pPr>
        <w:jc w:val="center"/>
        <w:rPr>
          <w:rFonts w:ascii="Times New Roman" w:hAnsi="Times New Roman" w:cs="Times New Roman"/>
          <w:sz w:val="20"/>
          <w:szCs w:val="20"/>
        </w:rPr>
      </w:pPr>
      <w:r w:rsidRPr="00F7544E">
        <w:rPr>
          <w:rFonts w:ascii="Times New Roman" w:hAnsi="Times New Roman" w:cs="Times New Roman"/>
          <w:sz w:val="24"/>
          <w:szCs w:val="24"/>
        </w:rPr>
        <w:t xml:space="preserve">Figure </w:t>
      </w:r>
      <w:r w:rsidR="00366044">
        <w:rPr>
          <w:rFonts w:ascii="Times New Roman" w:hAnsi="Times New Roman" w:cs="Times New Roman"/>
          <w:sz w:val="24"/>
          <w:szCs w:val="24"/>
        </w:rPr>
        <w:t>S</w:t>
      </w:r>
      <w:r w:rsidRPr="00F7544E">
        <w:rPr>
          <w:rFonts w:ascii="Times New Roman" w:hAnsi="Times New Roman" w:cs="Times New Roman"/>
          <w:sz w:val="24"/>
          <w:szCs w:val="24"/>
        </w:rPr>
        <w:t>.</w:t>
      </w:r>
      <w:r w:rsidR="00E91097">
        <w:rPr>
          <w:rFonts w:ascii="Times New Roman" w:hAnsi="Times New Roman" w:cs="Times New Roman"/>
          <w:sz w:val="24"/>
          <w:szCs w:val="24"/>
        </w:rPr>
        <w:t>5</w:t>
      </w:r>
      <w:r w:rsidRPr="00F7544E">
        <w:rPr>
          <w:rFonts w:ascii="Times New Roman" w:hAnsi="Times New Roman" w:cs="Times New Roman"/>
          <w:sz w:val="24"/>
          <w:szCs w:val="24"/>
        </w:rPr>
        <w:t xml:space="preserve">. </w:t>
      </w:r>
      <w:r w:rsidR="00B06392">
        <w:rPr>
          <w:rFonts w:ascii="Times New Roman" w:hAnsi="Times New Roman" w:cs="Times New Roman"/>
          <w:sz w:val="24"/>
          <w:szCs w:val="24"/>
        </w:rPr>
        <w:t>Investigations into biological sex was performed within the</w:t>
      </w:r>
      <w:r w:rsidR="00D05844">
        <w:rPr>
          <w:rFonts w:ascii="Times New Roman" w:hAnsi="Times New Roman" w:cs="Times New Roman"/>
          <w:sz w:val="24"/>
          <w:szCs w:val="24"/>
        </w:rPr>
        <w:t xml:space="preserve"> DB-SPME</w:t>
      </w:r>
      <w:r w:rsidR="00B06392">
        <w:rPr>
          <w:rFonts w:ascii="Times New Roman" w:hAnsi="Times New Roman" w:cs="Times New Roman"/>
          <w:sz w:val="24"/>
          <w:szCs w:val="24"/>
        </w:rPr>
        <w:t xml:space="preserve"> sample cohort with </w:t>
      </w:r>
      <w:r w:rsidR="00144A92">
        <w:rPr>
          <w:rFonts w:ascii="Times New Roman" w:hAnsi="Times New Roman" w:cs="Times New Roman"/>
          <w:sz w:val="24"/>
          <w:szCs w:val="24"/>
        </w:rPr>
        <w:t xml:space="preserve">(a) </w:t>
      </w:r>
      <w:r w:rsidR="009C62F0">
        <w:rPr>
          <w:rFonts w:ascii="Times New Roman" w:hAnsi="Times New Roman" w:cs="Times New Roman"/>
          <w:sz w:val="24"/>
          <w:szCs w:val="24"/>
        </w:rPr>
        <w:t>m</w:t>
      </w:r>
      <w:r w:rsidR="00585B51" w:rsidRPr="00F7544E">
        <w:rPr>
          <w:rFonts w:ascii="Times New Roman" w:hAnsi="Times New Roman" w:cs="Times New Roman"/>
          <w:sz w:val="24"/>
          <w:szCs w:val="24"/>
        </w:rPr>
        <w:t>ale volunteers display</w:t>
      </w:r>
      <w:r w:rsidR="00B06392">
        <w:rPr>
          <w:rFonts w:ascii="Times New Roman" w:hAnsi="Times New Roman" w:cs="Times New Roman"/>
          <w:sz w:val="24"/>
          <w:szCs w:val="24"/>
        </w:rPr>
        <w:t>ing</w:t>
      </w:r>
      <w:r w:rsidR="00585B51" w:rsidRPr="00F7544E">
        <w:rPr>
          <w:rFonts w:ascii="Times New Roman" w:hAnsi="Times New Roman" w:cs="Times New Roman"/>
          <w:sz w:val="24"/>
          <w:szCs w:val="24"/>
        </w:rPr>
        <w:t xml:space="preserve"> statistically significantly </w:t>
      </w:r>
      <w:r w:rsidR="00B3296E" w:rsidRPr="00F7544E">
        <w:rPr>
          <w:rFonts w:ascii="Times New Roman" w:hAnsi="Times New Roman" w:cs="Times New Roman"/>
          <w:sz w:val="24"/>
          <w:szCs w:val="24"/>
        </w:rPr>
        <w:t>elevated</w:t>
      </w:r>
      <w:r w:rsidR="00585B51" w:rsidRPr="00F7544E">
        <w:rPr>
          <w:rFonts w:ascii="Times New Roman" w:hAnsi="Times New Roman" w:cs="Times New Roman"/>
          <w:sz w:val="24"/>
          <w:szCs w:val="24"/>
        </w:rPr>
        <w:t xml:space="preserve"> isoprene levels relative to women (</w:t>
      </w:r>
      <w:r w:rsidR="00755B96" w:rsidRPr="00F7544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55B96" w:rsidRPr="00F7544E">
        <w:rPr>
          <w:rFonts w:ascii="Times New Roman" w:hAnsi="Times New Roman" w:cs="Times New Roman"/>
          <w:sz w:val="24"/>
          <w:szCs w:val="24"/>
        </w:rPr>
        <w:t xml:space="preserve">value = </w:t>
      </w:r>
      <w:r w:rsidR="000F5B0D" w:rsidRPr="00F7544E">
        <w:rPr>
          <w:rFonts w:ascii="Times New Roman" w:hAnsi="Times New Roman" w:cs="Times New Roman"/>
          <w:sz w:val="24"/>
          <w:szCs w:val="24"/>
        </w:rPr>
        <w:t>0.0</w:t>
      </w:r>
      <w:r w:rsidR="00AB1375">
        <w:rPr>
          <w:rFonts w:ascii="Times New Roman" w:hAnsi="Times New Roman" w:cs="Times New Roman"/>
          <w:sz w:val="24"/>
          <w:szCs w:val="24"/>
        </w:rPr>
        <w:t>006</w:t>
      </w:r>
      <w:r w:rsidR="000F5B0D" w:rsidRPr="00F7544E">
        <w:rPr>
          <w:rFonts w:ascii="Times New Roman" w:hAnsi="Times New Roman" w:cs="Times New Roman"/>
          <w:sz w:val="24"/>
          <w:szCs w:val="24"/>
        </w:rPr>
        <w:t>)</w:t>
      </w:r>
      <w:r w:rsidR="00B3296E" w:rsidRPr="00F7544E">
        <w:rPr>
          <w:rFonts w:ascii="Times New Roman" w:hAnsi="Times New Roman" w:cs="Times New Roman"/>
          <w:sz w:val="24"/>
          <w:szCs w:val="24"/>
        </w:rPr>
        <w:t>.</w:t>
      </w:r>
      <w:r w:rsidR="004409B5" w:rsidRPr="00F7544E">
        <w:rPr>
          <w:rFonts w:ascii="Times New Roman" w:hAnsi="Times New Roman" w:cs="Times New Roman"/>
          <w:sz w:val="24"/>
          <w:szCs w:val="24"/>
        </w:rPr>
        <w:t xml:space="preserve"> </w:t>
      </w:r>
      <w:r w:rsidR="009C62F0">
        <w:rPr>
          <w:rFonts w:ascii="Times New Roman" w:hAnsi="Times New Roman" w:cs="Times New Roman"/>
          <w:sz w:val="24"/>
          <w:szCs w:val="24"/>
        </w:rPr>
        <w:t xml:space="preserve">(b) </w:t>
      </w:r>
      <w:r w:rsidR="00B06392">
        <w:rPr>
          <w:rFonts w:ascii="Times New Roman" w:hAnsi="Times New Roman" w:cs="Times New Roman"/>
          <w:sz w:val="24"/>
          <w:szCs w:val="24"/>
        </w:rPr>
        <w:t>Multivariate analysis was also performed with</w:t>
      </w:r>
      <w:r w:rsidR="00144A92">
        <w:rPr>
          <w:rFonts w:ascii="Times New Roman" w:hAnsi="Times New Roman" w:cs="Times New Roman"/>
          <w:sz w:val="24"/>
          <w:szCs w:val="24"/>
        </w:rPr>
        <w:t xml:space="preserve"> </w:t>
      </w:r>
      <w:r w:rsidR="004409B5" w:rsidRPr="00F7544E">
        <w:rPr>
          <w:rFonts w:ascii="Times New Roman" w:hAnsi="Times New Roman" w:cs="Times New Roman"/>
          <w:sz w:val="24"/>
          <w:szCs w:val="24"/>
        </w:rPr>
        <w:t xml:space="preserve">PCA </w:t>
      </w:r>
      <w:r w:rsidR="00B06392">
        <w:rPr>
          <w:rFonts w:ascii="Times New Roman" w:hAnsi="Times New Roman" w:cs="Times New Roman"/>
          <w:sz w:val="24"/>
          <w:szCs w:val="24"/>
        </w:rPr>
        <w:t>being</w:t>
      </w:r>
      <w:r w:rsidR="004409B5" w:rsidRPr="00F7544E">
        <w:rPr>
          <w:rFonts w:ascii="Times New Roman" w:hAnsi="Times New Roman" w:cs="Times New Roman"/>
          <w:sz w:val="24"/>
          <w:szCs w:val="24"/>
        </w:rPr>
        <w:t xml:space="preserve"> unable to distinguish male from female volunteers. </w:t>
      </w:r>
    </w:p>
    <w:p w14:paraId="3D7AB4F2" w14:textId="77777777" w:rsidR="00304D20" w:rsidRDefault="00304D20" w:rsidP="000619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B585F53" w14:textId="77777777" w:rsidR="00916C12" w:rsidRDefault="00916C12" w:rsidP="000619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938DED" w14:textId="77777777" w:rsidR="00916C12" w:rsidRDefault="00916C12" w:rsidP="000619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D9D5135" w14:textId="77777777" w:rsidR="00916C12" w:rsidRDefault="00916C12" w:rsidP="000619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D9C7E3" w14:textId="77777777" w:rsidR="00A321CF" w:rsidRPr="00755B96" w:rsidRDefault="00A321CF" w:rsidP="00CB2B3E">
      <w:pPr>
        <w:rPr>
          <w:rFonts w:ascii="Times New Roman" w:hAnsi="Times New Roman" w:cs="Times New Roman"/>
          <w:sz w:val="20"/>
          <w:szCs w:val="20"/>
        </w:rPr>
      </w:pPr>
    </w:p>
    <w:sectPr w:rsidR="00A321CF" w:rsidRPr="00755B96" w:rsidSect="00403B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06929" w14:textId="77777777" w:rsidR="00F82148" w:rsidRDefault="00F82148" w:rsidP="00F7544E">
      <w:pPr>
        <w:spacing w:after="0" w:line="240" w:lineRule="auto"/>
      </w:pPr>
      <w:r>
        <w:separator/>
      </w:r>
    </w:p>
  </w:endnote>
  <w:endnote w:type="continuationSeparator" w:id="0">
    <w:p w14:paraId="5862DE5A" w14:textId="77777777" w:rsidR="00F82148" w:rsidRDefault="00F82148" w:rsidP="00F75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D8506" w14:textId="77777777" w:rsidR="00F82148" w:rsidRDefault="00F82148" w:rsidP="00F7544E">
      <w:pPr>
        <w:spacing w:after="0" w:line="240" w:lineRule="auto"/>
      </w:pPr>
      <w:r>
        <w:separator/>
      </w:r>
    </w:p>
  </w:footnote>
  <w:footnote w:type="continuationSeparator" w:id="0">
    <w:p w14:paraId="520AAFD5" w14:textId="77777777" w:rsidR="00F82148" w:rsidRDefault="00F82148" w:rsidP="00F75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06787"/>
    <w:multiLevelType w:val="hybridMultilevel"/>
    <w:tmpl w:val="EF120C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5260207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ED"/>
    <w:rsid w:val="000006BC"/>
    <w:rsid w:val="00006330"/>
    <w:rsid w:val="0000652E"/>
    <w:rsid w:val="00010C06"/>
    <w:rsid w:val="00010E7A"/>
    <w:rsid w:val="00014B60"/>
    <w:rsid w:val="00016715"/>
    <w:rsid w:val="00022E14"/>
    <w:rsid w:val="00024475"/>
    <w:rsid w:val="00045662"/>
    <w:rsid w:val="0005055B"/>
    <w:rsid w:val="00053FFC"/>
    <w:rsid w:val="00060A26"/>
    <w:rsid w:val="000619C2"/>
    <w:rsid w:val="00070FBC"/>
    <w:rsid w:val="00073697"/>
    <w:rsid w:val="0007586D"/>
    <w:rsid w:val="00080DDD"/>
    <w:rsid w:val="00085A59"/>
    <w:rsid w:val="00087F76"/>
    <w:rsid w:val="00096262"/>
    <w:rsid w:val="000A1D71"/>
    <w:rsid w:val="000A23D9"/>
    <w:rsid w:val="000A3527"/>
    <w:rsid w:val="000B11E1"/>
    <w:rsid w:val="000B3D53"/>
    <w:rsid w:val="000B5482"/>
    <w:rsid w:val="000C0E20"/>
    <w:rsid w:val="000C155F"/>
    <w:rsid w:val="000C15A6"/>
    <w:rsid w:val="000C5730"/>
    <w:rsid w:val="000C6656"/>
    <w:rsid w:val="000D2CCA"/>
    <w:rsid w:val="000D31C7"/>
    <w:rsid w:val="000E3AB7"/>
    <w:rsid w:val="000F3E34"/>
    <w:rsid w:val="000F5B0D"/>
    <w:rsid w:val="00103330"/>
    <w:rsid w:val="00113D5D"/>
    <w:rsid w:val="001166C5"/>
    <w:rsid w:val="00120EB0"/>
    <w:rsid w:val="0013529A"/>
    <w:rsid w:val="00142D67"/>
    <w:rsid w:val="0014492D"/>
    <w:rsid w:val="00144A92"/>
    <w:rsid w:val="0014551A"/>
    <w:rsid w:val="00151F66"/>
    <w:rsid w:val="00152B4A"/>
    <w:rsid w:val="00153245"/>
    <w:rsid w:val="00153E2F"/>
    <w:rsid w:val="00166FF2"/>
    <w:rsid w:val="001704BB"/>
    <w:rsid w:val="00173892"/>
    <w:rsid w:val="00177882"/>
    <w:rsid w:val="00182C65"/>
    <w:rsid w:val="00191552"/>
    <w:rsid w:val="00193BCF"/>
    <w:rsid w:val="00196A53"/>
    <w:rsid w:val="00197C34"/>
    <w:rsid w:val="001A3EB4"/>
    <w:rsid w:val="001A679B"/>
    <w:rsid w:val="001B3DD1"/>
    <w:rsid w:val="001C3EB8"/>
    <w:rsid w:val="001C4E4C"/>
    <w:rsid w:val="001C511B"/>
    <w:rsid w:val="001C5C29"/>
    <w:rsid w:val="001D16A5"/>
    <w:rsid w:val="001D5C43"/>
    <w:rsid w:val="001E0228"/>
    <w:rsid w:val="001E1692"/>
    <w:rsid w:val="001E33D2"/>
    <w:rsid w:val="001E7FE8"/>
    <w:rsid w:val="001F33B3"/>
    <w:rsid w:val="00202442"/>
    <w:rsid w:val="002121C0"/>
    <w:rsid w:val="00213657"/>
    <w:rsid w:val="00213FC0"/>
    <w:rsid w:val="00214B28"/>
    <w:rsid w:val="00223714"/>
    <w:rsid w:val="00224A68"/>
    <w:rsid w:val="00226E7F"/>
    <w:rsid w:val="00234E65"/>
    <w:rsid w:val="00235CB4"/>
    <w:rsid w:val="00240313"/>
    <w:rsid w:val="0024250F"/>
    <w:rsid w:val="002478D3"/>
    <w:rsid w:val="00255453"/>
    <w:rsid w:val="0026017D"/>
    <w:rsid w:val="00266BAE"/>
    <w:rsid w:val="0026718C"/>
    <w:rsid w:val="00267834"/>
    <w:rsid w:val="0027174C"/>
    <w:rsid w:val="002722C0"/>
    <w:rsid w:val="00277E18"/>
    <w:rsid w:val="00281AAF"/>
    <w:rsid w:val="00282658"/>
    <w:rsid w:val="00283E00"/>
    <w:rsid w:val="00284409"/>
    <w:rsid w:val="002874FB"/>
    <w:rsid w:val="00290A12"/>
    <w:rsid w:val="00294D80"/>
    <w:rsid w:val="002A5061"/>
    <w:rsid w:val="002B339B"/>
    <w:rsid w:val="002B6802"/>
    <w:rsid w:val="002B6A61"/>
    <w:rsid w:val="002B72C5"/>
    <w:rsid w:val="002C0658"/>
    <w:rsid w:val="002C2B70"/>
    <w:rsid w:val="002D3BBE"/>
    <w:rsid w:val="002D5972"/>
    <w:rsid w:val="002D5CBC"/>
    <w:rsid w:val="002E0B32"/>
    <w:rsid w:val="002E2F1F"/>
    <w:rsid w:val="002E4280"/>
    <w:rsid w:val="002F0E2E"/>
    <w:rsid w:val="0030083C"/>
    <w:rsid w:val="003024D5"/>
    <w:rsid w:val="00304D20"/>
    <w:rsid w:val="00310E6D"/>
    <w:rsid w:val="00311562"/>
    <w:rsid w:val="00313203"/>
    <w:rsid w:val="00313D23"/>
    <w:rsid w:val="003205BA"/>
    <w:rsid w:val="003207F0"/>
    <w:rsid w:val="00322234"/>
    <w:rsid w:val="003248A4"/>
    <w:rsid w:val="00327643"/>
    <w:rsid w:val="00331F56"/>
    <w:rsid w:val="00334E20"/>
    <w:rsid w:val="003363D4"/>
    <w:rsid w:val="00336F31"/>
    <w:rsid w:val="00343615"/>
    <w:rsid w:val="00345010"/>
    <w:rsid w:val="00345A5F"/>
    <w:rsid w:val="00347717"/>
    <w:rsid w:val="00347E97"/>
    <w:rsid w:val="003570C9"/>
    <w:rsid w:val="00362EF1"/>
    <w:rsid w:val="00366044"/>
    <w:rsid w:val="00375658"/>
    <w:rsid w:val="00375F80"/>
    <w:rsid w:val="003853DD"/>
    <w:rsid w:val="00386117"/>
    <w:rsid w:val="0038660E"/>
    <w:rsid w:val="003A2407"/>
    <w:rsid w:val="003A3958"/>
    <w:rsid w:val="003A4123"/>
    <w:rsid w:val="003B14BF"/>
    <w:rsid w:val="003B4D49"/>
    <w:rsid w:val="003B77CC"/>
    <w:rsid w:val="003B7CD0"/>
    <w:rsid w:val="003C18B9"/>
    <w:rsid w:val="003C7234"/>
    <w:rsid w:val="003D33A6"/>
    <w:rsid w:val="003D36F2"/>
    <w:rsid w:val="003E529A"/>
    <w:rsid w:val="003F561F"/>
    <w:rsid w:val="00401A30"/>
    <w:rsid w:val="00403B8F"/>
    <w:rsid w:val="00410688"/>
    <w:rsid w:val="00421466"/>
    <w:rsid w:val="00423B49"/>
    <w:rsid w:val="00423BFA"/>
    <w:rsid w:val="004409B5"/>
    <w:rsid w:val="00444B6C"/>
    <w:rsid w:val="004456F1"/>
    <w:rsid w:val="00447DD8"/>
    <w:rsid w:val="00451168"/>
    <w:rsid w:val="0045152B"/>
    <w:rsid w:val="0045449A"/>
    <w:rsid w:val="00454DEB"/>
    <w:rsid w:val="0045665B"/>
    <w:rsid w:val="00465C7A"/>
    <w:rsid w:val="00472A03"/>
    <w:rsid w:val="00473BF2"/>
    <w:rsid w:val="00474A19"/>
    <w:rsid w:val="00477953"/>
    <w:rsid w:val="00487D3B"/>
    <w:rsid w:val="004919AC"/>
    <w:rsid w:val="004A4348"/>
    <w:rsid w:val="004A710A"/>
    <w:rsid w:val="004A747A"/>
    <w:rsid w:val="004B34AF"/>
    <w:rsid w:val="004B396D"/>
    <w:rsid w:val="004B4637"/>
    <w:rsid w:val="004B7B06"/>
    <w:rsid w:val="004C03FE"/>
    <w:rsid w:val="004C7ED9"/>
    <w:rsid w:val="004D0CA5"/>
    <w:rsid w:val="004D19B8"/>
    <w:rsid w:val="004E01A9"/>
    <w:rsid w:val="004E4ED0"/>
    <w:rsid w:val="004E50CD"/>
    <w:rsid w:val="004F5D33"/>
    <w:rsid w:val="005063DA"/>
    <w:rsid w:val="00514D31"/>
    <w:rsid w:val="0052132D"/>
    <w:rsid w:val="005335EE"/>
    <w:rsid w:val="0054546A"/>
    <w:rsid w:val="005459DA"/>
    <w:rsid w:val="005476B9"/>
    <w:rsid w:val="00550B3A"/>
    <w:rsid w:val="00553934"/>
    <w:rsid w:val="00554D97"/>
    <w:rsid w:val="00557A42"/>
    <w:rsid w:val="00570C0E"/>
    <w:rsid w:val="005724D0"/>
    <w:rsid w:val="00573270"/>
    <w:rsid w:val="0057495F"/>
    <w:rsid w:val="00574E8A"/>
    <w:rsid w:val="00577CAD"/>
    <w:rsid w:val="00581808"/>
    <w:rsid w:val="005843F5"/>
    <w:rsid w:val="00584720"/>
    <w:rsid w:val="00585B51"/>
    <w:rsid w:val="00587C79"/>
    <w:rsid w:val="00590AFA"/>
    <w:rsid w:val="00592461"/>
    <w:rsid w:val="0059569F"/>
    <w:rsid w:val="005A0F18"/>
    <w:rsid w:val="005A3DA5"/>
    <w:rsid w:val="005B028C"/>
    <w:rsid w:val="005B59ED"/>
    <w:rsid w:val="005B628C"/>
    <w:rsid w:val="005C48F8"/>
    <w:rsid w:val="005C4C1C"/>
    <w:rsid w:val="005C5709"/>
    <w:rsid w:val="005C759E"/>
    <w:rsid w:val="005C79E2"/>
    <w:rsid w:val="005D2428"/>
    <w:rsid w:val="005E02AE"/>
    <w:rsid w:val="005E4985"/>
    <w:rsid w:val="005E59E8"/>
    <w:rsid w:val="005F0A4C"/>
    <w:rsid w:val="005F2FF4"/>
    <w:rsid w:val="005F6228"/>
    <w:rsid w:val="00601CF1"/>
    <w:rsid w:val="00603060"/>
    <w:rsid w:val="0061016C"/>
    <w:rsid w:val="0062048C"/>
    <w:rsid w:val="006229E6"/>
    <w:rsid w:val="006264B7"/>
    <w:rsid w:val="006323D2"/>
    <w:rsid w:val="0063688F"/>
    <w:rsid w:val="006375F7"/>
    <w:rsid w:val="00642499"/>
    <w:rsid w:val="00653E0B"/>
    <w:rsid w:val="0065795C"/>
    <w:rsid w:val="0066088C"/>
    <w:rsid w:val="006652C1"/>
    <w:rsid w:val="006674B7"/>
    <w:rsid w:val="0067024F"/>
    <w:rsid w:val="00697713"/>
    <w:rsid w:val="006A20A0"/>
    <w:rsid w:val="006A4660"/>
    <w:rsid w:val="006B073A"/>
    <w:rsid w:val="006B280D"/>
    <w:rsid w:val="006C216B"/>
    <w:rsid w:val="006C72E5"/>
    <w:rsid w:val="006E240A"/>
    <w:rsid w:val="006E6677"/>
    <w:rsid w:val="006E6735"/>
    <w:rsid w:val="006E7BED"/>
    <w:rsid w:val="006F0EEB"/>
    <w:rsid w:val="006F6182"/>
    <w:rsid w:val="00701C40"/>
    <w:rsid w:val="00712FAE"/>
    <w:rsid w:val="00717537"/>
    <w:rsid w:val="00722BBE"/>
    <w:rsid w:val="00725D04"/>
    <w:rsid w:val="00732CCE"/>
    <w:rsid w:val="007342C8"/>
    <w:rsid w:val="00735F35"/>
    <w:rsid w:val="00744933"/>
    <w:rsid w:val="00745BE5"/>
    <w:rsid w:val="00755B96"/>
    <w:rsid w:val="00755DEC"/>
    <w:rsid w:val="00770535"/>
    <w:rsid w:val="007743E5"/>
    <w:rsid w:val="00774ACF"/>
    <w:rsid w:val="00776D0D"/>
    <w:rsid w:val="007775D1"/>
    <w:rsid w:val="0077791F"/>
    <w:rsid w:val="00780611"/>
    <w:rsid w:val="00783529"/>
    <w:rsid w:val="00786B25"/>
    <w:rsid w:val="007B0506"/>
    <w:rsid w:val="007C4139"/>
    <w:rsid w:val="007C79F5"/>
    <w:rsid w:val="007D013F"/>
    <w:rsid w:val="007D2154"/>
    <w:rsid w:val="007D2BC1"/>
    <w:rsid w:val="007D5733"/>
    <w:rsid w:val="007E30B5"/>
    <w:rsid w:val="007E58CA"/>
    <w:rsid w:val="007E7012"/>
    <w:rsid w:val="007F3830"/>
    <w:rsid w:val="007F5D06"/>
    <w:rsid w:val="007F655F"/>
    <w:rsid w:val="007F7734"/>
    <w:rsid w:val="00801F2B"/>
    <w:rsid w:val="00803440"/>
    <w:rsid w:val="00806C81"/>
    <w:rsid w:val="00814962"/>
    <w:rsid w:val="00816CB0"/>
    <w:rsid w:val="00820C5B"/>
    <w:rsid w:val="0082252B"/>
    <w:rsid w:val="00831347"/>
    <w:rsid w:val="008366B2"/>
    <w:rsid w:val="00836873"/>
    <w:rsid w:val="00837CE5"/>
    <w:rsid w:val="00840755"/>
    <w:rsid w:val="00846807"/>
    <w:rsid w:val="008475CF"/>
    <w:rsid w:val="00852CFC"/>
    <w:rsid w:val="008626B5"/>
    <w:rsid w:val="00865FB9"/>
    <w:rsid w:val="00866257"/>
    <w:rsid w:val="008709E0"/>
    <w:rsid w:val="00871731"/>
    <w:rsid w:val="00874DD8"/>
    <w:rsid w:val="00877C2D"/>
    <w:rsid w:val="00880DB0"/>
    <w:rsid w:val="008822D2"/>
    <w:rsid w:val="00885157"/>
    <w:rsid w:val="00893F12"/>
    <w:rsid w:val="0089515F"/>
    <w:rsid w:val="008A2E6C"/>
    <w:rsid w:val="008A65F0"/>
    <w:rsid w:val="008A7DB0"/>
    <w:rsid w:val="008C0742"/>
    <w:rsid w:val="008D2DC5"/>
    <w:rsid w:val="008D7469"/>
    <w:rsid w:val="008E1853"/>
    <w:rsid w:val="008E1FF4"/>
    <w:rsid w:val="008E4118"/>
    <w:rsid w:val="008E5040"/>
    <w:rsid w:val="008F37EE"/>
    <w:rsid w:val="008F3A0D"/>
    <w:rsid w:val="00900BCA"/>
    <w:rsid w:val="009101E5"/>
    <w:rsid w:val="00911AFC"/>
    <w:rsid w:val="00916C12"/>
    <w:rsid w:val="00921870"/>
    <w:rsid w:val="00922F9D"/>
    <w:rsid w:val="00924E59"/>
    <w:rsid w:val="00925151"/>
    <w:rsid w:val="009271D0"/>
    <w:rsid w:val="00932B01"/>
    <w:rsid w:val="009373FC"/>
    <w:rsid w:val="00941749"/>
    <w:rsid w:val="009564DF"/>
    <w:rsid w:val="00957C5C"/>
    <w:rsid w:val="009634B6"/>
    <w:rsid w:val="0097443A"/>
    <w:rsid w:val="009876A9"/>
    <w:rsid w:val="00987B92"/>
    <w:rsid w:val="00993F27"/>
    <w:rsid w:val="009A0564"/>
    <w:rsid w:val="009A5EB5"/>
    <w:rsid w:val="009A6ED8"/>
    <w:rsid w:val="009A7424"/>
    <w:rsid w:val="009B2FDB"/>
    <w:rsid w:val="009B3C69"/>
    <w:rsid w:val="009C09B6"/>
    <w:rsid w:val="009C150A"/>
    <w:rsid w:val="009C62F0"/>
    <w:rsid w:val="009E3D7E"/>
    <w:rsid w:val="009F22C4"/>
    <w:rsid w:val="009F39C6"/>
    <w:rsid w:val="00A023C1"/>
    <w:rsid w:val="00A047B4"/>
    <w:rsid w:val="00A06A69"/>
    <w:rsid w:val="00A06E91"/>
    <w:rsid w:val="00A076C3"/>
    <w:rsid w:val="00A112E5"/>
    <w:rsid w:val="00A12CC0"/>
    <w:rsid w:val="00A16979"/>
    <w:rsid w:val="00A170CF"/>
    <w:rsid w:val="00A22371"/>
    <w:rsid w:val="00A25BBC"/>
    <w:rsid w:val="00A321CF"/>
    <w:rsid w:val="00A3742E"/>
    <w:rsid w:val="00A50FC2"/>
    <w:rsid w:val="00A532EE"/>
    <w:rsid w:val="00A5416A"/>
    <w:rsid w:val="00A564A9"/>
    <w:rsid w:val="00A57CF3"/>
    <w:rsid w:val="00A71872"/>
    <w:rsid w:val="00A73CA1"/>
    <w:rsid w:val="00A856E8"/>
    <w:rsid w:val="00A876A8"/>
    <w:rsid w:val="00A96041"/>
    <w:rsid w:val="00A97E1D"/>
    <w:rsid w:val="00AA0012"/>
    <w:rsid w:val="00AB0440"/>
    <w:rsid w:val="00AB1375"/>
    <w:rsid w:val="00AB69FB"/>
    <w:rsid w:val="00AC030C"/>
    <w:rsid w:val="00AC6514"/>
    <w:rsid w:val="00AD0A55"/>
    <w:rsid w:val="00AD2936"/>
    <w:rsid w:val="00AD32BC"/>
    <w:rsid w:val="00AD3552"/>
    <w:rsid w:val="00AF1554"/>
    <w:rsid w:val="00B0620C"/>
    <w:rsid w:val="00B06392"/>
    <w:rsid w:val="00B073C1"/>
    <w:rsid w:val="00B13A54"/>
    <w:rsid w:val="00B14664"/>
    <w:rsid w:val="00B261CB"/>
    <w:rsid w:val="00B279CB"/>
    <w:rsid w:val="00B314CC"/>
    <w:rsid w:val="00B3296E"/>
    <w:rsid w:val="00B4568C"/>
    <w:rsid w:val="00B47332"/>
    <w:rsid w:val="00B51270"/>
    <w:rsid w:val="00B537ED"/>
    <w:rsid w:val="00B57A1F"/>
    <w:rsid w:val="00B61367"/>
    <w:rsid w:val="00B63DD3"/>
    <w:rsid w:val="00B72B4B"/>
    <w:rsid w:val="00B732A5"/>
    <w:rsid w:val="00B80E8C"/>
    <w:rsid w:val="00B80EAB"/>
    <w:rsid w:val="00B8279A"/>
    <w:rsid w:val="00B84BA9"/>
    <w:rsid w:val="00B84C6B"/>
    <w:rsid w:val="00B9174C"/>
    <w:rsid w:val="00BA047B"/>
    <w:rsid w:val="00BA08C4"/>
    <w:rsid w:val="00BB583C"/>
    <w:rsid w:val="00BB64CE"/>
    <w:rsid w:val="00BC194E"/>
    <w:rsid w:val="00BC1FAD"/>
    <w:rsid w:val="00BC4D06"/>
    <w:rsid w:val="00BD0669"/>
    <w:rsid w:val="00BD3129"/>
    <w:rsid w:val="00BD385B"/>
    <w:rsid w:val="00BD3E6C"/>
    <w:rsid w:val="00BF07CC"/>
    <w:rsid w:val="00BF6821"/>
    <w:rsid w:val="00C0285B"/>
    <w:rsid w:val="00C03A1F"/>
    <w:rsid w:val="00C0429F"/>
    <w:rsid w:val="00C134D1"/>
    <w:rsid w:val="00C14EE7"/>
    <w:rsid w:val="00C15269"/>
    <w:rsid w:val="00C17EFD"/>
    <w:rsid w:val="00C2290D"/>
    <w:rsid w:val="00C24A35"/>
    <w:rsid w:val="00C36214"/>
    <w:rsid w:val="00C40DEA"/>
    <w:rsid w:val="00C42E4E"/>
    <w:rsid w:val="00C50779"/>
    <w:rsid w:val="00C50997"/>
    <w:rsid w:val="00C52035"/>
    <w:rsid w:val="00C72B75"/>
    <w:rsid w:val="00C80947"/>
    <w:rsid w:val="00C9378E"/>
    <w:rsid w:val="00C94B4D"/>
    <w:rsid w:val="00C954CE"/>
    <w:rsid w:val="00C965CA"/>
    <w:rsid w:val="00C96E31"/>
    <w:rsid w:val="00CA08B6"/>
    <w:rsid w:val="00CA1102"/>
    <w:rsid w:val="00CA3702"/>
    <w:rsid w:val="00CA391C"/>
    <w:rsid w:val="00CB1532"/>
    <w:rsid w:val="00CB1FA8"/>
    <w:rsid w:val="00CB2B3E"/>
    <w:rsid w:val="00CB5E21"/>
    <w:rsid w:val="00CB643B"/>
    <w:rsid w:val="00CC0A48"/>
    <w:rsid w:val="00CC5569"/>
    <w:rsid w:val="00CD551C"/>
    <w:rsid w:val="00CD6D82"/>
    <w:rsid w:val="00CD6E41"/>
    <w:rsid w:val="00CE72AB"/>
    <w:rsid w:val="00CF0AFF"/>
    <w:rsid w:val="00CF57CD"/>
    <w:rsid w:val="00CF586B"/>
    <w:rsid w:val="00CF6AD8"/>
    <w:rsid w:val="00D00B7D"/>
    <w:rsid w:val="00D0150E"/>
    <w:rsid w:val="00D05844"/>
    <w:rsid w:val="00D10186"/>
    <w:rsid w:val="00D14A14"/>
    <w:rsid w:val="00D16EF1"/>
    <w:rsid w:val="00D17EC6"/>
    <w:rsid w:val="00D17FFD"/>
    <w:rsid w:val="00D20E60"/>
    <w:rsid w:val="00D30B52"/>
    <w:rsid w:val="00D35065"/>
    <w:rsid w:val="00D37D72"/>
    <w:rsid w:val="00D41CF7"/>
    <w:rsid w:val="00D435EF"/>
    <w:rsid w:val="00D442B7"/>
    <w:rsid w:val="00D46691"/>
    <w:rsid w:val="00D52ECD"/>
    <w:rsid w:val="00D662DD"/>
    <w:rsid w:val="00D665B9"/>
    <w:rsid w:val="00D76540"/>
    <w:rsid w:val="00D76C41"/>
    <w:rsid w:val="00D76F8C"/>
    <w:rsid w:val="00D821EA"/>
    <w:rsid w:val="00DA21DC"/>
    <w:rsid w:val="00DA38D6"/>
    <w:rsid w:val="00DB3E0A"/>
    <w:rsid w:val="00DB5922"/>
    <w:rsid w:val="00DB78A7"/>
    <w:rsid w:val="00DC5A72"/>
    <w:rsid w:val="00DC78D5"/>
    <w:rsid w:val="00DC7CDC"/>
    <w:rsid w:val="00DD57FD"/>
    <w:rsid w:val="00DE7A7F"/>
    <w:rsid w:val="00DE7E0D"/>
    <w:rsid w:val="00DF0DE3"/>
    <w:rsid w:val="00E0027C"/>
    <w:rsid w:val="00E039F6"/>
    <w:rsid w:val="00E11DCB"/>
    <w:rsid w:val="00E25589"/>
    <w:rsid w:val="00E272E4"/>
    <w:rsid w:val="00E27754"/>
    <w:rsid w:val="00E31430"/>
    <w:rsid w:val="00E325BD"/>
    <w:rsid w:val="00E33752"/>
    <w:rsid w:val="00E4527F"/>
    <w:rsid w:val="00E50669"/>
    <w:rsid w:val="00E524A6"/>
    <w:rsid w:val="00E52713"/>
    <w:rsid w:val="00E70FF0"/>
    <w:rsid w:val="00E72087"/>
    <w:rsid w:val="00E72AF4"/>
    <w:rsid w:val="00E747A8"/>
    <w:rsid w:val="00E808E8"/>
    <w:rsid w:val="00E82078"/>
    <w:rsid w:val="00E91097"/>
    <w:rsid w:val="00E92A98"/>
    <w:rsid w:val="00E95749"/>
    <w:rsid w:val="00E97A35"/>
    <w:rsid w:val="00EA18F8"/>
    <w:rsid w:val="00EA3AEE"/>
    <w:rsid w:val="00EA427E"/>
    <w:rsid w:val="00EB2511"/>
    <w:rsid w:val="00EB6062"/>
    <w:rsid w:val="00EB7166"/>
    <w:rsid w:val="00EC4A87"/>
    <w:rsid w:val="00ED1DB9"/>
    <w:rsid w:val="00ED41A5"/>
    <w:rsid w:val="00EF0E9A"/>
    <w:rsid w:val="00EF20C6"/>
    <w:rsid w:val="00EF2CFD"/>
    <w:rsid w:val="00F01564"/>
    <w:rsid w:val="00F07307"/>
    <w:rsid w:val="00F1392E"/>
    <w:rsid w:val="00F1714D"/>
    <w:rsid w:val="00F271A0"/>
    <w:rsid w:val="00F33696"/>
    <w:rsid w:val="00F35A31"/>
    <w:rsid w:val="00F37EE8"/>
    <w:rsid w:val="00F509C7"/>
    <w:rsid w:val="00F50D0E"/>
    <w:rsid w:val="00F60E89"/>
    <w:rsid w:val="00F61833"/>
    <w:rsid w:val="00F72BCF"/>
    <w:rsid w:val="00F74254"/>
    <w:rsid w:val="00F7544E"/>
    <w:rsid w:val="00F77201"/>
    <w:rsid w:val="00F818F0"/>
    <w:rsid w:val="00F81D0B"/>
    <w:rsid w:val="00F820B5"/>
    <w:rsid w:val="00F82148"/>
    <w:rsid w:val="00F92B11"/>
    <w:rsid w:val="00F92CC7"/>
    <w:rsid w:val="00FA28E0"/>
    <w:rsid w:val="00FA3B63"/>
    <w:rsid w:val="00FA6ACB"/>
    <w:rsid w:val="00FB78AF"/>
    <w:rsid w:val="00FC2F0C"/>
    <w:rsid w:val="00FE5550"/>
    <w:rsid w:val="00FE7F8B"/>
    <w:rsid w:val="00FF0E46"/>
    <w:rsid w:val="00FF15F5"/>
    <w:rsid w:val="00FF2EBB"/>
    <w:rsid w:val="0113260D"/>
    <w:rsid w:val="01BA479A"/>
    <w:rsid w:val="0354F973"/>
    <w:rsid w:val="03D66429"/>
    <w:rsid w:val="06856678"/>
    <w:rsid w:val="06CDBF1E"/>
    <w:rsid w:val="078BD8BB"/>
    <w:rsid w:val="079AB9B1"/>
    <w:rsid w:val="07F30936"/>
    <w:rsid w:val="08E44344"/>
    <w:rsid w:val="0ACEF31C"/>
    <w:rsid w:val="0C0AB6A2"/>
    <w:rsid w:val="0C1C0A48"/>
    <w:rsid w:val="0D11F35D"/>
    <w:rsid w:val="0D38D6DF"/>
    <w:rsid w:val="0EC1A318"/>
    <w:rsid w:val="0F4DA526"/>
    <w:rsid w:val="1005C0D0"/>
    <w:rsid w:val="1196027F"/>
    <w:rsid w:val="11C6B6CA"/>
    <w:rsid w:val="1222E54E"/>
    <w:rsid w:val="12322C0F"/>
    <w:rsid w:val="13EEA803"/>
    <w:rsid w:val="169AD0BA"/>
    <w:rsid w:val="16E4CA7C"/>
    <w:rsid w:val="17517858"/>
    <w:rsid w:val="178E2807"/>
    <w:rsid w:val="17C32891"/>
    <w:rsid w:val="180F278D"/>
    <w:rsid w:val="1860259E"/>
    <w:rsid w:val="18712D95"/>
    <w:rsid w:val="18C91A54"/>
    <w:rsid w:val="192648BA"/>
    <w:rsid w:val="1A681188"/>
    <w:rsid w:val="1AB7440F"/>
    <w:rsid w:val="1D530E5C"/>
    <w:rsid w:val="1DAAC975"/>
    <w:rsid w:val="1FB66273"/>
    <w:rsid w:val="22B45A2F"/>
    <w:rsid w:val="22B800D1"/>
    <w:rsid w:val="22E359A9"/>
    <w:rsid w:val="235DAA52"/>
    <w:rsid w:val="238BCC81"/>
    <w:rsid w:val="24CBAAFF"/>
    <w:rsid w:val="24D216B1"/>
    <w:rsid w:val="2595B6A3"/>
    <w:rsid w:val="25B949C7"/>
    <w:rsid w:val="25EDACF0"/>
    <w:rsid w:val="266A2070"/>
    <w:rsid w:val="2722B2EB"/>
    <w:rsid w:val="2785147C"/>
    <w:rsid w:val="27A05FBD"/>
    <w:rsid w:val="27DBDA7F"/>
    <w:rsid w:val="2808E35B"/>
    <w:rsid w:val="29CC6431"/>
    <w:rsid w:val="2A0A8A9F"/>
    <w:rsid w:val="2AF347C4"/>
    <w:rsid w:val="2F16CC6C"/>
    <w:rsid w:val="2F1B76A7"/>
    <w:rsid w:val="3014B3AD"/>
    <w:rsid w:val="333013D8"/>
    <w:rsid w:val="342754FC"/>
    <w:rsid w:val="346EA7B7"/>
    <w:rsid w:val="348A48CA"/>
    <w:rsid w:val="354187B4"/>
    <w:rsid w:val="35568C22"/>
    <w:rsid w:val="3574B707"/>
    <w:rsid w:val="363285D9"/>
    <w:rsid w:val="36B06BF9"/>
    <w:rsid w:val="375DB440"/>
    <w:rsid w:val="379CB67F"/>
    <w:rsid w:val="38018DDE"/>
    <w:rsid w:val="39190B1C"/>
    <w:rsid w:val="39643E80"/>
    <w:rsid w:val="398E730D"/>
    <w:rsid w:val="39A389CE"/>
    <w:rsid w:val="39CA4195"/>
    <w:rsid w:val="3C373E5A"/>
    <w:rsid w:val="3C46AACB"/>
    <w:rsid w:val="3DA23287"/>
    <w:rsid w:val="3EF67C0B"/>
    <w:rsid w:val="3F3A1DE4"/>
    <w:rsid w:val="3FA211EA"/>
    <w:rsid w:val="41A0ADDD"/>
    <w:rsid w:val="41ADD865"/>
    <w:rsid w:val="426C2E5E"/>
    <w:rsid w:val="42CC3ED2"/>
    <w:rsid w:val="44608B02"/>
    <w:rsid w:val="44709D4F"/>
    <w:rsid w:val="44A9987B"/>
    <w:rsid w:val="44C32EFA"/>
    <w:rsid w:val="44E1A973"/>
    <w:rsid w:val="453168CA"/>
    <w:rsid w:val="45A34187"/>
    <w:rsid w:val="461DCF4E"/>
    <w:rsid w:val="465FAE56"/>
    <w:rsid w:val="46E41E55"/>
    <w:rsid w:val="4787800E"/>
    <w:rsid w:val="494A4D8E"/>
    <w:rsid w:val="494D066A"/>
    <w:rsid w:val="49A70A12"/>
    <w:rsid w:val="4ACA3AAD"/>
    <w:rsid w:val="4ACD5B29"/>
    <w:rsid w:val="4C72A83D"/>
    <w:rsid w:val="4D89259C"/>
    <w:rsid w:val="4DA8F171"/>
    <w:rsid w:val="4DDE765C"/>
    <w:rsid w:val="4DF60128"/>
    <w:rsid w:val="4F1527B2"/>
    <w:rsid w:val="4FC89392"/>
    <w:rsid w:val="4FEC9C72"/>
    <w:rsid w:val="5556CE0B"/>
    <w:rsid w:val="55CA427F"/>
    <w:rsid w:val="55E2AC7F"/>
    <w:rsid w:val="55E9EA74"/>
    <w:rsid w:val="56564C2C"/>
    <w:rsid w:val="5743EFF7"/>
    <w:rsid w:val="57CCFD3A"/>
    <w:rsid w:val="58D3B197"/>
    <w:rsid w:val="5991A709"/>
    <w:rsid w:val="599A0954"/>
    <w:rsid w:val="5B1DF178"/>
    <w:rsid w:val="5C0919A3"/>
    <w:rsid w:val="5C6C0E2A"/>
    <w:rsid w:val="5DD750D6"/>
    <w:rsid w:val="5E889909"/>
    <w:rsid w:val="5EF9E009"/>
    <w:rsid w:val="5F186BA5"/>
    <w:rsid w:val="5F5DDD62"/>
    <w:rsid w:val="6008AFB0"/>
    <w:rsid w:val="60C53643"/>
    <w:rsid w:val="60F5634E"/>
    <w:rsid w:val="60F7FA3D"/>
    <w:rsid w:val="61383EFD"/>
    <w:rsid w:val="61525A62"/>
    <w:rsid w:val="62721EF1"/>
    <w:rsid w:val="655BC99F"/>
    <w:rsid w:val="65EE6053"/>
    <w:rsid w:val="66C7D160"/>
    <w:rsid w:val="66DC2DF7"/>
    <w:rsid w:val="6989E6DF"/>
    <w:rsid w:val="6B13DB98"/>
    <w:rsid w:val="6BDF1F82"/>
    <w:rsid w:val="6BE41BAE"/>
    <w:rsid w:val="6C129DCB"/>
    <w:rsid w:val="6C805FA9"/>
    <w:rsid w:val="6C82200E"/>
    <w:rsid w:val="6C90D34D"/>
    <w:rsid w:val="6D90D8C7"/>
    <w:rsid w:val="6F1E0AE7"/>
    <w:rsid w:val="6F5B8DEF"/>
    <w:rsid w:val="702E146C"/>
    <w:rsid w:val="70D10002"/>
    <w:rsid w:val="74477620"/>
    <w:rsid w:val="7499C7EF"/>
    <w:rsid w:val="76B28361"/>
    <w:rsid w:val="76B90327"/>
    <w:rsid w:val="77A5A105"/>
    <w:rsid w:val="786CFED2"/>
    <w:rsid w:val="7875098D"/>
    <w:rsid w:val="78960B4B"/>
    <w:rsid w:val="7A628512"/>
    <w:rsid w:val="7B2D8502"/>
    <w:rsid w:val="7B46CAAF"/>
    <w:rsid w:val="7B51A42C"/>
    <w:rsid w:val="7CD25C59"/>
    <w:rsid w:val="7E0623FB"/>
    <w:rsid w:val="7E13E524"/>
    <w:rsid w:val="7E4A0F67"/>
    <w:rsid w:val="7E7D367E"/>
    <w:rsid w:val="7EA34083"/>
    <w:rsid w:val="7F3CF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5FB95"/>
  <w15:chartTrackingRefBased/>
  <w15:docId w15:val="{F2F9DF7D-6D4E-4EAD-AD75-04DDB81C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7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7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7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7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7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7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7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7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7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7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7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7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7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7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2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24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240A"/>
    <w:rPr>
      <w:color w:val="954F72"/>
      <w:u w:val="single"/>
    </w:rPr>
  </w:style>
  <w:style w:type="paragraph" w:customStyle="1" w:styleId="msonormal0">
    <w:name w:val="msonormal"/>
    <w:basedOn w:val="Normal"/>
    <w:rsid w:val="006E2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6E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3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D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3D5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7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44E"/>
  </w:style>
  <w:style w:type="paragraph" w:styleId="Footer">
    <w:name w:val="footer"/>
    <w:basedOn w:val="Normal"/>
    <w:link w:val="FooterChar"/>
    <w:uiPriority w:val="99"/>
    <w:unhideWhenUsed/>
    <w:rsid w:val="00F75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2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5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3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7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0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3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0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5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5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1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2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9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5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9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1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2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94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3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10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14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7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9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77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7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4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0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2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1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3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6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3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8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8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4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8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18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8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1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4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9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7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4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8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5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64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7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7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5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5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4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11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0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46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8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1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1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23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1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9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0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97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5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9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3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7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63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2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7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9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3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7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72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6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1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0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59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9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94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3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8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4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6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89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3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9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0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54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73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7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5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45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97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8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1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7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7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8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6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2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6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87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0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8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7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8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63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7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6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0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0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0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8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96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6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1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8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84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1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2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6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99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4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7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4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6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85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4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9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9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8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2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8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2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0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2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47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5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5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6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8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95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1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92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6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7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2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9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3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4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3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9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56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29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03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97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0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2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12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0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0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4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8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6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2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91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2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9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7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8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2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0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8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7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6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32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3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8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0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1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7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96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1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1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6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0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1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8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9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8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7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1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9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6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0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4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33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8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1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5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6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9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8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8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0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56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7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3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4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2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9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4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8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5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8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2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2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2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69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8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8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5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7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8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7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2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9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5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4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2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5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5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5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6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2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56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02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8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1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1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0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6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6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5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7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4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1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5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7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8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0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1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70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9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9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9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7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9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4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6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02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3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8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0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3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7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54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7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2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8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6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5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0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4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15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9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4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8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1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8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23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2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73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2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1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3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2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26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9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6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0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92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9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8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7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2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05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3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2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5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4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0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60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6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53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9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9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6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3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33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63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1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3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9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1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4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86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2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1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8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1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30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5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9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0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08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7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2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4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0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3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54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1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13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0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5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0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2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9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5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9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7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1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2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4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7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2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0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8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2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2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8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1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96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2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9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9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0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5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8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9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8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8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8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3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5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2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7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0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3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0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1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36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8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7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06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66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6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3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60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3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9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3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1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8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6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7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3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7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3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1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8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7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2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8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2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0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4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0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5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6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45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6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8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87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4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8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7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6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8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7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2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8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2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9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8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5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5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36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54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3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9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9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8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31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4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3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2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35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4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2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5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1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93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9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9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6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4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7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6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1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0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3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5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0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6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6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9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0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4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2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3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1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79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76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7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0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2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7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6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0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2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8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1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8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2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3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1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4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2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7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5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5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96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9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1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5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53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3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3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1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4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6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1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7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0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2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7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9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38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0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2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94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56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1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08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6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0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7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8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6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1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3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7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3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7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0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0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5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2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8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6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2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0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5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4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37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5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5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6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8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2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1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2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0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4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52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86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7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9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06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99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0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82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1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4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7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5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1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8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6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29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3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2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27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6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3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1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6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5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6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1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2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1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2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53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2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9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9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4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9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3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3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0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9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6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5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8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6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7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4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4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0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0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3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64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8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5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42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8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7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2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4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74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2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1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6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25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0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8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8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9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6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8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9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5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8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79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12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1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7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4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3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4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01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8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3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2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06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3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0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23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50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9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3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8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9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5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7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7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8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0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8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23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0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6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71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6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8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5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9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6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0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1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53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5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8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04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6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9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0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48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23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5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2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3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7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7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7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50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1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2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8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2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6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1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5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2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0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0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5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2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4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3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4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6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8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5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2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6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92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5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2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0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87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2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7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5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7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0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8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2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7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3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9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93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1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7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19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5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7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97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5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8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1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1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4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9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1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1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5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7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1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3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9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8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3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5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4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99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2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1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5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09460-30BA-4302-92D7-9557594E2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340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</CharactersWithSpaces>
  <SharedDoc>false</SharedDoc>
  <HLinks>
    <vt:vector size="6" baseType="variant">
      <vt:variant>
        <vt:i4>1638452</vt:i4>
      </vt:variant>
      <vt:variant>
        <vt:i4>0</vt:i4>
      </vt:variant>
      <vt:variant>
        <vt:i4>0</vt:i4>
      </vt:variant>
      <vt:variant>
        <vt:i4>5</vt:i4>
      </vt:variant>
      <vt:variant>
        <vt:lpwstr>mailto:agarwal@iupui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Eray</dc:creator>
  <cp:keywords/>
  <dc:description/>
  <cp:lastModifiedBy>Kayla Kelly</cp:lastModifiedBy>
  <cp:revision>5</cp:revision>
  <dcterms:created xsi:type="dcterms:W3CDTF">2025-08-14T13:03:00Z</dcterms:created>
  <dcterms:modified xsi:type="dcterms:W3CDTF">2025-08-14T13:31:00Z</dcterms:modified>
</cp:coreProperties>
</file>